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3FAD7" w14:textId="16AFF4DE" w:rsidR="00D231F6" w:rsidRDefault="00D231F6" w:rsidP="00AA78D2">
      <w:pPr>
        <w:autoSpaceDE w:val="0"/>
        <w:autoSpaceDN w:val="0"/>
        <w:adjustRightInd w:val="0"/>
        <w:spacing w:line="360" w:lineRule="auto"/>
        <w:contextualSpacing/>
        <w:rPr>
          <w:color w:val="000000" w:themeColor="text1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227F28E" wp14:editId="27B0CF29">
            <wp:extent cx="4287799" cy="3936438"/>
            <wp:effectExtent l="0" t="0" r="0" b="6985"/>
            <wp:docPr id="15" name="Picture 1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820" cy="3941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A1B0E" w14:textId="304ABBA9" w:rsidR="001E2A3E" w:rsidRPr="00BF56B8" w:rsidRDefault="001E2A3E" w:rsidP="001E2A3E">
      <w:pPr>
        <w:autoSpaceDE w:val="0"/>
        <w:autoSpaceDN w:val="0"/>
        <w:adjustRightInd w:val="0"/>
        <w:spacing w:line="276" w:lineRule="auto"/>
        <w:contextualSpacing/>
        <w:rPr>
          <w:color w:val="000000" w:themeColor="text1"/>
        </w:rPr>
      </w:pPr>
      <w:r w:rsidRPr="00BF56B8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</w:t>
      </w:r>
      <w:r w:rsidRPr="00BF56B8">
        <w:rPr>
          <w:b/>
          <w:bCs/>
          <w:color w:val="000000" w:themeColor="text1"/>
        </w:rPr>
        <w:t>1</w:t>
      </w:r>
      <w:r w:rsidRPr="00BF56B8">
        <w:rPr>
          <w:color w:val="000000" w:themeColor="text1"/>
        </w:rPr>
        <w:t>. P</w:t>
      </w:r>
      <w:r>
        <w:rPr>
          <w:color w:val="000000" w:themeColor="text1"/>
        </w:rPr>
        <w:t>r</w:t>
      </w:r>
      <w:r w:rsidRPr="00BF56B8">
        <w:rPr>
          <w:color w:val="000000" w:themeColor="text1"/>
        </w:rPr>
        <w:t>o-</w:t>
      </w:r>
      <w:r>
        <w:rPr>
          <w:color w:val="000000" w:themeColor="text1"/>
        </w:rPr>
        <w:t>c</w:t>
      </w:r>
      <w:r w:rsidRPr="00BF56B8">
        <w:rPr>
          <w:color w:val="000000" w:themeColor="text1"/>
        </w:rPr>
        <w:t xml:space="preserve">aspase-3 western blots:  Protein expression in </w:t>
      </w:r>
      <w:r w:rsidR="00056A2C">
        <w:rPr>
          <w:color w:val="000000" w:themeColor="text1"/>
        </w:rPr>
        <w:t xml:space="preserve">male </w:t>
      </w:r>
      <w:r w:rsidRPr="00BF56B8">
        <w:rPr>
          <w:color w:val="000000" w:themeColor="text1"/>
        </w:rPr>
        <w:t xml:space="preserve">rats treated with CO or DLM in hippocampus and striatum on P21.  Representative blots with Pro-caspase-3 in red and actin in green. </w:t>
      </w:r>
      <w:r>
        <w:rPr>
          <w:color w:val="000000" w:themeColor="text1"/>
        </w:rPr>
        <w:t xml:space="preserve"> </w:t>
      </w:r>
      <w:r w:rsidRPr="00BF56B8">
        <w:rPr>
          <w:color w:val="000000" w:themeColor="text1"/>
        </w:rPr>
        <w:t xml:space="preserve">Sample size: n = 7-11/sex/treatment/region. </w:t>
      </w:r>
      <w:r>
        <w:rPr>
          <w:color w:val="000000" w:themeColor="text1"/>
        </w:rPr>
        <w:t xml:space="preserve"> </w:t>
      </w:r>
      <w:r w:rsidRPr="00BF56B8">
        <w:rPr>
          <w:color w:val="000000" w:themeColor="text1"/>
        </w:rPr>
        <w:t xml:space="preserve">Abbreviations: CO = corn oil; DLM = deltamethrin; HIPP = hippocampus; STR = striatum. </w:t>
      </w:r>
    </w:p>
    <w:p w14:paraId="5F9CE4D7" w14:textId="77777777" w:rsidR="001E2A3E" w:rsidRDefault="001E2A3E" w:rsidP="001E2A3E">
      <w:pPr>
        <w:rPr>
          <w:rFonts w:ascii="Arial" w:hAnsi="Arial" w:cs="Arial"/>
          <w:color w:val="000000" w:themeColor="text1"/>
        </w:rPr>
      </w:pPr>
    </w:p>
    <w:p w14:paraId="2103F695" w14:textId="0805B30B" w:rsidR="001E2A3E" w:rsidRDefault="00F02B52" w:rsidP="001E2A3E">
      <w:pPr>
        <w:rPr>
          <w:rFonts w:ascii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672D3661" wp14:editId="7FD85561">
            <wp:extent cx="3146605" cy="6651128"/>
            <wp:effectExtent l="0" t="0" r="0" b="0"/>
            <wp:docPr id="16" name="Picture 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048" cy="666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22B2F" w14:textId="79FB4008" w:rsidR="001E2A3E" w:rsidRPr="0050089C" w:rsidRDefault="001E2A3E" w:rsidP="001E2A3E">
      <w:pPr>
        <w:autoSpaceDE w:val="0"/>
        <w:autoSpaceDN w:val="0"/>
        <w:adjustRightInd w:val="0"/>
        <w:spacing w:line="276" w:lineRule="auto"/>
        <w:contextualSpacing/>
        <w:rPr>
          <w:color w:val="000000" w:themeColor="text1"/>
        </w:rPr>
      </w:pPr>
      <w:r w:rsidRPr="0050089C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</w:t>
      </w:r>
      <w:r w:rsidRPr="0050089C">
        <w:rPr>
          <w:b/>
          <w:bCs/>
          <w:color w:val="000000" w:themeColor="text1"/>
        </w:rPr>
        <w:t>2</w:t>
      </w:r>
      <w:r w:rsidRPr="0050089C">
        <w:rPr>
          <w:color w:val="000000" w:themeColor="text1"/>
        </w:rPr>
        <w:t xml:space="preserve">. Cleaved Caspase-3 western blots in male rats treated </w:t>
      </w:r>
      <w:r>
        <w:rPr>
          <w:color w:val="000000" w:themeColor="text1"/>
        </w:rPr>
        <w:t xml:space="preserve">with DLM or CO </w:t>
      </w:r>
      <w:r w:rsidRPr="0050089C">
        <w:rPr>
          <w:color w:val="000000" w:themeColor="text1"/>
        </w:rPr>
        <w:t xml:space="preserve">in (A) hippocampus (B), nucleus accumbens, and (C) striatum at </w:t>
      </w:r>
      <w:r>
        <w:rPr>
          <w:color w:val="000000" w:themeColor="text1"/>
        </w:rPr>
        <w:t xml:space="preserve">P3, 9, 15, </w:t>
      </w:r>
      <w:r w:rsidR="00EB342E">
        <w:rPr>
          <w:color w:val="000000" w:themeColor="text1"/>
        </w:rPr>
        <w:t>and</w:t>
      </w:r>
      <w:r>
        <w:rPr>
          <w:color w:val="000000" w:themeColor="text1"/>
        </w:rPr>
        <w:t xml:space="preserve"> 20</w:t>
      </w:r>
      <w:r w:rsidRPr="0050089C">
        <w:rPr>
          <w:color w:val="000000" w:themeColor="text1"/>
        </w:rPr>
        <w:t xml:space="preserve">.  Cleaved caspase-3 </w:t>
      </w:r>
      <w:r w:rsidR="00EB342E">
        <w:rPr>
          <w:color w:val="000000" w:themeColor="text1"/>
        </w:rPr>
        <w:t xml:space="preserve">is </w:t>
      </w:r>
      <w:r w:rsidRPr="0050089C">
        <w:rPr>
          <w:color w:val="000000" w:themeColor="text1"/>
        </w:rPr>
        <w:t xml:space="preserve">~19/17 kDa </w:t>
      </w:r>
      <w:r w:rsidR="00167973">
        <w:rPr>
          <w:color w:val="000000" w:themeColor="text1"/>
        </w:rPr>
        <w:t xml:space="preserve">vs. </w:t>
      </w:r>
      <w:r w:rsidRPr="0050089C">
        <w:rPr>
          <w:color w:val="000000" w:themeColor="text1"/>
        </w:rPr>
        <w:t xml:space="preserve">actin </w:t>
      </w:r>
      <w:r w:rsidR="00167973">
        <w:rPr>
          <w:color w:val="000000" w:themeColor="text1"/>
        </w:rPr>
        <w:t xml:space="preserve">which is </w:t>
      </w:r>
      <w:r w:rsidRPr="0050089C">
        <w:rPr>
          <w:color w:val="000000" w:themeColor="text1"/>
        </w:rPr>
        <w:t xml:space="preserve">~42 kDa. Sample size: n = 7-11/treatment/region. Abbreviations: CO = corn oil; DLM = deltamethrin; HIPP = hippocampus; NA = nucleus accumbens; STR = striatum; P = postnatal day. </w:t>
      </w:r>
    </w:p>
    <w:p w14:paraId="4FFF9346" w14:textId="21032AC7" w:rsidR="0082358A" w:rsidRDefault="0082358A">
      <w:pPr>
        <w:rPr>
          <w:rFonts w:ascii="Arial" w:hAnsi="Arial" w:cs="Arial"/>
          <w:color w:val="000000" w:themeColor="text1"/>
        </w:rPr>
      </w:pPr>
    </w:p>
    <w:sectPr w:rsidR="0082358A" w:rsidSect="001E1D6D">
      <w:footerReference w:type="default" r:id="rId13"/>
      <w:pgSz w:w="12240" w:h="15840"/>
      <w:pgMar w:top="1440" w:right="1440" w:bottom="1440" w:left="1440" w:header="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E4481" w14:textId="77777777" w:rsidR="00A11EDE" w:rsidRDefault="00A11EDE" w:rsidP="00437F21">
      <w:r>
        <w:separator/>
      </w:r>
    </w:p>
  </w:endnote>
  <w:endnote w:type="continuationSeparator" w:id="0">
    <w:p w14:paraId="530088D0" w14:textId="77777777" w:rsidR="00A11EDE" w:rsidRDefault="00A11EDE" w:rsidP="00437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8448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56438D" w14:textId="77777777" w:rsidR="009A294B" w:rsidRDefault="009A294B" w:rsidP="00443530">
        <w:pPr>
          <w:pStyle w:val="Footer"/>
          <w:jc w:val="center"/>
        </w:pPr>
        <w:r>
          <w:fldChar w:fldCharType="begin"/>
        </w:r>
        <w:r w:rsidRPr="001E1D6D">
          <w:instrText xml:space="preserve"> PAGE   \* MERGEFORMAT </w:instrText>
        </w:r>
        <w:r>
          <w:fldChar w:fldCharType="separate"/>
        </w:r>
        <w:r w:rsidR="008A4B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73D2A" w14:textId="77777777" w:rsidR="00A11EDE" w:rsidRDefault="00A11EDE" w:rsidP="00437F21">
      <w:r>
        <w:separator/>
      </w:r>
    </w:p>
  </w:footnote>
  <w:footnote w:type="continuationSeparator" w:id="0">
    <w:p w14:paraId="5C29D74A" w14:textId="77777777" w:rsidR="00A11EDE" w:rsidRDefault="00A11EDE" w:rsidP="00437F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810D5"/>
    <w:multiLevelType w:val="hybridMultilevel"/>
    <w:tmpl w:val="DA5A6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04C78"/>
    <w:multiLevelType w:val="hybridMultilevel"/>
    <w:tmpl w:val="7EC482C2"/>
    <w:lvl w:ilvl="0" w:tplc="7938ECF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A05A2"/>
    <w:multiLevelType w:val="hybridMultilevel"/>
    <w:tmpl w:val="77C8CBBE"/>
    <w:lvl w:ilvl="0" w:tplc="006438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FA002B"/>
    <w:multiLevelType w:val="multilevel"/>
    <w:tmpl w:val="32123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9C5A67"/>
    <w:multiLevelType w:val="hybridMultilevel"/>
    <w:tmpl w:val="FFB20794"/>
    <w:lvl w:ilvl="0" w:tplc="9B766AF6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2AEF441D"/>
    <w:multiLevelType w:val="hybridMultilevel"/>
    <w:tmpl w:val="10C6E0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E5CF8"/>
    <w:multiLevelType w:val="hybridMultilevel"/>
    <w:tmpl w:val="D22207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D15F08"/>
    <w:multiLevelType w:val="hybridMultilevel"/>
    <w:tmpl w:val="12E2E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412E9"/>
    <w:multiLevelType w:val="hybridMultilevel"/>
    <w:tmpl w:val="357E81F8"/>
    <w:lvl w:ilvl="0" w:tplc="91666D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4479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E4FD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6B0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36EA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FCB0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F42D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4A6D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A4D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BCC50F5"/>
    <w:multiLevelType w:val="hybridMultilevel"/>
    <w:tmpl w:val="26A4CAFA"/>
    <w:lvl w:ilvl="0" w:tplc="13CE43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454882"/>
    <w:multiLevelType w:val="hybridMultilevel"/>
    <w:tmpl w:val="ED72AC90"/>
    <w:lvl w:ilvl="0" w:tplc="E928240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4D4CB4"/>
    <w:multiLevelType w:val="multilevel"/>
    <w:tmpl w:val="A9083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421B2A"/>
    <w:multiLevelType w:val="multilevel"/>
    <w:tmpl w:val="27DA45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B0B1FE7"/>
    <w:multiLevelType w:val="multilevel"/>
    <w:tmpl w:val="4AD0A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434CE6"/>
    <w:multiLevelType w:val="hybridMultilevel"/>
    <w:tmpl w:val="BF6C1A78"/>
    <w:lvl w:ilvl="0" w:tplc="F28EF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92AC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7EC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F431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6C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36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38B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084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9AC6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57C44FE"/>
    <w:multiLevelType w:val="hybridMultilevel"/>
    <w:tmpl w:val="F4F051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A03952"/>
    <w:multiLevelType w:val="hybridMultilevel"/>
    <w:tmpl w:val="BC22D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95781D"/>
    <w:multiLevelType w:val="multilevel"/>
    <w:tmpl w:val="AB3A3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19402A"/>
    <w:multiLevelType w:val="hybridMultilevel"/>
    <w:tmpl w:val="92101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0F6F50"/>
    <w:multiLevelType w:val="hybridMultilevel"/>
    <w:tmpl w:val="41E67C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6D84C1B"/>
    <w:multiLevelType w:val="hybridMultilevel"/>
    <w:tmpl w:val="797E6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3E2601"/>
    <w:multiLevelType w:val="hybridMultilevel"/>
    <w:tmpl w:val="E1E838B4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6A811F27"/>
    <w:multiLevelType w:val="hybridMultilevel"/>
    <w:tmpl w:val="A9ACA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6A5764"/>
    <w:multiLevelType w:val="hybridMultilevel"/>
    <w:tmpl w:val="06622AF8"/>
    <w:lvl w:ilvl="0" w:tplc="4D10E1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C74623"/>
    <w:multiLevelType w:val="multilevel"/>
    <w:tmpl w:val="DB1EA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2CC42A2"/>
    <w:multiLevelType w:val="hybridMultilevel"/>
    <w:tmpl w:val="07C09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48747B"/>
    <w:multiLevelType w:val="hybridMultilevel"/>
    <w:tmpl w:val="CD024C6C"/>
    <w:lvl w:ilvl="0" w:tplc="6916F6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9545BCA"/>
    <w:multiLevelType w:val="hybridMultilevel"/>
    <w:tmpl w:val="56AA4C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B14759"/>
    <w:multiLevelType w:val="hybridMultilevel"/>
    <w:tmpl w:val="AC3E3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CE12E0"/>
    <w:multiLevelType w:val="hybridMultilevel"/>
    <w:tmpl w:val="7A94F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20"/>
  </w:num>
  <w:num w:numId="4">
    <w:abstractNumId w:val="10"/>
  </w:num>
  <w:num w:numId="5">
    <w:abstractNumId w:val="23"/>
  </w:num>
  <w:num w:numId="6">
    <w:abstractNumId w:val="0"/>
  </w:num>
  <w:num w:numId="7">
    <w:abstractNumId w:val="16"/>
  </w:num>
  <w:num w:numId="8">
    <w:abstractNumId w:val="4"/>
  </w:num>
  <w:num w:numId="9">
    <w:abstractNumId w:val="3"/>
  </w:num>
  <w:num w:numId="10">
    <w:abstractNumId w:val="21"/>
  </w:num>
  <w:num w:numId="11">
    <w:abstractNumId w:val="6"/>
  </w:num>
  <w:num w:numId="12">
    <w:abstractNumId w:val="27"/>
  </w:num>
  <w:num w:numId="13">
    <w:abstractNumId w:val="25"/>
  </w:num>
  <w:num w:numId="14">
    <w:abstractNumId w:val="29"/>
  </w:num>
  <w:num w:numId="15">
    <w:abstractNumId w:val="28"/>
  </w:num>
  <w:num w:numId="16">
    <w:abstractNumId w:val="22"/>
  </w:num>
  <w:num w:numId="17">
    <w:abstractNumId w:val="15"/>
  </w:num>
  <w:num w:numId="18">
    <w:abstractNumId w:val="19"/>
  </w:num>
  <w:num w:numId="19">
    <w:abstractNumId w:val="1"/>
  </w:num>
  <w:num w:numId="20">
    <w:abstractNumId w:val="26"/>
  </w:num>
  <w:num w:numId="21">
    <w:abstractNumId w:val="2"/>
  </w:num>
  <w:num w:numId="22">
    <w:abstractNumId w:val="5"/>
  </w:num>
  <w:num w:numId="23">
    <w:abstractNumId w:val="11"/>
  </w:num>
  <w:num w:numId="24">
    <w:abstractNumId w:val="8"/>
  </w:num>
  <w:num w:numId="25">
    <w:abstractNumId w:val="14"/>
  </w:num>
  <w:num w:numId="26">
    <w:abstractNumId w:val="9"/>
  </w:num>
  <w:num w:numId="27">
    <w:abstractNumId w:val="13"/>
  </w:num>
  <w:num w:numId="28">
    <w:abstractNumId w:val="17"/>
  </w:num>
  <w:num w:numId="29">
    <w:abstractNumId w:val="24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xicology App Pharm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tdasz0s2pfwbexr9mvte9j00esetvsr5fw&quot;&gt;VORHEES-endnote-Converted&lt;record-ids&gt;&lt;item&gt;3506&lt;/item&gt;&lt;item&gt;3507&lt;/item&gt;&lt;item&gt;3508&lt;/item&gt;&lt;item&gt;3899&lt;/item&gt;&lt;item&gt;4197&lt;/item&gt;&lt;item&gt;4210&lt;/item&gt;&lt;item&gt;4224&lt;/item&gt;&lt;item&gt;4226&lt;/item&gt;&lt;item&gt;4319&lt;/item&gt;&lt;item&gt;4327&lt;/item&gt;&lt;item&gt;4459&lt;/item&gt;&lt;item&gt;4665&lt;/item&gt;&lt;item&gt;4826&lt;/item&gt;&lt;item&gt;4843&lt;/item&gt;&lt;item&gt;4851&lt;/item&gt;&lt;item&gt;4862&lt;/item&gt;&lt;item&gt;4864&lt;/item&gt;&lt;item&gt;4894&lt;/item&gt;&lt;item&gt;4897&lt;/item&gt;&lt;item&gt;4906&lt;/item&gt;&lt;item&gt;4922&lt;/item&gt;&lt;item&gt;4923&lt;/item&gt;&lt;item&gt;4929&lt;/item&gt;&lt;item&gt;4936&lt;/item&gt;&lt;item&gt;4952&lt;/item&gt;&lt;item&gt;4956&lt;/item&gt;&lt;item&gt;4973&lt;/item&gt;&lt;item&gt;4982&lt;/item&gt;&lt;item&gt;5002&lt;/item&gt;&lt;item&gt;5013&lt;/item&gt;&lt;item&gt;5016&lt;/item&gt;&lt;item&gt;5178&lt;/item&gt;&lt;item&gt;5179&lt;/item&gt;&lt;item&gt;5187&lt;/item&gt;&lt;item&gt;5189&lt;/item&gt;&lt;item&gt;5192&lt;/item&gt;&lt;item&gt;5194&lt;/item&gt;&lt;item&gt;5196&lt;/item&gt;&lt;item&gt;5200&lt;/item&gt;&lt;item&gt;5405&lt;/item&gt;&lt;item&gt;5408&lt;/item&gt;&lt;item&gt;5410&lt;/item&gt;&lt;item&gt;5411&lt;/item&gt;&lt;item&gt;5424&lt;/item&gt;&lt;item&gt;5425&lt;/item&gt;&lt;item&gt;5426&lt;/item&gt;&lt;item&gt;5427&lt;/item&gt;&lt;item&gt;5428&lt;/item&gt;&lt;item&gt;5429&lt;/item&gt;&lt;item&gt;5430&lt;/item&gt;&lt;item&gt;5431&lt;/item&gt;&lt;item&gt;5433&lt;/item&gt;&lt;item&gt;5434&lt;/item&gt;&lt;item&gt;5435&lt;/item&gt;&lt;item&gt;5436&lt;/item&gt;&lt;item&gt;5437&lt;/item&gt;&lt;item&gt;5438&lt;/item&gt;&lt;item&gt;5440&lt;/item&gt;&lt;item&gt;5441&lt;/item&gt;&lt;item&gt;5442&lt;/item&gt;&lt;item&gt;5443&lt;/item&gt;&lt;item&gt;5444&lt;/item&gt;&lt;item&gt;5445&lt;/item&gt;&lt;/record-ids&gt;&lt;/item&gt;&lt;/Libraries&gt;"/>
  </w:docVars>
  <w:rsids>
    <w:rsidRoot w:val="006950E7"/>
    <w:rsid w:val="00000112"/>
    <w:rsid w:val="00001190"/>
    <w:rsid w:val="000012D5"/>
    <w:rsid w:val="0000156E"/>
    <w:rsid w:val="00001B0C"/>
    <w:rsid w:val="000026C3"/>
    <w:rsid w:val="000026F0"/>
    <w:rsid w:val="00002B6F"/>
    <w:rsid w:val="00002C3D"/>
    <w:rsid w:val="000030F6"/>
    <w:rsid w:val="00003106"/>
    <w:rsid w:val="00004214"/>
    <w:rsid w:val="0000428E"/>
    <w:rsid w:val="000052B3"/>
    <w:rsid w:val="00005434"/>
    <w:rsid w:val="00005ADC"/>
    <w:rsid w:val="000061DF"/>
    <w:rsid w:val="00006FCC"/>
    <w:rsid w:val="0001061C"/>
    <w:rsid w:val="00010B91"/>
    <w:rsid w:val="0001268D"/>
    <w:rsid w:val="00012E7D"/>
    <w:rsid w:val="00012F2F"/>
    <w:rsid w:val="00013233"/>
    <w:rsid w:val="00013A23"/>
    <w:rsid w:val="0001535D"/>
    <w:rsid w:val="00015877"/>
    <w:rsid w:val="00015F59"/>
    <w:rsid w:val="00016437"/>
    <w:rsid w:val="00016590"/>
    <w:rsid w:val="00016724"/>
    <w:rsid w:val="00017274"/>
    <w:rsid w:val="00020403"/>
    <w:rsid w:val="00021149"/>
    <w:rsid w:val="00022056"/>
    <w:rsid w:val="00022E8B"/>
    <w:rsid w:val="000241F2"/>
    <w:rsid w:val="00024A27"/>
    <w:rsid w:val="00025EEA"/>
    <w:rsid w:val="000264F6"/>
    <w:rsid w:val="000267EA"/>
    <w:rsid w:val="00026AC0"/>
    <w:rsid w:val="00026F31"/>
    <w:rsid w:val="00027093"/>
    <w:rsid w:val="00027D46"/>
    <w:rsid w:val="000305E8"/>
    <w:rsid w:val="00030747"/>
    <w:rsid w:val="00030CCC"/>
    <w:rsid w:val="00030EF9"/>
    <w:rsid w:val="00031175"/>
    <w:rsid w:val="00031BD8"/>
    <w:rsid w:val="000320AB"/>
    <w:rsid w:val="0003270C"/>
    <w:rsid w:val="00033809"/>
    <w:rsid w:val="000352E7"/>
    <w:rsid w:val="000359FC"/>
    <w:rsid w:val="00035C99"/>
    <w:rsid w:val="00036431"/>
    <w:rsid w:val="000377C2"/>
    <w:rsid w:val="000377E9"/>
    <w:rsid w:val="00037811"/>
    <w:rsid w:val="0004119E"/>
    <w:rsid w:val="000411E0"/>
    <w:rsid w:val="00041539"/>
    <w:rsid w:val="00041633"/>
    <w:rsid w:val="00041700"/>
    <w:rsid w:val="00042713"/>
    <w:rsid w:val="00043A97"/>
    <w:rsid w:val="0004438E"/>
    <w:rsid w:val="00044461"/>
    <w:rsid w:val="00044B5B"/>
    <w:rsid w:val="00044BCF"/>
    <w:rsid w:val="00044EE2"/>
    <w:rsid w:val="00045AE0"/>
    <w:rsid w:val="0004684F"/>
    <w:rsid w:val="00046F94"/>
    <w:rsid w:val="00047C37"/>
    <w:rsid w:val="00047F41"/>
    <w:rsid w:val="00050AAB"/>
    <w:rsid w:val="000521C4"/>
    <w:rsid w:val="000521FA"/>
    <w:rsid w:val="00052438"/>
    <w:rsid w:val="00053191"/>
    <w:rsid w:val="00053C23"/>
    <w:rsid w:val="00053C41"/>
    <w:rsid w:val="00053D79"/>
    <w:rsid w:val="00054023"/>
    <w:rsid w:val="00054763"/>
    <w:rsid w:val="00056A2C"/>
    <w:rsid w:val="00060FA7"/>
    <w:rsid w:val="000610CD"/>
    <w:rsid w:val="000617A7"/>
    <w:rsid w:val="00061FB8"/>
    <w:rsid w:val="0006205C"/>
    <w:rsid w:val="000626A3"/>
    <w:rsid w:val="000626F8"/>
    <w:rsid w:val="00063EBC"/>
    <w:rsid w:val="00064C87"/>
    <w:rsid w:val="000650EB"/>
    <w:rsid w:val="0006775D"/>
    <w:rsid w:val="00070E3A"/>
    <w:rsid w:val="00070ED1"/>
    <w:rsid w:val="000714E6"/>
    <w:rsid w:val="00071807"/>
    <w:rsid w:val="00071903"/>
    <w:rsid w:val="000719F7"/>
    <w:rsid w:val="00071B42"/>
    <w:rsid w:val="00071C49"/>
    <w:rsid w:val="00071D40"/>
    <w:rsid w:val="00073845"/>
    <w:rsid w:val="00073D39"/>
    <w:rsid w:val="00074002"/>
    <w:rsid w:val="00074B32"/>
    <w:rsid w:val="00075402"/>
    <w:rsid w:val="00075DC3"/>
    <w:rsid w:val="00076655"/>
    <w:rsid w:val="000772C1"/>
    <w:rsid w:val="00077531"/>
    <w:rsid w:val="00077D42"/>
    <w:rsid w:val="0008010C"/>
    <w:rsid w:val="000801E0"/>
    <w:rsid w:val="0008022B"/>
    <w:rsid w:val="00080489"/>
    <w:rsid w:val="0008186D"/>
    <w:rsid w:val="000824EB"/>
    <w:rsid w:val="000825F6"/>
    <w:rsid w:val="00082A9F"/>
    <w:rsid w:val="0008333D"/>
    <w:rsid w:val="000835FF"/>
    <w:rsid w:val="00084B9B"/>
    <w:rsid w:val="00084F34"/>
    <w:rsid w:val="00084FD3"/>
    <w:rsid w:val="00087582"/>
    <w:rsid w:val="00091CA3"/>
    <w:rsid w:val="00092C3F"/>
    <w:rsid w:val="0009422B"/>
    <w:rsid w:val="000948B9"/>
    <w:rsid w:val="00094C87"/>
    <w:rsid w:val="00094ECE"/>
    <w:rsid w:val="000952D6"/>
    <w:rsid w:val="0009606D"/>
    <w:rsid w:val="00096098"/>
    <w:rsid w:val="00096270"/>
    <w:rsid w:val="00097795"/>
    <w:rsid w:val="00097D58"/>
    <w:rsid w:val="000A106C"/>
    <w:rsid w:val="000A1597"/>
    <w:rsid w:val="000A1C9A"/>
    <w:rsid w:val="000A203F"/>
    <w:rsid w:val="000A2497"/>
    <w:rsid w:val="000A2C8C"/>
    <w:rsid w:val="000A2D69"/>
    <w:rsid w:val="000A3787"/>
    <w:rsid w:val="000A3C5E"/>
    <w:rsid w:val="000A4071"/>
    <w:rsid w:val="000A4548"/>
    <w:rsid w:val="000A477A"/>
    <w:rsid w:val="000A4883"/>
    <w:rsid w:val="000A4A86"/>
    <w:rsid w:val="000A4B38"/>
    <w:rsid w:val="000A4EF6"/>
    <w:rsid w:val="000A517F"/>
    <w:rsid w:val="000A675E"/>
    <w:rsid w:val="000A6D85"/>
    <w:rsid w:val="000A6E06"/>
    <w:rsid w:val="000A70B6"/>
    <w:rsid w:val="000B1DCB"/>
    <w:rsid w:val="000B22C7"/>
    <w:rsid w:val="000B2487"/>
    <w:rsid w:val="000B31D9"/>
    <w:rsid w:val="000B3761"/>
    <w:rsid w:val="000B37DB"/>
    <w:rsid w:val="000B3875"/>
    <w:rsid w:val="000B41BF"/>
    <w:rsid w:val="000B4337"/>
    <w:rsid w:val="000B60D3"/>
    <w:rsid w:val="000B63FD"/>
    <w:rsid w:val="000B6A92"/>
    <w:rsid w:val="000B6EA2"/>
    <w:rsid w:val="000B7582"/>
    <w:rsid w:val="000B7DB6"/>
    <w:rsid w:val="000C000B"/>
    <w:rsid w:val="000C0F64"/>
    <w:rsid w:val="000C1432"/>
    <w:rsid w:val="000C1DBD"/>
    <w:rsid w:val="000C3395"/>
    <w:rsid w:val="000C3A6E"/>
    <w:rsid w:val="000C4407"/>
    <w:rsid w:val="000C5A17"/>
    <w:rsid w:val="000C5AAC"/>
    <w:rsid w:val="000C5CC1"/>
    <w:rsid w:val="000C64DD"/>
    <w:rsid w:val="000C7EDB"/>
    <w:rsid w:val="000D07FD"/>
    <w:rsid w:val="000D0D20"/>
    <w:rsid w:val="000D1461"/>
    <w:rsid w:val="000D1D94"/>
    <w:rsid w:val="000D276C"/>
    <w:rsid w:val="000D2CCA"/>
    <w:rsid w:val="000D2F64"/>
    <w:rsid w:val="000D40E6"/>
    <w:rsid w:val="000D50C8"/>
    <w:rsid w:val="000D5C3A"/>
    <w:rsid w:val="000D5DF8"/>
    <w:rsid w:val="000D6123"/>
    <w:rsid w:val="000D6647"/>
    <w:rsid w:val="000D6A98"/>
    <w:rsid w:val="000D6C7D"/>
    <w:rsid w:val="000D718B"/>
    <w:rsid w:val="000E0B20"/>
    <w:rsid w:val="000E3079"/>
    <w:rsid w:val="000E3317"/>
    <w:rsid w:val="000E3A9E"/>
    <w:rsid w:val="000E40CE"/>
    <w:rsid w:val="000E4835"/>
    <w:rsid w:val="000E4C16"/>
    <w:rsid w:val="000E58F6"/>
    <w:rsid w:val="000E608D"/>
    <w:rsid w:val="000E60A2"/>
    <w:rsid w:val="000E6E9B"/>
    <w:rsid w:val="000E744B"/>
    <w:rsid w:val="000E76D8"/>
    <w:rsid w:val="000E785C"/>
    <w:rsid w:val="000F0AB5"/>
    <w:rsid w:val="000F0BE6"/>
    <w:rsid w:val="000F0CEC"/>
    <w:rsid w:val="000F29E6"/>
    <w:rsid w:val="000F2A29"/>
    <w:rsid w:val="000F2CB8"/>
    <w:rsid w:val="000F375D"/>
    <w:rsid w:val="000F3F69"/>
    <w:rsid w:val="000F4CBC"/>
    <w:rsid w:val="000F6413"/>
    <w:rsid w:val="000F687B"/>
    <w:rsid w:val="000F6FE8"/>
    <w:rsid w:val="000F7270"/>
    <w:rsid w:val="000F7636"/>
    <w:rsid w:val="000F77B6"/>
    <w:rsid w:val="000F7F1E"/>
    <w:rsid w:val="0010061F"/>
    <w:rsid w:val="00102A99"/>
    <w:rsid w:val="00102DF8"/>
    <w:rsid w:val="001035CE"/>
    <w:rsid w:val="0010427F"/>
    <w:rsid w:val="00105573"/>
    <w:rsid w:val="00105A5B"/>
    <w:rsid w:val="0010678B"/>
    <w:rsid w:val="001070CE"/>
    <w:rsid w:val="00111250"/>
    <w:rsid w:val="001113DA"/>
    <w:rsid w:val="00111BCE"/>
    <w:rsid w:val="0011262D"/>
    <w:rsid w:val="0011368C"/>
    <w:rsid w:val="00113781"/>
    <w:rsid w:val="00113836"/>
    <w:rsid w:val="00113D60"/>
    <w:rsid w:val="00114A04"/>
    <w:rsid w:val="00114A81"/>
    <w:rsid w:val="00114FED"/>
    <w:rsid w:val="00115214"/>
    <w:rsid w:val="001160A2"/>
    <w:rsid w:val="00116104"/>
    <w:rsid w:val="001163A3"/>
    <w:rsid w:val="00116453"/>
    <w:rsid w:val="001174DF"/>
    <w:rsid w:val="00117C57"/>
    <w:rsid w:val="00120091"/>
    <w:rsid w:val="00121051"/>
    <w:rsid w:val="001216D6"/>
    <w:rsid w:val="001224F3"/>
    <w:rsid w:val="00122514"/>
    <w:rsid w:val="00122BA3"/>
    <w:rsid w:val="00124043"/>
    <w:rsid w:val="0012446B"/>
    <w:rsid w:val="001246E5"/>
    <w:rsid w:val="00124EA7"/>
    <w:rsid w:val="00124F26"/>
    <w:rsid w:val="00126087"/>
    <w:rsid w:val="001260E9"/>
    <w:rsid w:val="0012705D"/>
    <w:rsid w:val="0013064A"/>
    <w:rsid w:val="0013079E"/>
    <w:rsid w:val="001308B6"/>
    <w:rsid w:val="001309B6"/>
    <w:rsid w:val="00130C14"/>
    <w:rsid w:val="00131244"/>
    <w:rsid w:val="001315E7"/>
    <w:rsid w:val="0013170B"/>
    <w:rsid w:val="00132496"/>
    <w:rsid w:val="001324F6"/>
    <w:rsid w:val="00132606"/>
    <w:rsid w:val="00132D35"/>
    <w:rsid w:val="00133133"/>
    <w:rsid w:val="001335A2"/>
    <w:rsid w:val="00133CED"/>
    <w:rsid w:val="00134F31"/>
    <w:rsid w:val="001350C6"/>
    <w:rsid w:val="001353BC"/>
    <w:rsid w:val="001356EF"/>
    <w:rsid w:val="00135864"/>
    <w:rsid w:val="001358C8"/>
    <w:rsid w:val="0013594E"/>
    <w:rsid w:val="00135C6C"/>
    <w:rsid w:val="0013600C"/>
    <w:rsid w:val="0013655F"/>
    <w:rsid w:val="001365CD"/>
    <w:rsid w:val="00137826"/>
    <w:rsid w:val="00137C8B"/>
    <w:rsid w:val="00141D1C"/>
    <w:rsid w:val="0014212A"/>
    <w:rsid w:val="00142A1E"/>
    <w:rsid w:val="00142BDE"/>
    <w:rsid w:val="00142CFF"/>
    <w:rsid w:val="001432B2"/>
    <w:rsid w:val="00143673"/>
    <w:rsid w:val="001437B8"/>
    <w:rsid w:val="00143C36"/>
    <w:rsid w:val="00143D57"/>
    <w:rsid w:val="001444F6"/>
    <w:rsid w:val="001446B6"/>
    <w:rsid w:val="001448FB"/>
    <w:rsid w:val="00144FAF"/>
    <w:rsid w:val="00144FD8"/>
    <w:rsid w:val="00145F57"/>
    <w:rsid w:val="001466F6"/>
    <w:rsid w:val="001469C2"/>
    <w:rsid w:val="00146D6F"/>
    <w:rsid w:val="00147323"/>
    <w:rsid w:val="00147D4E"/>
    <w:rsid w:val="00147FC9"/>
    <w:rsid w:val="001507CF"/>
    <w:rsid w:val="00150E76"/>
    <w:rsid w:val="0015125E"/>
    <w:rsid w:val="00151B58"/>
    <w:rsid w:val="00151FE1"/>
    <w:rsid w:val="001523B1"/>
    <w:rsid w:val="001527DC"/>
    <w:rsid w:val="00152A8C"/>
    <w:rsid w:val="001530A6"/>
    <w:rsid w:val="00153F80"/>
    <w:rsid w:val="0015456A"/>
    <w:rsid w:val="00154959"/>
    <w:rsid w:val="00157EF5"/>
    <w:rsid w:val="00160337"/>
    <w:rsid w:val="001612F8"/>
    <w:rsid w:val="0016139E"/>
    <w:rsid w:val="001613C7"/>
    <w:rsid w:val="001616F1"/>
    <w:rsid w:val="0016174B"/>
    <w:rsid w:val="0016217A"/>
    <w:rsid w:val="0016277F"/>
    <w:rsid w:val="001636D2"/>
    <w:rsid w:val="00163D58"/>
    <w:rsid w:val="00163F3F"/>
    <w:rsid w:val="00164CEC"/>
    <w:rsid w:val="00164F44"/>
    <w:rsid w:val="001651F3"/>
    <w:rsid w:val="0016529E"/>
    <w:rsid w:val="00165410"/>
    <w:rsid w:val="00165F43"/>
    <w:rsid w:val="0016601A"/>
    <w:rsid w:val="001661CD"/>
    <w:rsid w:val="00166650"/>
    <w:rsid w:val="00166FB3"/>
    <w:rsid w:val="00167921"/>
    <w:rsid w:val="00167973"/>
    <w:rsid w:val="00170A27"/>
    <w:rsid w:val="0017115F"/>
    <w:rsid w:val="001718CD"/>
    <w:rsid w:val="0017267E"/>
    <w:rsid w:val="00172F29"/>
    <w:rsid w:val="00173BB0"/>
    <w:rsid w:val="00173CD4"/>
    <w:rsid w:val="00173D61"/>
    <w:rsid w:val="001743F9"/>
    <w:rsid w:val="0017446B"/>
    <w:rsid w:val="00174CAE"/>
    <w:rsid w:val="00174EE7"/>
    <w:rsid w:val="001752BA"/>
    <w:rsid w:val="00175ADD"/>
    <w:rsid w:val="0017734F"/>
    <w:rsid w:val="001776BA"/>
    <w:rsid w:val="001776EF"/>
    <w:rsid w:val="00177E51"/>
    <w:rsid w:val="001805CB"/>
    <w:rsid w:val="001807DA"/>
    <w:rsid w:val="0018134C"/>
    <w:rsid w:val="001817CE"/>
    <w:rsid w:val="00181C25"/>
    <w:rsid w:val="001824B7"/>
    <w:rsid w:val="001830DA"/>
    <w:rsid w:val="00183AD6"/>
    <w:rsid w:val="00184123"/>
    <w:rsid w:val="00184200"/>
    <w:rsid w:val="00185210"/>
    <w:rsid w:val="0018589C"/>
    <w:rsid w:val="00186CEB"/>
    <w:rsid w:val="0018773F"/>
    <w:rsid w:val="0018790F"/>
    <w:rsid w:val="00190AA4"/>
    <w:rsid w:val="00190EF6"/>
    <w:rsid w:val="001911AE"/>
    <w:rsid w:val="00193937"/>
    <w:rsid w:val="00194227"/>
    <w:rsid w:val="00195D8E"/>
    <w:rsid w:val="00196255"/>
    <w:rsid w:val="001963E2"/>
    <w:rsid w:val="00196E92"/>
    <w:rsid w:val="001970CC"/>
    <w:rsid w:val="0019763C"/>
    <w:rsid w:val="001A0336"/>
    <w:rsid w:val="001A0383"/>
    <w:rsid w:val="001A0ADA"/>
    <w:rsid w:val="001A1015"/>
    <w:rsid w:val="001A104A"/>
    <w:rsid w:val="001A13CA"/>
    <w:rsid w:val="001A1680"/>
    <w:rsid w:val="001A1DA8"/>
    <w:rsid w:val="001A2012"/>
    <w:rsid w:val="001A2422"/>
    <w:rsid w:val="001A26DA"/>
    <w:rsid w:val="001A30FE"/>
    <w:rsid w:val="001A35B4"/>
    <w:rsid w:val="001A3C81"/>
    <w:rsid w:val="001A3FFB"/>
    <w:rsid w:val="001A46BA"/>
    <w:rsid w:val="001A4A36"/>
    <w:rsid w:val="001A4C87"/>
    <w:rsid w:val="001A6969"/>
    <w:rsid w:val="001A6A75"/>
    <w:rsid w:val="001A6C5A"/>
    <w:rsid w:val="001A7177"/>
    <w:rsid w:val="001A759B"/>
    <w:rsid w:val="001A79E1"/>
    <w:rsid w:val="001A7AFB"/>
    <w:rsid w:val="001B05A0"/>
    <w:rsid w:val="001B05CC"/>
    <w:rsid w:val="001B1055"/>
    <w:rsid w:val="001B10CF"/>
    <w:rsid w:val="001B1862"/>
    <w:rsid w:val="001B2C5C"/>
    <w:rsid w:val="001B33F4"/>
    <w:rsid w:val="001B3613"/>
    <w:rsid w:val="001B3A3E"/>
    <w:rsid w:val="001B3C9A"/>
    <w:rsid w:val="001B3CA3"/>
    <w:rsid w:val="001B4571"/>
    <w:rsid w:val="001B4A4D"/>
    <w:rsid w:val="001B51B1"/>
    <w:rsid w:val="001B5F97"/>
    <w:rsid w:val="001B5FDA"/>
    <w:rsid w:val="001B6524"/>
    <w:rsid w:val="001B65EB"/>
    <w:rsid w:val="001B75C7"/>
    <w:rsid w:val="001B78CE"/>
    <w:rsid w:val="001C0A9C"/>
    <w:rsid w:val="001C0BF2"/>
    <w:rsid w:val="001C0E59"/>
    <w:rsid w:val="001C0F2D"/>
    <w:rsid w:val="001C128F"/>
    <w:rsid w:val="001C16D5"/>
    <w:rsid w:val="001C1B5E"/>
    <w:rsid w:val="001C1F8F"/>
    <w:rsid w:val="001C20A8"/>
    <w:rsid w:val="001C2954"/>
    <w:rsid w:val="001C345C"/>
    <w:rsid w:val="001C3D6B"/>
    <w:rsid w:val="001C4CCE"/>
    <w:rsid w:val="001C515F"/>
    <w:rsid w:val="001C56D8"/>
    <w:rsid w:val="001C5AF0"/>
    <w:rsid w:val="001C5EB1"/>
    <w:rsid w:val="001C6200"/>
    <w:rsid w:val="001C6205"/>
    <w:rsid w:val="001C6A7A"/>
    <w:rsid w:val="001C6BAA"/>
    <w:rsid w:val="001C730F"/>
    <w:rsid w:val="001C7770"/>
    <w:rsid w:val="001D0B03"/>
    <w:rsid w:val="001D0EBA"/>
    <w:rsid w:val="001D14B3"/>
    <w:rsid w:val="001D18BB"/>
    <w:rsid w:val="001D1E87"/>
    <w:rsid w:val="001D1F60"/>
    <w:rsid w:val="001D2372"/>
    <w:rsid w:val="001D331F"/>
    <w:rsid w:val="001D37D3"/>
    <w:rsid w:val="001D43A6"/>
    <w:rsid w:val="001D4926"/>
    <w:rsid w:val="001D5A14"/>
    <w:rsid w:val="001D5D0B"/>
    <w:rsid w:val="001D62A0"/>
    <w:rsid w:val="001D66A0"/>
    <w:rsid w:val="001D679C"/>
    <w:rsid w:val="001D72CC"/>
    <w:rsid w:val="001D75D6"/>
    <w:rsid w:val="001E0753"/>
    <w:rsid w:val="001E1842"/>
    <w:rsid w:val="001E19F2"/>
    <w:rsid w:val="001E1D6D"/>
    <w:rsid w:val="001E276D"/>
    <w:rsid w:val="001E2A3E"/>
    <w:rsid w:val="001E2B0D"/>
    <w:rsid w:val="001E2D7F"/>
    <w:rsid w:val="001E3FFD"/>
    <w:rsid w:val="001E4638"/>
    <w:rsid w:val="001E54D6"/>
    <w:rsid w:val="001E5B6F"/>
    <w:rsid w:val="001E5C66"/>
    <w:rsid w:val="001E5F52"/>
    <w:rsid w:val="001E67B9"/>
    <w:rsid w:val="001F0586"/>
    <w:rsid w:val="001F08F2"/>
    <w:rsid w:val="001F0BDF"/>
    <w:rsid w:val="001F0CA7"/>
    <w:rsid w:val="001F0DEE"/>
    <w:rsid w:val="001F161F"/>
    <w:rsid w:val="001F186F"/>
    <w:rsid w:val="001F1DDC"/>
    <w:rsid w:val="001F1F77"/>
    <w:rsid w:val="001F28D9"/>
    <w:rsid w:val="001F343F"/>
    <w:rsid w:val="001F46AC"/>
    <w:rsid w:val="001F5063"/>
    <w:rsid w:val="001F6441"/>
    <w:rsid w:val="001F6FE2"/>
    <w:rsid w:val="001F7A67"/>
    <w:rsid w:val="001F7D05"/>
    <w:rsid w:val="001F7D62"/>
    <w:rsid w:val="0020036C"/>
    <w:rsid w:val="00200947"/>
    <w:rsid w:val="00200B55"/>
    <w:rsid w:val="002012E2"/>
    <w:rsid w:val="0020186A"/>
    <w:rsid w:val="00202105"/>
    <w:rsid w:val="002022A7"/>
    <w:rsid w:val="00202901"/>
    <w:rsid w:val="002029BB"/>
    <w:rsid w:val="00202E42"/>
    <w:rsid w:val="00203249"/>
    <w:rsid w:val="00203996"/>
    <w:rsid w:val="00203EA8"/>
    <w:rsid w:val="00204063"/>
    <w:rsid w:val="00204A51"/>
    <w:rsid w:val="002052F5"/>
    <w:rsid w:val="00206A72"/>
    <w:rsid w:val="00206B95"/>
    <w:rsid w:val="00206C82"/>
    <w:rsid w:val="00207166"/>
    <w:rsid w:val="002073CA"/>
    <w:rsid w:val="0020788A"/>
    <w:rsid w:val="0020790F"/>
    <w:rsid w:val="002111DA"/>
    <w:rsid w:val="0021140A"/>
    <w:rsid w:val="00211C21"/>
    <w:rsid w:val="00211E18"/>
    <w:rsid w:val="00212205"/>
    <w:rsid w:val="0021230F"/>
    <w:rsid w:val="00212B04"/>
    <w:rsid w:val="00212E3A"/>
    <w:rsid w:val="0021350F"/>
    <w:rsid w:val="002137DC"/>
    <w:rsid w:val="00213F9D"/>
    <w:rsid w:val="0021486C"/>
    <w:rsid w:val="00214A25"/>
    <w:rsid w:val="00215A51"/>
    <w:rsid w:val="00215D54"/>
    <w:rsid w:val="002172C2"/>
    <w:rsid w:val="00217347"/>
    <w:rsid w:val="002201D3"/>
    <w:rsid w:val="002204C1"/>
    <w:rsid w:val="002207B9"/>
    <w:rsid w:val="00221464"/>
    <w:rsid w:val="00221DEE"/>
    <w:rsid w:val="0022212E"/>
    <w:rsid w:val="002237FE"/>
    <w:rsid w:val="00223A3C"/>
    <w:rsid w:val="00223C54"/>
    <w:rsid w:val="00223D7F"/>
    <w:rsid w:val="0022425A"/>
    <w:rsid w:val="002243D2"/>
    <w:rsid w:val="00224CFA"/>
    <w:rsid w:val="00225990"/>
    <w:rsid w:val="002263AF"/>
    <w:rsid w:val="0022703F"/>
    <w:rsid w:val="00227DEF"/>
    <w:rsid w:val="00230151"/>
    <w:rsid w:val="00230353"/>
    <w:rsid w:val="00231512"/>
    <w:rsid w:val="00231AA8"/>
    <w:rsid w:val="00233138"/>
    <w:rsid w:val="00233412"/>
    <w:rsid w:val="00234730"/>
    <w:rsid w:val="002349B4"/>
    <w:rsid w:val="00236CC9"/>
    <w:rsid w:val="00237082"/>
    <w:rsid w:val="00237C99"/>
    <w:rsid w:val="00237FA0"/>
    <w:rsid w:val="002404AB"/>
    <w:rsid w:val="002407F3"/>
    <w:rsid w:val="0024197F"/>
    <w:rsid w:val="00241AE6"/>
    <w:rsid w:val="002423B8"/>
    <w:rsid w:val="002427EE"/>
    <w:rsid w:val="00242F07"/>
    <w:rsid w:val="00243091"/>
    <w:rsid w:val="0024387E"/>
    <w:rsid w:val="002439A0"/>
    <w:rsid w:val="002444AA"/>
    <w:rsid w:val="00245122"/>
    <w:rsid w:val="002451E3"/>
    <w:rsid w:val="00245215"/>
    <w:rsid w:val="00247794"/>
    <w:rsid w:val="002479A4"/>
    <w:rsid w:val="00247BD1"/>
    <w:rsid w:val="00247EE2"/>
    <w:rsid w:val="0025096A"/>
    <w:rsid w:val="00251DB9"/>
    <w:rsid w:val="002525EA"/>
    <w:rsid w:val="00253445"/>
    <w:rsid w:val="0025392B"/>
    <w:rsid w:val="00253A54"/>
    <w:rsid w:val="00253DCE"/>
    <w:rsid w:val="00253E0D"/>
    <w:rsid w:val="002542D7"/>
    <w:rsid w:val="00254732"/>
    <w:rsid w:val="00255758"/>
    <w:rsid w:val="0025741A"/>
    <w:rsid w:val="002579AE"/>
    <w:rsid w:val="00257C3D"/>
    <w:rsid w:val="00261240"/>
    <w:rsid w:val="0026213F"/>
    <w:rsid w:val="0026257D"/>
    <w:rsid w:val="00262917"/>
    <w:rsid w:val="002629E5"/>
    <w:rsid w:val="00262AC3"/>
    <w:rsid w:val="00262E02"/>
    <w:rsid w:val="00263008"/>
    <w:rsid w:val="0026314F"/>
    <w:rsid w:val="00263E0C"/>
    <w:rsid w:val="00264EC8"/>
    <w:rsid w:val="00265354"/>
    <w:rsid w:val="00266681"/>
    <w:rsid w:val="0026739A"/>
    <w:rsid w:val="00271C93"/>
    <w:rsid w:val="002723D2"/>
    <w:rsid w:val="002732F5"/>
    <w:rsid w:val="00273378"/>
    <w:rsid w:val="002734E6"/>
    <w:rsid w:val="00273A9C"/>
    <w:rsid w:val="00273D10"/>
    <w:rsid w:val="00273EB8"/>
    <w:rsid w:val="00274106"/>
    <w:rsid w:val="00274914"/>
    <w:rsid w:val="002751B2"/>
    <w:rsid w:val="00275554"/>
    <w:rsid w:val="00276AB4"/>
    <w:rsid w:val="00276B53"/>
    <w:rsid w:val="00276B8D"/>
    <w:rsid w:val="00276EB7"/>
    <w:rsid w:val="002773F8"/>
    <w:rsid w:val="00277EF0"/>
    <w:rsid w:val="002803B9"/>
    <w:rsid w:val="0028049B"/>
    <w:rsid w:val="002816BD"/>
    <w:rsid w:val="00281E0E"/>
    <w:rsid w:val="00282505"/>
    <w:rsid w:val="00282967"/>
    <w:rsid w:val="00283661"/>
    <w:rsid w:val="00283CAE"/>
    <w:rsid w:val="00283DFE"/>
    <w:rsid w:val="00284C11"/>
    <w:rsid w:val="002857D8"/>
    <w:rsid w:val="00286802"/>
    <w:rsid w:val="00286B8B"/>
    <w:rsid w:val="00287388"/>
    <w:rsid w:val="002873AC"/>
    <w:rsid w:val="002874EB"/>
    <w:rsid w:val="0029126D"/>
    <w:rsid w:val="0029153C"/>
    <w:rsid w:val="002915E6"/>
    <w:rsid w:val="002917FB"/>
    <w:rsid w:val="00291890"/>
    <w:rsid w:val="00292AA1"/>
    <w:rsid w:val="00292DF4"/>
    <w:rsid w:val="0029333C"/>
    <w:rsid w:val="00293D73"/>
    <w:rsid w:val="00294388"/>
    <w:rsid w:val="00294FDC"/>
    <w:rsid w:val="00295341"/>
    <w:rsid w:val="00295547"/>
    <w:rsid w:val="00295A97"/>
    <w:rsid w:val="00295CA4"/>
    <w:rsid w:val="002961BD"/>
    <w:rsid w:val="0029691B"/>
    <w:rsid w:val="00297B4A"/>
    <w:rsid w:val="00297B70"/>
    <w:rsid w:val="002A024B"/>
    <w:rsid w:val="002A02DC"/>
    <w:rsid w:val="002A05A2"/>
    <w:rsid w:val="002A0D97"/>
    <w:rsid w:val="002A0FD1"/>
    <w:rsid w:val="002A196A"/>
    <w:rsid w:val="002A3823"/>
    <w:rsid w:val="002A4060"/>
    <w:rsid w:val="002A57E0"/>
    <w:rsid w:val="002A5DBD"/>
    <w:rsid w:val="002B08A0"/>
    <w:rsid w:val="002B09C7"/>
    <w:rsid w:val="002B0FFD"/>
    <w:rsid w:val="002B2095"/>
    <w:rsid w:val="002B21D6"/>
    <w:rsid w:val="002B2CB0"/>
    <w:rsid w:val="002B30BA"/>
    <w:rsid w:val="002B400A"/>
    <w:rsid w:val="002B40E7"/>
    <w:rsid w:val="002B4366"/>
    <w:rsid w:val="002B4B35"/>
    <w:rsid w:val="002B4F3F"/>
    <w:rsid w:val="002B5531"/>
    <w:rsid w:val="002B57E3"/>
    <w:rsid w:val="002B5A3F"/>
    <w:rsid w:val="002B6EF4"/>
    <w:rsid w:val="002B702E"/>
    <w:rsid w:val="002B7499"/>
    <w:rsid w:val="002B78B4"/>
    <w:rsid w:val="002B7E71"/>
    <w:rsid w:val="002B7EC7"/>
    <w:rsid w:val="002C0D04"/>
    <w:rsid w:val="002C1209"/>
    <w:rsid w:val="002C1210"/>
    <w:rsid w:val="002C1255"/>
    <w:rsid w:val="002C1481"/>
    <w:rsid w:val="002C17FE"/>
    <w:rsid w:val="002C3484"/>
    <w:rsid w:val="002C3A0B"/>
    <w:rsid w:val="002C3A66"/>
    <w:rsid w:val="002C4004"/>
    <w:rsid w:val="002C4299"/>
    <w:rsid w:val="002C51D7"/>
    <w:rsid w:val="002C620A"/>
    <w:rsid w:val="002C7D09"/>
    <w:rsid w:val="002C7E5E"/>
    <w:rsid w:val="002D155D"/>
    <w:rsid w:val="002D1A9D"/>
    <w:rsid w:val="002D1AE8"/>
    <w:rsid w:val="002D1C1E"/>
    <w:rsid w:val="002D1FDD"/>
    <w:rsid w:val="002D3070"/>
    <w:rsid w:val="002D341F"/>
    <w:rsid w:val="002D37B4"/>
    <w:rsid w:val="002D3939"/>
    <w:rsid w:val="002D5C7B"/>
    <w:rsid w:val="002D6549"/>
    <w:rsid w:val="002D687C"/>
    <w:rsid w:val="002D6CAE"/>
    <w:rsid w:val="002D729E"/>
    <w:rsid w:val="002D772F"/>
    <w:rsid w:val="002D77DE"/>
    <w:rsid w:val="002D7873"/>
    <w:rsid w:val="002D7F93"/>
    <w:rsid w:val="002E0229"/>
    <w:rsid w:val="002E03CF"/>
    <w:rsid w:val="002E06DC"/>
    <w:rsid w:val="002E1FD7"/>
    <w:rsid w:val="002E22B4"/>
    <w:rsid w:val="002E2AD1"/>
    <w:rsid w:val="002E2D9F"/>
    <w:rsid w:val="002E332E"/>
    <w:rsid w:val="002E3EF5"/>
    <w:rsid w:val="002E3F39"/>
    <w:rsid w:val="002E3FBD"/>
    <w:rsid w:val="002E5A2D"/>
    <w:rsid w:val="002E6084"/>
    <w:rsid w:val="002E6E43"/>
    <w:rsid w:val="002E786F"/>
    <w:rsid w:val="002E7E2D"/>
    <w:rsid w:val="002F04A4"/>
    <w:rsid w:val="002F126C"/>
    <w:rsid w:val="002F1270"/>
    <w:rsid w:val="002F20E6"/>
    <w:rsid w:val="002F2138"/>
    <w:rsid w:val="002F218B"/>
    <w:rsid w:val="002F2927"/>
    <w:rsid w:val="002F3A55"/>
    <w:rsid w:val="002F3F2A"/>
    <w:rsid w:val="002F3FAE"/>
    <w:rsid w:val="002F42F6"/>
    <w:rsid w:val="002F4955"/>
    <w:rsid w:val="002F4E54"/>
    <w:rsid w:val="002F52E4"/>
    <w:rsid w:val="002F5347"/>
    <w:rsid w:val="002F5348"/>
    <w:rsid w:val="002F5949"/>
    <w:rsid w:val="002F61DC"/>
    <w:rsid w:val="002F63D8"/>
    <w:rsid w:val="002F63F5"/>
    <w:rsid w:val="002F6742"/>
    <w:rsid w:val="002F69C3"/>
    <w:rsid w:val="002F6A77"/>
    <w:rsid w:val="002F6E18"/>
    <w:rsid w:val="002F7F52"/>
    <w:rsid w:val="00301064"/>
    <w:rsid w:val="0030140F"/>
    <w:rsid w:val="00301903"/>
    <w:rsid w:val="00302243"/>
    <w:rsid w:val="00302B2B"/>
    <w:rsid w:val="00302F3E"/>
    <w:rsid w:val="00303231"/>
    <w:rsid w:val="0030324A"/>
    <w:rsid w:val="0030481F"/>
    <w:rsid w:val="00304BFD"/>
    <w:rsid w:val="00304C61"/>
    <w:rsid w:val="00305016"/>
    <w:rsid w:val="003050FE"/>
    <w:rsid w:val="003052B0"/>
    <w:rsid w:val="003056F4"/>
    <w:rsid w:val="003057CF"/>
    <w:rsid w:val="0030617A"/>
    <w:rsid w:val="003061DA"/>
    <w:rsid w:val="003067DF"/>
    <w:rsid w:val="00307054"/>
    <w:rsid w:val="0030711A"/>
    <w:rsid w:val="00307BB4"/>
    <w:rsid w:val="0031066E"/>
    <w:rsid w:val="0031077F"/>
    <w:rsid w:val="00310E43"/>
    <w:rsid w:val="0031106E"/>
    <w:rsid w:val="0031120E"/>
    <w:rsid w:val="00311D82"/>
    <w:rsid w:val="00311E26"/>
    <w:rsid w:val="0031200C"/>
    <w:rsid w:val="00312556"/>
    <w:rsid w:val="00312FAF"/>
    <w:rsid w:val="00314DDA"/>
    <w:rsid w:val="00314DF0"/>
    <w:rsid w:val="00314FE1"/>
    <w:rsid w:val="003151BA"/>
    <w:rsid w:val="00315591"/>
    <w:rsid w:val="00315629"/>
    <w:rsid w:val="0031589A"/>
    <w:rsid w:val="00315B6B"/>
    <w:rsid w:val="003166D1"/>
    <w:rsid w:val="00320EC8"/>
    <w:rsid w:val="00320F3C"/>
    <w:rsid w:val="00321468"/>
    <w:rsid w:val="00321D10"/>
    <w:rsid w:val="00321E3F"/>
    <w:rsid w:val="00321F83"/>
    <w:rsid w:val="0032219B"/>
    <w:rsid w:val="00322C97"/>
    <w:rsid w:val="00322F0B"/>
    <w:rsid w:val="003238D4"/>
    <w:rsid w:val="00323AB7"/>
    <w:rsid w:val="00324C97"/>
    <w:rsid w:val="0032530A"/>
    <w:rsid w:val="0032557B"/>
    <w:rsid w:val="00325647"/>
    <w:rsid w:val="00325CE6"/>
    <w:rsid w:val="003266CA"/>
    <w:rsid w:val="00326F02"/>
    <w:rsid w:val="003273BF"/>
    <w:rsid w:val="0032797E"/>
    <w:rsid w:val="00327B54"/>
    <w:rsid w:val="00327D03"/>
    <w:rsid w:val="003303AC"/>
    <w:rsid w:val="00330D80"/>
    <w:rsid w:val="00330EE3"/>
    <w:rsid w:val="00331F1E"/>
    <w:rsid w:val="0033303D"/>
    <w:rsid w:val="003349F9"/>
    <w:rsid w:val="00334CA0"/>
    <w:rsid w:val="00334EA9"/>
    <w:rsid w:val="00335E3E"/>
    <w:rsid w:val="00335E9A"/>
    <w:rsid w:val="00337C14"/>
    <w:rsid w:val="003400EF"/>
    <w:rsid w:val="0034025A"/>
    <w:rsid w:val="00340C26"/>
    <w:rsid w:val="00340CF5"/>
    <w:rsid w:val="00341581"/>
    <w:rsid w:val="003429E6"/>
    <w:rsid w:val="00343698"/>
    <w:rsid w:val="0034377A"/>
    <w:rsid w:val="0034459F"/>
    <w:rsid w:val="00344690"/>
    <w:rsid w:val="0034543F"/>
    <w:rsid w:val="00345A5D"/>
    <w:rsid w:val="003472E2"/>
    <w:rsid w:val="00347503"/>
    <w:rsid w:val="003476C6"/>
    <w:rsid w:val="00347729"/>
    <w:rsid w:val="003478B1"/>
    <w:rsid w:val="0035014E"/>
    <w:rsid w:val="00350CE9"/>
    <w:rsid w:val="00350E5D"/>
    <w:rsid w:val="00352275"/>
    <w:rsid w:val="00352AAF"/>
    <w:rsid w:val="00352FBA"/>
    <w:rsid w:val="00353E24"/>
    <w:rsid w:val="003547AB"/>
    <w:rsid w:val="003555AE"/>
    <w:rsid w:val="00355803"/>
    <w:rsid w:val="00356E6D"/>
    <w:rsid w:val="003570DC"/>
    <w:rsid w:val="0035766C"/>
    <w:rsid w:val="003602B5"/>
    <w:rsid w:val="0036130E"/>
    <w:rsid w:val="00361CF4"/>
    <w:rsid w:val="0036385E"/>
    <w:rsid w:val="0036393E"/>
    <w:rsid w:val="003649A2"/>
    <w:rsid w:val="00365ACE"/>
    <w:rsid w:val="00365D8F"/>
    <w:rsid w:val="003661B5"/>
    <w:rsid w:val="00366B5A"/>
    <w:rsid w:val="003672EA"/>
    <w:rsid w:val="003679B7"/>
    <w:rsid w:val="00367E42"/>
    <w:rsid w:val="00370B33"/>
    <w:rsid w:val="003718E5"/>
    <w:rsid w:val="00371917"/>
    <w:rsid w:val="00372519"/>
    <w:rsid w:val="00372A4A"/>
    <w:rsid w:val="00372B8A"/>
    <w:rsid w:val="00372E25"/>
    <w:rsid w:val="0037326B"/>
    <w:rsid w:val="003734CA"/>
    <w:rsid w:val="00373842"/>
    <w:rsid w:val="0037448F"/>
    <w:rsid w:val="00374D6D"/>
    <w:rsid w:val="003751FA"/>
    <w:rsid w:val="00375B37"/>
    <w:rsid w:val="00376C86"/>
    <w:rsid w:val="00377503"/>
    <w:rsid w:val="00377AE2"/>
    <w:rsid w:val="0038036D"/>
    <w:rsid w:val="0038040C"/>
    <w:rsid w:val="00380888"/>
    <w:rsid w:val="00380C7C"/>
    <w:rsid w:val="00381275"/>
    <w:rsid w:val="0038129F"/>
    <w:rsid w:val="003812A8"/>
    <w:rsid w:val="00382FA2"/>
    <w:rsid w:val="003830D3"/>
    <w:rsid w:val="00383623"/>
    <w:rsid w:val="0038416E"/>
    <w:rsid w:val="00384629"/>
    <w:rsid w:val="003846A9"/>
    <w:rsid w:val="0038556C"/>
    <w:rsid w:val="00385F08"/>
    <w:rsid w:val="003867C8"/>
    <w:rsid w:val="0038784E"/>
    <w:rsid w:val="003879C1"/>
    <w:rsid w:val="00390FF9"/>
    <w:rsid w:val="003929A6"/>
    <w:rsid w:val="00392EE4"/>
    <w:rsid w:val="00394FBF"/>
    <w:rsid w:val="00396048"/>
    <w:rsid w:val="00396EFA"/>
    <w:rsid w:val="00397494"/>
    <w:rsid w:val="00397EBE"/>
    <w:rsid w:val="003A051C"/>
    <w:rsid w:val="003A0F3D"/>
    <w:rsid w:val="003A15D3"/>
    <w:rsid w:val="003A2483"/>
    <w:rsid w:val="003A39CC"/>
    <w:rsid w:val="003A3A58"/>
    <w:rsid w:val="003A3DBE"/>
    <w:rsid w:val="003A408C"/>
    <w:rsid w:val="003A46D6"/>
    <w:rsid w:val="003A4B23"/>
    <w:rsid w:val="003A4CB6"/>
    <w:rsid w:val="003A5515"/>
    <w:rsid w:val="003A5C9A"/>
    <w:rsid w:val="003A5FF0"/>
    <w:rsid w:val="003A7089"/>
    <w:rsid w:val="003A731F"/>
    <w:rsid w:val="003A7B83"/>
    <w:rsid w:val="003A7CB7"/>
    <w:rsid w:val="003B0F97"/>
    <w:rsid w:val="003B1308"/>
    <w:rsid w:val="003B235F"/>
    <w:rsid w:val="003B23B3"/>
    <w:rsid w:val="003B2785"/>
    <w:rsid w:val="003B3317"/>
    <w:rsid w:val="003B36BB"/>
    <w:rsid w:val="003B4519"/>
    <w:rsid w:val="003B4F08"/>
    <w:rsid w:val="003B5377"/>
    <w:rsid w:val="003B57DD"/>
    <w:rsid w:val="003B6038"/>
    <w:rsid w:val="003B642C"/>
    <w:rsid w:val="003B6A6F"/>
    <w:rsid w:val="003B704C"/>
    <w:rsid w:val="003B74B1"/>
    <w:rsid w:val="003B7BA8"/>
    <w:rsid w:val="003B7CE4"/>
    <w:rsid w:val="003C0905"/>
    <w:rsid w:val="003C0F6F"/>
    <w:rsid w:val="003C154A"/>
    <w:rsid w:val="003C19AC"/>
    <w:rsid w:val="003C1C54"/>
    <w:rsid w:val="003C1E26"/>
    <w:rsid w:val="003C2833"/>
    <w:rsid w:val="003C333A"/>
    <w:rsid w:val="003C3481"/>
    <w:rsid w:val="003C3BBD"/>
    <w:rsid w:val="003C3ECE"/>
    <w:rsid w:val="003C4CAC"/>
    <w:rsid w:val="003C5486"/>
    <w:rsid w:val="003C5692"/>
    <w:rsid w:val="003C574E"/>
    <w:rsid w:val="003C74EE"/>
    <w:rsid w:val="003C77B1"/>
    <w:rsid w:val="003C79E9"/>
    <w:rsid w:val="003C7C47"/>
    <w:rsid w:val="003C7C6E"/>
    <w:rsid w:val="003C7DBB"/>
    <w:rsid w:val="003D0F50"/>
    <w:rsid w:val="003D1437"/>
    <w:rsid w:val="003D1F77"/>
    <w:rsid w:val="003D2506"/>
    <w:rsid w:val="003D2A72"/>
    <w:rsid w:val="003D2C69"/>
    <w:rsid w:val="003D2F45"/>
    <w:rsid w:val="003D30F2"/>
    <w:rsid w:val="003D3F08"/>
    <w:rsid w:val="003D5722"/>
    <w:rsid w:val="003D62BB"/>
    <w:rsid w:val="003D6678"/>
    <w:rsid w:val="003D6D97"/>
    <w:rsid w:val="003D6FA7"/>
    <w:rsid w:val="003D7403"/>
    <w:rsid w:val="003E0350"/>
    <w:rsid w:val="003E13DB"/>
    <w:rsid w:val="003E29A0"/>
    <w:rsid w:val="003E2F0F"/>
    <w:rsid w:val="003E34C6"/>
    <w:rsid w:val="003E3528"/>
    <w:rsid w:val="003E397B"/>
    <w:rsid w:val="003E3A9D"/>
    <w:rsid w:val="003E3B99"/>
    <w:rsid w:val="003E5426"/>
    <w:rsid w:val="003E566E"/>
    <w:rsid w:val="003E5A05"/>
    <w:rsid w:val="003E6204"/>
    <w:rsid w:val="003E729E"/>
    <w:rsid w:val="003E77CD"/>
    <w:rsid w:val="003E77FD"/>
    <w:rsid w:val="003E7D4F"/>
    <w:rsid w:val="003E7E47"/>
    <w:rsid w:val="003F0437"/>
    <w:rsid w:val="003F0677"/>
    <w:rsid w:val="003F09BC"/>
    <w:rsid w:val="003F133E"/>
    <w:rsid w:val="003F14F1"/>
    <w:rsid w:val="003F151D"/>
    <w:rsid w:val="003F2A9C"/>
    <w:rsid w:val="003F30B3"/>
    <w:rsid w:val="003F48BE"/>
    <w:rsid w:val="003F4AED"/>
    <w:rsid w:val="003F6771"/>
    <w:rsid w:val="00400333"/>
    <w:rsid w:val="00400D2E"/>
    <w:rsid w:val="0040195B"/>
    <w:rsid w:val="004019D4"/>
    <w:rsid w:val="00401D0E"/>
    <w:rsid w:val="004022F8"/>
    <w:rsid w:val="00402CBF"/>
    <w:rsid w:val="0040303B"/>
    <w:rsid w:val="004032D9"/>
    <w:rsid w:val="00403B88"/>
    <w:rsid w:val="00403D3A"/>
    <w:rsid w:val="00403D4B"/>
    <w:rsid w:val="00406130"/>
    <w:rsid w:val="0040736B"/>
    <w:rsid w:val="004079A4"/>
    <w:rsid w:val="0041079D"/>
    <w:rsid w:val="0041093B"/>
    <w:rsid w:val="00411379"/>
    <w:rsid w:val="00412669"/>
    <w:rsid w:val="004128C6"/>
    <w:rsid w:val="00413C0C"/>
    <w:rsid w:val="0041538D"/>
    <w:rsid w:val="00415EE9"/>
    <w:rsid w:val="00416041"/>
    <w:rsid w:val="004162E1"/>
    <w:rsid w:val="00416F6E"/>
    <w:rsid w:val="00416FD5"/>
    <w:rsid w:val="004173D9"/>
    <w:rsid w:val="00421149"/>
    <w:rsid w:val="00421707"/>
    <w:rsid w:val="00422476"/>
    <w:rsid w:val="004225F2"/>
    <w:rsid w:val="00422B4A"/>
    <w:rsid w:val="0042336D"/>
    <w:rsid w:val="00424761"/>
    <w:rsid w:val="00424CBE"/>
    <w:rsid w:val="004253E3"/>
    <w:rsid w:val="00425462"/>
    <w:rsid w:val="00425E10"/>
    <w:rsid w:val="00425E18"/>
    <w:rsid w:val="00425E92"/>
    <w:rsid w:val="004260DE"/>
    <w:rsid w:val="0042614D"/>
    <w:rsid w:val="00426D76"/>
    <w:rsid w:val="00427B3A"/>
    <w:rsid w:val="00427CC0"/>
    <w:rsid w:val="00427CF9"/>
    <w:rsid w:val="00431FB0"/>
    <w:rsid w:val="004331CE"/>
    <w:rsid w:val="0043341D"/>
    <w:rsid w:val="004335DE"/>
    <w:rsid w:val="0043398C"/>
    <w:rsid w:val="00434830"/>
    <w:rsid w:val="00434AA0"/>
    <w:rsid w:val="00434AC3"/>
    <w:rsid w:val="0043567C"/>
    <w:rsid w:val="00435773"/>
    <w:rsid w:val="00435DA7"/>
    <w:rsid w:val="00436003"/>
    <w:rsid w:val="004360EF"/>
    <w:rsid w:val="00436BE1"/>
    <w:rsid w:val="00436C4E"/>
    <w:rsid w:val="00437F21"/>
    <w:rsid w:val="004400C2"/>
    <w:rsid w:val="00442552"/>
    <w:rsid w:val="0044304D"/>
    <w:rsid w:val="00443349"/>
    <w:rsid w:val="00443530"/>
    <w:rsid w:val="00443ED5"/>
    <w:rsid w:val="00445083"/>
    <w:rsid w:val="004451C4"/>
    <w:rsid w:val="0044599F"/>
    <w:rsid w:val="00445F9A"/>
    <w:rsid w:val="0044604E"/>
    <w:rsid w:val="0044628C"/>
    <w:rsid w:val="004466E2"/>
    <w:rsid w:val="00446CD1"/>
    <w:rsid w:val="00446CE8"/>
    <w:rsid w:val="00447788"/>
    <w:rsid w:val="004513E0"/>
    <w:rsid w:val="00451AFE"/>
    <w:rsid w:val="00452B4E"/>
    <w:rsid w:val="00452CB6"/>
    <w:rsid w:val="00453632"/>
    <w:rsid w:val="004537C6"/>
    <w:rsid w:val="00453EE9"/>
    <w:rsid w:val="00454762"/>
    <w:rsid w:val="0045489F"/>
    <w:rsid w:val="00454F9B"/>
    <w:rsid w:val="00455096"/>
    <w:rsid w:val="00455EB0"/>
    <w:rsid w:val="00456DE8"/>
    <w:rsid w:val="004577E2"/>
    <w:rsid w:val="00460827"/>
    <w:rsid w:val="00461270"/>
    <w:rsid w:val="0046209B"/>
    <w:rsid w:val="004624B8"/>
    <w:rsid w:val="004627F0"/>
    <w:rsid w:val="00462CE6"/>
    <w:rsid w:val="00463EF0"/>
    <w:rsid w:val="00464B55"/>
    <w:rsid w:val="00465673"/>
    <w:rsid w:val="00466D6C"/>
    <w:rsid w:val="004677DF"/>
    <w:rsid w:val="004679F7"/>
    <w:rsid w:val="00467E85"/>
    <w:rsid w:val="00470B14"/>
    <w:rsid w:val="00470B76"/>
    <w:rsid w:val="00470CC6"/>
    <w:rsid w:val="00470F30"/>
    <w:rsid w:val="0047172B"/>
    <w:rsid w:val="00471E0F"/>
    <w:rsid w:val="004723F4"/>
    <w:rsid w:val="004728A8"/>
    <w:rsid w:val="00472910"/>
    <w:rsid w:val="00472EC1"/>
    <w:rsid w:val="004735F1"/>
    <w:rsid w:val="00473C9E"/>
    <w:rsid w:val="004755E6"/>
    <w:rsid w:val="00476BD5"/>
    <w:rsid w:val="00477A05"/>
    <w:rsid w:val="00480411"/>
    <w:rsid w:val="0048092B"/>
    <w:rsid w:val="00481859"/>
    <w:rsid w:val="00482070"/>
    <w:rsid w:val="00483C82"/>
    <w:rsid w:val="00484715"/>
    <w:rsid w:val="00484CD7"/>
    <w:rsid w:val="004855AC"/>
    <w:rsid w:val="00485665"/>
    <w:rsid w:val="00485706"/>
    <w:rsid w:val="00485E5D"/>
    <w:rsid w:val="004863F3"/>
    <w:rsid w:val="00486B12"/>
    <w:rsid w:val="00487723"/>
    <w:rsid w:val="004878D1"/>
    <w:rsid w:val="00487D84"/>
    <w:rsid w:val="00490067"/>
    <w:rsid w:val="004903B2"/>
    <w:rsid w:val="004907A3"/>
    <w:rsid w:val="004908CC"/>
    <w:rsid w:val="00490BCF"/>
    <w:rsid w:val="00491695"/>
    <w:rsid w:val="00491E39"/>
    <w:rsid w:val="0049274B"/>
    <w:rsid w:val="00492FAD"/>
    <w:rsid w:val="0049422D"/>
    <w:rsid w:val="004947BB"/>
    <w:rsid w:val="00494937"/>
    <w:rsid w:val="00494A50"/>
    <w:rsid w:val="00494E44"/>
    <w:rsid w:val="00494FEB"/>
    <w:rsid w:val="004956F8"/>
    <w:rsid w:val="00495A21"/>
    <w:rsid w:val="004968B1"/>
    <w:rsid w:val="004968F9"/>
    <w:rsid w:val="004969F6"/>
    <w:rsid w:val="00497C26"/>
    <w:rsid w:val="004A035C"/>
    <w:rsid w:val="004A0703"/>
    <w:rsid w:val="004A08FC"/>
    <w:rsid w:val="004A0E0F"/>
    <w:rsid w:val="004A0FC4"/>
    <w:rsid w:val="004A2088"/>
    <w:rsid w:val="004A2855"/>
    <w:rsid w:val="004A28AA"/>
    <w:rsid w:val="004A2958"/>
    <w:rsid w:val="004A3939"/>
    <w:rsid w:val="004A39EF"/>
    <w:rsid w:val="004A5979"/>
    <w:rsid w:val="004A5FF8"/>
    <w:rsid w:val="004A7094"/>
    <w:rsid w:val="004A7368"/>
    <w:rsid w:val="004A7F5C"/>
    <w:rsid w:val="004B1822"/>
    <w:rsid w:val="004B1EFD"/>
    <w:rsid w:val="004B27D4"/>
    <w:rsid w:val="004B2D33"/>
    <w:rsid w:val="004B339A"/>
    <w:rsid w:val="004B33E7"/>
    <w:rsid w:val="004B3660"/>
    <w:rsid w:val="004B38A1"/>
    <w:rsid w:val="004B4124"/>
    <w:rsid w:val="004B41AD"/>
    <w:rsid w:val="004B4416"/>
    <w:rsid w:val="004B4514"/>
    <w:rsid w:val="004B4C20"/>
    <w:rsid w:val="004B58E8"/>
    <w:rsid w:val="004B5907"/>
    <w:rsid w:val="004B6B11"/>
    <w:rsid w:val="004B7975"/>
    <w:rsid w:val="004B7B85"/>
    <w:rsid w:val="004C047A"/>
    <w:rsid w:val="004C0F01"/>
    <w:rsid w:val="004C2053"/>
    <w:rsid w:val="004C23C1"/>
    <w:rsid w:val="004C2546"/>
    <w:rsid w:val="004C26C6"/>
    <w:rsid w:val="004C2EBA"/>
    <w:rsid w:val="004C3761"/>
    <w:rsid w:val="004C3E5B"/>
    <w:rsid w:val="004C485D"/>
    <w:rsid w:val="004C55E3"/>
    <w:rsid w:val="004C5913"/>
    <w:rsid w:val="004C7D26"/>
    <w:rsid w:val="004C7ED5"/>
    <w:rsid w:val="004D04F2"/>
    <w:rsid w:val="004D0B20"/>
    <w:rsid w:val="004D1933"/>
    <w:rsid w:val="004D395A"/>
    <w:rsid w:val="004D3ABC"/>
    <w:rsid w:val="004D3F9B"/>
    <w:rsid w:val="004D54EF"/>
    <w:rsid w:val="004D56E2"/>
    <w:rsid w:val="004D5746"/>
    <w:rsid w:val="004D5901"/>
    <w:rsid w:val="004D668F"/>
    <w:rsid w:val="004D6A39"/>
    <w:rsid w:val="004D6E5F"/>
    <w:rsid w:val="004D7453"/>
    <w:rsid w:val="004D76D0"/>
    <w:rsid w:val="004D77A7"/>
    <w:rsid w:val="004E2000"/>
    <w:rsid w:val="004E40C3"/>
    <w:rsid w:val="004E43E8"/>
    <w:rsid w:val="004E4406"/>
    <w:rsid w:val="004E47CD"/>
    <w:rsid w:val="004E5049"/>
    <w:rsid w:val="004E531C"/>
    <w:rsid w:val="004E5B4D"/>
    <w:rsid w:val="004E671E"/>
    <w:rsid w:val="004E723E"/>
    <w:rsid w:val="004E7A8C"/>
    <w:rsid w:val="004E7B9D"/>
    <w:rsid w:val="004E7C99"/>
    <w:rsid w:val="004E7F46"/>
    <w:rsid w:val="004F0FBE"/>
    <w:rsid w:val="004F2CDE"/>
    <w:rsid w:val="004F2F57"/>
    <w:rsid w:val="004F370E"/>
    <w:rsid w:val="004F386F"/>
    <w:rsid w:val="004F39E0"/>
    <w:rsid w:val="004F4399"/>
    <w:rsid w:val="004F4AF3"/>
    <w:rsid w:val="004F5559"/>
    <w:rsid w:val="004F5BB7"/>
    <w:rsid w:val="004F778C"/>
    <w:rsid w:val="004F7D7C"/>
    <w:rsid w:val="004F7ED8"/>
    <w:rsid w:val="0050089C"/>
    <w:rsid w:val="005010A2"/>
    <w:rsid w:val="00502097"/>
    <w:rsid w:val="005025F2"/>
    <w:rsid w:val="00502828"/>
    <w:rsid w:val="00502928"/>
    <w:rsid w:val="00502C12"/>
    <w:rsid w:val="00503255"/>
    <w:rsid w:val="005038F4"/>
    <w:rsid w:val="00503E9D"/>
    <w:rsid w:val="00504220"/>
    <w:rsid w:val="0050530A"/>
    <w:rsid w:val="00505B36"/>
    <w:rsid w:val="00505DDF"/>
    <w:rsid w:val="0050607A"/>
    <w:rsid w:val="00506920"/>
    <w:rsid w:val="00506CE2"/>
    <w:rsid w:val="0050776C"/>
    <w:rsid w:val="00507A05"/>
    <w:rsid w:val="00510043"/>
    <w:rsid w:val="00510779"/>
    <w:rsid w:val="005108BF"/>
    <w:rsid w:val="005109D4"/>
    <w:rsid w:val="00510F11"/>
    <w:rsid w:val="00512009"/>
    <w:rsid w:val="005126EE"/>
    <w:rsid w:val="00513F03"/>
    <w:rsid w:val="00514EA8"/>
    <w:rsid w:val="00515947"/>
    <w:rsid w:val="00515E62"/>
    <w:rsid w:val="0051702E"/>
    <w:rsid w:val="00517CD9"/>
    <w:rsid w:val="005204A5"/>
    <w:rsid w:val="00520FC4"/>
    <w:rsid w:val="005218F7"/>
    <w:rsid w:val="00522FCC"/>
    <w:rsid w:val="0052372C"/>
    <w:rsid w:val="00523A72"/>
    <w:rsid w:val="00524505"/>
    <w:rsid w:val="00524579"/>
    <w:rsid w:val="005250B0"/>
    <w:rsid w:val="00525E3F"/>
    <w:rsid w:val="0052610B"/>
    <w:rsid w:val="00526263"/>
    <w:rsid w:val="00526539"/>
    <w:rsid w:val="00526968"/>
    <w:rsid w:val="00527ED7"/>
    <w:rsid w:val="005304FA"/>
    <w:rsid w:val="00530AF1"/>
    <w:rsid w:val="005310CF"/>
    <w:rsid w:val="00532CF3"/>
    <w:rsid w:val="00532D84"/>
    <w:rsid w:val="00534329"/>
    <w:rsid w:val="0053437E"/>
    <w:rsid w:val="005345C0"/>
    <w:rsid w:val="0053484D"/>
    <w:rsid w:val="0053499A"/>
    <w:rsid w:val="00535D02"/>
    <w:rsid w:val="005368F7"/>
    <w:rsid w:val="0053694A"/>
    <w:rsid w:val="00536FFD"/>
    <w:rsid w:val="00537763"/>
    <w:rsid w:val="00537A4F"/>
    <w:rsid w:val="00537B78"/>
    <w:rsid w:val="00540319"/>
    <w:rsid w:val="00541A03"/>
    <w:rsid w:val="00541B7D"/>
    <w:rsid w:val="005420C3"/>
    <w:rsid w:val="0054241C"/>
    <w:rsid w:val="00542D02"/>
    <w:rsid w:val="005431D3"/>
    <w:rsid w:val="005434F2"/>
    <w:rsid w:val="00543B29"/>
    <w:rsid w:val="00544025"/>
    <w:rsid w:val="00544C75"/>
    <w:rsid w:val="0054609A"/>
    <w:rsid w:val="0054763E"/>
    <w:rsid w:val="005502E1"/>
    <w:rsid w:val="0055039E"/>
    <w:rsid w:val="00550C76"/>
    <w:rsid w:val="00550EC3"/>
    <w:rsid w:val="0055114F"/>
    <w:rsid w:val="00551909"/>
    <w:rsid w:val="00551C53"/>
    <w:rsid w:val="00551D2B"/>
    <w:rsid w:val="00551E3F"/>
    <w:rsid w:val="005527DA"/>
    <w:rsid w:val="0055297D"/>
    <w:rsid w:val="00552CDE"/>
    <w:rsid w:val="00553565"/>
    <w:rsid w:val="00553729"/>
    <w:rsid w:val="00553738"/>
    <w:rsid w:val="0055383C"/>
    <w:rsid w:val="00553CEB"/>
    <w:rsid w:val="005556A9"/>
    <w:rsid w:val="005558C5"/>
    <w:rsid w:val="00556086"/>
    <w:rsid w:val="005569FB"/>
    <w:rsid w:val="00556DA5"/>
    <w:rsid w:val="0056017B"/>
    <w:rsid w:val="00560347"/>
    <w:rsid w:val="00560433"/>
    <w:rsid w:val="005604C9"/>
    <w:rsid w:val="00560EB4"/>
    <w:rsid w:val="005622A2"/>
    <w:rsid w:val="005627D1"/>
    <w:rsid w:val="005629AE"/>
    <w:rsid w:val="005635B9"/>
    <w:rsid w:val="00563D3E"/>
    <w:rsid w:val="0056420D"/>
    <w:rsid w:val="0056446F"/>
    <w:rsid w:val="00564A87"/>
    <w:rsid w:val="00565954"/>
    <w:rsid w:val="00565AF4"/>
    <w:rsid w:val="00565F85"/>
    <w:rsid w:val="00566239"/>
    <w:rsid w:val="00566A41"/>
    <w:rsid w:val="00566E3B"/>
    <w:rsid w:val="005670C8"/>
    <w:rsid w:val="0056762F"/>
    <w:rsid w:val="00567C96"/>
    <w:rsid w:val="00567DED"/>
    <w:rsid w:val="00570E63"/>
    <w:rsid w:val="00571160"/>
    <w:rsid w:val="00571333"/>
    <w:rsid w:val="005714A1"/>
    <w:rsid w:val="00572054"/>
    <w:rsid w:val="005727EF"/>
    <w:rsid w:val="005731BC"/>
    <w:rsid w:val="005732B3"/>
    <w:rsid w:val="00573DBD"/>
    <w:rsid w:val="00573ECD"/>
    <w:rsid w:val="00573FA4"/>
    <w:rsid w:val="005742A9"/>
    <w:rsid w:val="00575E02"/>
    <w:rsid w:val="005802DB"/>
    <w:rsid w:val="00580815"/>
    <w:rsid w:val="0058133B"/>
    <w:rsid w:val="00581436"/>
    <w:rsid w:val="00581E6C"/>
    <w:rsid w:val="00582008"/>
    <w:rsid w:val="005823AA"/>
    <w:rsid w:val="005838C0"/>
    <w:rsid w:val="00583F68"/>
    <w:rsid w:val="00584C62"/>
    <w:rsid w:val="0058502C"/>
    <w:rsid w:val="005852E5"/>
    <w:rsid w:val="00585A00"/>
    <w:rsid w:val="00585CE1"/>
    <w:rsid w:val="00586167"/>
    <w:rsid w:val="005861BC"/>
    <w:rsid w:val="00586B92"/>
    <w:rsid w:val="005871BD"/>
    <w:rsid w:val="00587829"/>
    <w:rsid w:val="0058798E"/>
    <w:rsid w:val="00587AF4"/>
    <w:rsid w:val="00587FE6"/>
    <w:rsid w:val="005904FA"/>
    <w:rsid w:val="005906CE"/>
    <w:rsid w:val="00590D8B"/>
    <w:rsid w:val="00590E38"/>
    <w:rsid w:val="005912E7"/>
    <w:rsid w:val="00591528"/>
    <w:rsid w:val="005940E7"/>
    <w:rsid w:val="0059450E"/>
    <w:rsid w:val="00594B68"/>
    <w:rsid w:val="00595280"/>
    <w:rsid w:val="00595C14"/>
    <w:rsid w:val="00595CC3"/>
    <w:rsid w:val="00597425"/>
    <w:rsid w:val="005975C9"/>
    <w:rsid w:val="00597A1F"/>
    <w:rsid w:val="00597E69"/>
    <w:rsid w:val="005A10EC"/>
    <w:rsid w:val="005A3A9D"/>
    <w:rsid w:val="005A3C5E"/>
    <w:rsid w:val="005A3D56"/>
    <w:rsid w:val="005A4BFB"/>
    <w:rsid w:val="005A558F"/>
    <w:rsid w:val="005A5B31"/>
    <w:rsid w:val="005A5BAA"/>
    <w:rsid w:val="005A5C01"/>
    <w:rsid w:val="005A636D"/>
    <w:rsid w:val="005A7205"/>
    <w:rsid w:val="005B03D8"/>
    <w:rsid w:val="005B0D9F"/>
    <w:rsid w:val="005B0E1A"/>
    <w:rsid w:val="005B15E3"/>
    <w:rsid w:val="005B19DF"/>
    <w:rsid w:val="005B2A75"/>
    <w:rsid w:val="005B2CF8"/>
    <w:rsid w:val="005B33F7"/>
    <w:rsid w:val="005B3DCD"/>
    <w:rsid w:val="005B4259"/>
    <w:rsid w:val="005B4444"/>
    <w:rsid w:val="005B4DB0"/>
    <w:rsid w:val="005B5220"/>
    <w:rsid w:val="005B533A"/>
    <w:rsid w:val="005B53A3"/>
    <w:rsid w:val="005B558F"/>
    <w:rsid w:val="005B60E8"/>
    <w:rsid w:val="005C010B"/>
    <w:rsid w:val="005C086C"/>
    <w:rsid w:val="005C2072"/>
    <w:rsid w:val="005C37EF"/>
    <w:rsid w:val="005C51DD"/>
    <w:rsid w:val="005C589B"/>
    <w:rsid w:val="005C5D56"/>
    <w:rsid w:val="005C6A21"/>
    <w:rsid w:val="005C6D7D"/>
    <w:rsid w:val="005C6DC8"/>
    <w:rsid w:val="005C6E66"/>
    <w:rsid w:val="005C7479"/>
    <w:rsid w:val="005C747C"/>
    <w:rsid w:val="005C760E"/>
    <w:rsid w:val="005C78CD"/>
    <w:rsid w:val="005C7E17"/>
    <w:rsid w:val="005D0346"/>
    <w:rsid w:val="005D0AB7"/>
    <w:rsid w:val="005D1743"/>
    <w:rsid w:val="005D17F1"/>
    <w:rsid w:val="005D1ED7"/>
    <w:rsid w:val="005D2413"/>
    <w:rsid w:val="005D3CB4"/>
    <w:rsid w:val="005D4258"/>
    <w:rsid w:val="005D4403"/>
    <w:rsid w:val="005D500D"/>
    <w:rsid w:val="005D55C9"/>
    <w:rsid w:val="005D62EA"/>
    <w:rsid w:val="005D6AD2"/>
    <w:rsid w:val="005D7B0E"/>
    <w:rsid w:val="005E0BEE"/>
    <w:rsid w:val="005E1D14"/>
    <w:rsid w:val="005E1EA0"/>
    <w:rsid w:val="005E422F"/>
    <w:rsid w:val="005E4A87"/>
    <w:rsid w:val="005E4A9E"/>
    <w:rsid w:val="005E51ED"/>
    <w:rsid w:val="005E5224"/>
    <w:rsid w:val="005E5A6E"/>
    <w:rsid w:val="005E5F1B"/>
    <w:rsid w:val="005E6D51"/>
    <w:rsid w:val="005E6E96"/>
    <w:rsid w:val="005E7129"/>
    <w:rsid w:val="005E76A5"/>
    <w:rsid w:val="005E7FD5"/>
    <w:rsid w:val="005E7FE5"/>
    <w:rsid w:val="005F166F"/>
    <w:rsid w:val="005F1906"/>
    <w:rsid w:val="005F1A2B"/>
    <w:rsid w:val="005F21FD"/>
    <w:rsid w:val="005F32AF"/>
    <w:rsid w:val="005F3420"/>
    <w:rsid w:val="005F346B"/>
    <w:rsid w:val="005F38F6"/>
    <w:rsid w:val="005F3BAB"/>
    <w:rsid w:val="005F41FE"/>
    <w:rsid w:val="005F4D36"/>
    <w:rsid w:val="005F599C"/>
    <w:rsid w:val="005F6A75"/>
    <w:rsid w:val="005F7DB0"/>
    <w:rsid w:val="006004AE"/>
    <w:rsid w:val="00600509"/>
    <w:rsid w:val="0060143D"/>
    <w:rsid w:val="00601E09"/>
    <w:rsid w:val="0060283A"/>
    <w:rsid w:val="00602CC0"/>
    <w:rsid w:val="00603FFA"/>
    <w:rsid w:val="00604FAC"/>
    <w:rsid w:val="00605961"/>
    <w:rsid w:val="00605A89"/>
    <w:rsid w:val="006065BB"/>
    <w:rsid w:val="006067F9"/>
    <w:rsid w:val="00606A38"/>
    <w:rsid w:val="00607DB4"/>
    <w:rsid w:val="00610E9A"/>
    <w:rsid w:val="0061142A"/>
    <w:rsid w:val="00611D2E"/>
    <w:rsid w:val="00612CF5"/>
    <w:rsid w:val="00612D77"/>
    <w:rsid w:val="00613768"/>
    <w:rsid w:val="00613CFF"/>
    <w:rsid w:val="00614A59"/>
    <w:rsid w:val="00614B3E"/>
    <w:rsid w:val="00614D33"/>
    <w:rsid w:val="00616131"/>
    <w:rsid w:val="00616936"/>
    <w:rsid w:val="006169FA"/>
    <w:rsid w:val="006173B5"/>
    <w:rsid w:val="006174EC"/>
    <w:rsid w:val="00617A21"/>
    <w:rsid w:val="00617E6C"/>
    <w:rsid w:val="00617EAF"/>
    <w:rsid w:val="00617FB9"/>
    <w:rsid w:val="00617FD3"/>
    <w:rsid w:val="00620729"/>
    <w:rsid w:val="00620A7B"/>
    <w:rsid w:val="00621935"/>
    <w:rsid w:val="00621A10"/>
    <w:rsid w:val="00621A39"/>
    <w:rsid w:val="00621DFF"/>
    <w:rsid w:val="006230B7"/>
    <w:rsid w:val="00623547"/>
    <w:rsid w:val="00624BE9"/>
    <w:rsid w:val="00625D33"/>
    <w:rsid w:val="00625E7D"/>
    <w:rsid w:val="00627256"/>
    <w:rsid w:val="0062788E"/>
    <w:rsid w:val="00627A76"/>
    <w:rsid w:val="00627E09"/>
    <w:rsid w:val="006316EC"/>
    <w:rsid w:val="00631DA4"/>
    <w:rsid w:val="00631DDA"/>
    <w:rsid w:val="00631F39"/>
    <w:rsid w:val="00633559"/>
    <w:rsid w:val="00633A3B"/>
    <w:rsid w:val="00633CCA"/>
    <w:rsid w:val="00634603"/>
    <w:rsid w:val="0063484C"/>
    <w:rsid w:val="00634B51"/>
    <w:rsid w:val="0063520C"/>
    <w:rsid w:val="006352D0"/>
    <w:rsid w:val="006366E7"/>
    <w:rsid w:val="00636861"/>
    <w:rsid w:val="00636B05"/>
    <w:rsid w:val="00637B48"/>
    <w:rsid w:val="00640377"/>
    <w:rsid w:val="0064189D"/>
    <w:rsid w:val="0064293D"/>
    <w:rsid w:val="00644469"/>
    <w:rsid w:val="0064456F"/>
    <w:rsid w:val="006445BA"/>
    <w:rsid w:val="006448E9"/>
    <w:rsid w:val="00644B29"/>
    <w:rsid w:val="006456D0"/>
    <w:rsid w:val="006463FF"/>
    <w:rsid w:val="00646EF6"/>
    <w:rsid w:val="006470AC"/>
    <w:rsid w:val="00650F0C"/>
    <w:rsid w:val="00651343"/>
    <w:rsid w:val="006515C9"/>
    <w:rsid w:val="00651D31"/>
    <w:rsid w:val="006520B8"/>
    <w:rsid w:val="006521C3"/>
    <w:rsid w:val="0065272F"/>
    <w:rsid w:val="006529B9"/>
    <w:rsid w:val="0065364C"/>
    <w:rsid w:val="00653957"/>
    <w:rsid w:val="006540A1"/>
    <w:rsid w:val="00654ACD"/>
    <w:rsid w:val="00655A13"/>
    <w:rsid w:val="00657091"/>
    <w:rsid w:val="00657E20"/>
    <w:rsid w:val="0066231E"/>
    <w:rsid w:val="006628B5"/>
    <w:rsid w:val="0066293C"/>
    <w:rsid w:val="00662EE6"/>
    <w:rsid w:val="00663270"/>
    <w:rsid w:val="0066361A"/>
    <w:rsid w:val="00663EB8"/>
    <w:rsid w:val="00664AAE"/>
    <w:rsid w:val="00664AED"/>
    <w:rsid w:val="00664BD6"/>
    <w:rsid w:val="00664D45"/>
    <w:rsid w:val="006657FA"/>
    <w:rsid w:val="00666D1F"/>
    <w:rsid w:val="0066797B"/>
    <w:rsid w:val="006704A5"/>
    <w:rsid w:val="006704BD"/>
    <w:rsid w:val="006706FB"/>
    <w:rsid w:val="006706FD"/>
    <w:rsid w:val="00670831"/>
    <w:rsid w:val="00670ED8"/>
    <w:rsid w:val="0067195C"/>
    <w:rsid w:val="00671EC8"/>
    <w:rsid w:val="006723A4"/>
    <w:rsid w:val="00672CCB"/>
    <w:rsid w:val="00673FCA"/>
    <w:rsid w:val="006742FC"/>
    <w:rsid w:val="0067480C"/>
    <w:rsid w:val="00674E74"/>
    <w:rsid w:val="0067555E"/>
    <w:rsid w:val="00675760"/>
    <w:rsid w:val="0067591D"/>
    <w:rsid w:val="006759B2"/>
    <w:rsid w:val="00675A38"/>
    <w:rsid w:val="00676D39"/>
    <w:rsid w:val="006804E8"/>
    <w:rsid w:val="00680780"/>
    <w:rsid w:val="00681485"/>
    <w:rsid w:val="006814A9"/>
    <w:rsid w:val="006819D5"/>
    <w:rsid w:val="006827D1"/>
    <w:rsid w:val="00682D73"/>
    <w:rsid w:val="0068399C"/>
    <w:rsid w:val="00684054"/>
    <w:rsid w:val="0068414A"/>
    <w:rsid w:val="0068422D"/>
    <w:rsid w:val="006857C9"/>
    <w:rsid w:val="00685E65"/>
    <w:rsid w:val="00686585"/>
    <w:rsid w:val="006874A8"/>
    <w:rsid w:val="00687532"/>
    <w:rsid w:val="006879F1"/>
    <w:rsid w:val="006900F8"/>
    <w:rsid w:val="00690F8B"/>
    <w:rsid w:val="00691642"/>
    <w:rsid w:val="00691FA1"/>
    <w:rsid w:val="00692552"/>
    <w:rsid w:val="00692C6D"/>
    <w:rsid w:val="00692CDA"/>
    <w:rsid w:val="00693B17"/>
    <w:rsid w:val="00693D7B"/>
    <w:rsid w:val="00694069"/>
    <w:rsid w:val="006948AC"/>
    <w:rsid w:val="00694CBE"/>
    <w:rsid w:val="00694FD1"/>
    <w:rsid w:val="00695020"/>
    <w:rsid w:val="006950E7"/>
    <w:rsid w:val="00695574"/>
    <w:rsid w:val="006961D7"/>
    <w:rsid w:val="00696333"/>
    <w:rsid w:val="00696470"/>
    <w:rsid w:val="006966B5"/>
    <w:rsid w:val="00696911"/>
    <w:rsid w:val="00696CBA"/>
    <w:rsid w:val="0069714E"/>
    <w:rsid w:val="00697194"/>
    <w:rsid w:val="006979A1"/>
    <w:rsid w:val="00697AE8"/>
    <w:rsid w:val="006A013E"/>
    <w:rsid w:val="006A0CB3"/>
    <w:rsid w:val="006A17FD"/>
    <w:rsid w:val="006A1CE1"/>
    <w:rsid w:val="006A2F9D"/>
    <w:rsid w:val="006A36F3"/>
    <w:rsid w:val="006A3750"/>
    <w:rsid w:val="006A41A5"/>
    <w:rsid w:val="006A49CF"/>
    <w:rsid w:val="006A4B55"/>
    <w:rsid w:val="006A5450"/>
    <w:rsid w:val="006A6F87"/>
    <w:rsid w:val="006A7E23"/>
    <w:rsid w:val="006B029D"/>
    <w:rsid w:val="006B0A97"/>
    <w:rsid w:val="006B1379"/>
    <w:rsid w:val="006B1758"/>
    <w:rsid w:val="006B1D91"/>
    <w:rsid w:val="006B22C8"/>
    <w:rsid w:val="006B27A0"/>
    <w:rsid w:val="006B3BD0"/>
    <w:rsid w:val="006B3F1D"/>
    <w:rsid w:val="006B470B"/>
    <w:rsid w:val="006B49FF"/>
    <w:rsid w:val="006B4D9C"/>
    <w:rsid w:val="006C002A"/>
    <w:rsid w:val="006C0D82"/>
    <w:rsid w:val="006C1750"/>
    <w:rsid w:val="006C1755"/>
    <w:rsid w:val="006C1D88"/>
    <w:rsid w:val="006C2629"/>
    <w:rsid w:val="006C2637"/>
    <w:rsid w:val="006C2923"/>
    <w:rsid w:val="006C333F"/>
    <w:rsid w:val="006C3B37"/>
    <w:rsid w:val="006C3B5A"/>
    <w:rsid w:val="006C4266"/>
    <w:rsid w:val="006C45A6"/>
    <w:rsid w:val="006C47BC"/>
    <w:rsid w:val="006C5BA3"/>
    <w:rsid w:val="006C5D24"/>
    <w:rsid w:val="006C64B9"/>
    <w:rsid w:val="006C6771"/>
    <w:rsid w:val="006C6FF5"/>
    <w:rsid w:val="006C7530"/>
    <w:rsid w:val="006D0788"/>
    <w:rsid w:val="006D0BA4"/>
    <w:rsid w:val="006D0E7C"/>
    <w:rsid w:val="006D1FAC"/>
    <w:rsid w:val="006D2969"/>
    <w:rsid w:val="006D2D3F"/>
    <w:rsid w:val="006D2E4E"/>
    <w:rsid w:val="006D3F1D"/>
    <w:rsid w:val="006D452A"/>
    <w:rsid w:val="006D46B6"/>
    <w:rsid w:val="006D4F46"/>
    <w:rsid w:val="006D59C2"/>
    <w:rsid w:val="006D664D"/>
    <w:rsid w:val="006D693B"/>
    <w:rsid w:val="006D6B9D"/>
    <w:rsid w:val="006D6BB7"/>
    <w:rsid w:val="006D6C36"/>
    <w:rsid w:val="006D721A"/>
    <w:rsid w:val="006D72C9"/>
    <w:rsid w:val="006D7BBF"/>
    <w:rsid w:val="006E2528"/>
    <w:rsid w:val="006E25D8"/>
    <w:rsid w:val="006E390D"/>
    <w:rsid w:val="006E3C93"/>
    <w:rsid w:val="006E4B2F"/>
    <w:rsid w:val="006E5956"/>
    <w:rsid w:val="006E5B9D"/>
    <w:rsid w:val="006E5C1D"/>
    <w:rsid w:val="006E60D7"/>
    <w:rsid w:val="006E6FFC"/>
    <w:rsid w:val="006F048E"/>
    <w:rsid w:val="006F1C63"/>
    <w:rsid w:val="006F244C"/>
    <w:rsid w:val="006F2688"/>
    <w:rsid w:val="006F2D7F"/>
    <w:rsid w:val="006F4E6B"/>
    <w:rsid w:val="006F4E92"/>
    <w:rsid w:val="006F5BAF"/>
    <w:rsid w:val="006F62E6"/>
    <w:rsid w:val="006F6536"/>
    <w:rsid w:val="006F660A"/>
    <w:rsid w:val="006F6D3B"/>
    <w:rsid w:val="00700858"/>
    <w:rsid w:val="00700E83"/>
    <w:rsid w:val="00700EE6"/>
    <w:rsid w:val="0070100A"/>
    <w:rsid w:val="00701CE1"/>
    <w:rsid w:val="00702451"/>
    <w:rsid w:val="00702F64"/>
    <w:rsid w:val="00703C07"/>
    <w:rsid w:val="007044C6"/>
    <w:rsid w:val="0070477D"/>
    <w:rsid w:val="007049FE"/>
    <w:rsid w:val="00705365"/>
    <w:rsid w:val="007063C9"/>
    <w:rsid w:val="00706846"/>
    <w:rsid w:val="00707979"/>
    <w:rsid w:val="00707F09"/>
    <w:rsid w:val="0071038C"/>
    <w:rsid w:val="00710632"/>
    <w:rsid w:val="00710AA1"/>
    <w:rsid w:val="00711068"/>
    <w:rsid w:val="00711342"/>
    <w:rsid w:val="0071147B"/>
    <w:rsid w:val="007116FE"/>
    <w:rsid w:val="00712583"/>
    <w:rsid w:val="00712BD5"/>
    <w:rsid w:val="00712E5C"/>
    <w:rsid w:val="0071356F"/>
    <w:rsid w:val="0071368B"/>
    <w:rsid w:val="007136DD"/>
    <w:rsid w:val="00713736"/>
    <w:rsid w:val="00713963"/>
    <w:rsid w:val="007139AD"/>
    <w:rsid w:val="007147C8"/>
    <w:rsid w:val="00714E63"/>
    <w:rsid w:val="00715263"/>
    <w:rsid w:val="007158D6"/>
    <w:rsid w:val="00715B57"/>
    <w:rsid w:val="00715B7A"/>
    <w:rsid w:val="00716973"/>
    <w:rsid w:val="0071778A"/>
    <w:rsid w:val="007202AC"/>
    <w:rsid w:val="00721486"/>
    <w:rsid w:val="00722635"/>
    <w:rsid w:val="00722A92"/>
    <w:rsid w:val="00722CF3"/>
    <w:rsid w:val="0072330E"/>
    <w:rsid w:val="00723536"/>
    <w:rsid w:val="00723B43"/>
    <w:rsid w:val="00725866"/>
    <w:rsid w:val="00725B87"/>
    <w:rsid w:val="00726107"/>
    <w:rsid w:val="00727620"/>
    <w:rsid w:val="00727955"/>
    <w:rsid w:val="00727CE7"/>
    <w:rsid w:val="00730BF6"/>
    <w:rsid w:val="00731250"/>
    <w:rsid w:val="00731CD8"/>
    <w:rsid w:val="007349BA"/>
    <w:rsid w:val="00736C30"/>
    <w:rsid w:val="0073770A"/>
    <w:rsid w:val="00737C9A"/>
    <w:rsid w:val="00737D11"/>
    <w:rsid w:val="00742F0C"/>
    <w:rsid w:val="00743981"/>
    <w:rsid w:val="00744C1B"/>
    <w:rsid w:val="007451C3"/>
    <w:rsid w:val="00745398"/>
    <w:rsid w:val="00745CBA"/>
    <w:rsid w:val="007470BF"/>
    <w:rsid w:val="00747611"/>
    <w:rsid w:val="00747646"/>
    <w:rsid w:val="00747C9D"/>
    <w:rsid w:val="00750051"/>
    <w:rsid w:val="007502B0"/>
    <w:rsid w:val="007513B4"/>
    <w:rsid w:val="007517CF"/>
    <w:rsid w:val="0075208E"/>
    <w:rsid w:val="007531F5"/>
    <w:rsid w:val="007533A6"/>
    <w:rsid w:val="00753864"/>
    <w:rsid w:val="00753B86"/>
    <w:rsid w:val="00753BFA"/>
    <w:rsid w:val="00754137"/>
    <w:rsid w:val="007549E6"/>
    <w:rsid w:val="00755A70"/>
    <w:rsid w:val="00755CAF"/>
    <w:rsid w:val="0075600E"/>
    <w:rsid w:val="007566E5"/>
    <w:rsid w:val="00756782"/>
    <w:rsid w:val="007609B7"/>
    <w:rsid w:val="00762BFE"/>
    <w:rsid w:val="00762C65"/>
    <w:rsid w:val="00762DD9"/>
    <w:rsid w:val="007631EA"/>
    <w:rsid w:val="00763BC5"/>
    <w:rsid w:val="007646F7"/>
    <w:rsid w:val="00764CB5"/>
    <w:rsid w:val="00765BB7"/>
    <w:rsid w:val="00765E06"/>
    <w:rsid w:val="00766BD3"/>
    <w:rsid w:val="00767033"/>
    <w:rsid w:val="0076745E"/>
    <w:rsid w:val="0076778A"/>
    <w:rsid w:val="0076785C"/>
    <w:rsid w:val="007679E8"/>
    <w:rsid w:val="007679EF"/>
    <w:rsid w:val="007705FF"/>
    <w:rsid w:val="0077062C"/>
    <w:rsid w:val="00771344"/>
    <w:rsid w:val="0077148C"/>
    <w:rsid w:val="007719FC"/>
    <w:rsid w:val="00772356"/>
    <w:rsid w:val="0077266C"/>
    <w:rsid w:val="00772762"/>
    <w:rsid w:val="00773C41"/>
    <w:rsid w:val="007740FC"/>
    <w:rsid w:val="00774BDC"/>
    <w:rsid w:val="00774C4B"/>
    <w:rsid w:val="00775075"/>
    <w:rsid w:val="00775210"/>
    <w:rsid w:val="00775B64"/>
    <w:rsid w:val="00775D6C"/>
    <w:rsid w:val="00776C9D"/>
    <w:rsid w:val="00777837"/>
    <w:rsid w:val="007807A4"/>
    <w:rsid w:val="00780A61"/>
    <w:rsid w:val="007811FB"/>
    <w:rsid w:val="00781614"/>
    <w:rsid w:val="007827FD"/>
    <w:rsid w:val="00782D59"/>
    <w:rsid w:val="00783533"/>
    <w:rsid w:val="00783647"/>
    <w:rsid w:val="007840A7"/>
    <w:rsid w:val="007842FD"/>
    <w:rsid w:val="0078453A"/>
    <w:rsid w:val="00785302"/>
    <w:rsid w:val="007855C1"/>
    <w:rsid w:val="007860D1"/>
    <w:rsid w:val="00786C42"/>
    <w:rsid w:val="0079220A"/>
    <w:rsid w:val="00792A03"/>
    <w:rsid w:val="00792BBB"/>
    <w:rsid w:val="00792D36"/>
    <w:rsid w:val="00794009"/>
    <w:rsid w:val="007941CE"/>
    <w:rsid w:val="007950C9"/>
    <w:rsid w:val="007958CC"/>
    <w:rsid w:val="00795F26"/>
    <w:rsid w:val="0079623E"/>
    <w:rsid w:val="00796B88"/>
    <w:rsid w:val="0079776E"/>
    <w:rsid w:val="007978E0"/>
    <w:rsid w:val="00797D5F"/>
    <w:rsid w:val="007A0026"/>
    <w:rsid w:val="007A0766"/>
    <w:rsid w:val="007A0AD2"/>
    <w:rsid w:val="007A11F8"/>
    <w:rsid w:val="007A1B3B"/>
    <w:rsid w:val="007A2A20"/>
    <w:rsid w:val="007A3493"/>
    <w:rsid w:val="007A34ED"/>
    <w:rsid w:val="007A37A1"/>
    <w:rsid w:val="007A407F"/>
    <w:rsid w:val="007A4C99"/>
    <w:rsid w:val="007A4F28"/>
    <w:rsid w:val="007A60B5"/>
    <w:rsid w:val="007A6E16"/>
    <w:rsid w:val="007A753F"/>
    <w:rsid w:val="007B0762"/>
    <w:rsid w:val="007B0B1D"/>
    <w:rsid w:val="007B0DFD"/>
    <w:rsid w:val="007B16C8"/>
    <w:rsid w:val="007B17A8"/>
    <w:rsid w:val="007B1FC5"/>
    <w:rsid w:val="007B240F"/>
    <w:rsid w:val="007B26D7"/>
    <w:rsid w:val="007B2A6A"/>
    <w:rsid w:val="007B2EAD"/>
    <w:rsid w:val="007B36CF"/>
    <w:rsid w:val="007B3ABE"/>
    <w:rsid w:val="007B4477"/>
    <w:rsid w:val="007B5C82"/>
    <w:rsid w:val="007B6111"/>
    <w:rsid w:val="007B6658"/>
    <w:rsid w:val="007B77B4"/>
    <w:rsid w:val="007B7D60"/>
    <w:rsid w:val="007B7FBF"/>
    <w:rsid w:val="007C0145"/>
    <w:rsid w:val="007C0816"/>
    <w:rsid w:val="007C0B50"/>
    <w:rsid w:val="007C0FF3"/>
    <w:rsid w:val="007C11B0"/>
    <w:rsid w:val="007C3295"/>
    <w:rsid w:val="007C416F"/>
    <w:rsid w:val="007C49E3"/>
    <w:rsid w:val="007C5145"/>
    <w:rsid w:val="007C5AE6"/>
    <w:rsid w:val="007C5CDD"/>
    <w:rsid w:val="007C627D"/>
    <w:rsid w:val="007C6444"/>
    <w:rsid w:val="007C647E"/>
    <w:rsid w:val="007C651A"/>
    <w:rsid w:val="007C68B0"/>
    <w:rsid w:val="007C742F"/>
    <w:rsid w:val="007C7B9E"/>
    <w:rsid w:val="007D070B"/>
    <w:rsid w:val="007D079E"/>
    <w:rsid w:val="007D13A4"/>
    <w:rsid w:val="007D1DCC"/>
    <w:rsid w:val="007D238D"/>
    <w:rsid w:val="007D28D6"/>
    <w:rsid w:val="007D2CB9"/>
    <w:rsid w:val="007D31F5"/>
    <w:rsid w:val="007D4AD1"/>
    <w:rsid w:val="007D4C34"/>
    <w:rsid w:val="007D4EC0"/>
    <w:rsid w:val="007D5085"/>
    <w:rsid w:val="007D5256"/>
    <w:rsid w:val="007D55EC"/>
    <w:rsid w:val="007D6182"/>
    <w:rsid w:val="007D61BF"/>
    <w:rsid w:val="007D691E"/>
    <w:rsid w:val="007D7FE7"/>
    <w:rsid w:val="007E0638"/>
    <w:rsid w:val="007E1093"/>
    <w:rsid w:val="007E143C"/>
    <w:rsid w:val="007E1CDD"/>
    <w:rsid w:val="007E23C8"/>
    <w:rsid w:val="007E2A04"/>
    <w:rsid w:val="007E3692"/>
    <w:rsid w:val="007E54A9"/>
    <w:rsid w:val="007E5F10"/>
    <w:rsid w:val="007E66DE"/>
    <w:rsid w:val="007E6D8F"/>
    <w:rsid w:val="007E7B77"/>
    <w:rsid w:val="007E7DFA"/>
    <w:rsid w:val="007F001B"/>
    <w:rsid w:val="007F0648"/>
    <w:rsid w:val="007F06B0"/>
    <w:rsid w:val="007F0773"/>
    <w:rsid w:val="007F1AD3"/>
    <w:rsid w:val="007F1FD3"/>
    <w:rsid w:val="007F3841"/>
    <w:rsid w:val="007F3E82"/>
    <w:rsid w:val="007F4465"/>
    <w:rsid w:val="007F52E3"/>
    <w:rsid w:val="007F56B1"/>
    <w:rsid w:val="007F5D3E"/>
    <w:rsid w:val="0080034F"/>
    <w:rsid w:val="00800350"/>
    <w:rsid w:val="00800C8E"/>
    <w:rsid w:val="00800EB6"/>
    <w:rsid w:val="00800FCB"/>
    <w:rsid w:val="00801BB4"/>
    <w:rsid w:val="00801D03"/>
    <w:rsid w:val="00801EA5"/>
    <w:rsid w:val="00802653"/>
    <w:rsid w:val="00802D1E"/>
    <w:rsid w:val="0080432C"/>
    <w:rsid w:val="00805A7E"/>
    <w:rsid w:val="00805DF3"/>
    <w:rsid w:val="00806196"/>
    <w:rsid w:val="008071EB"/>
    <w:rsid w:val="008072EB"/>
    <w:rsid w:val="00807B68"/>
    <w:rsid w:val="00810281"/>
    <w:rsid w:val="008104D2"/>
    <w:rsid w:val="00810EA8"/>
    <w:rsid w:val="00811182"/>
    <w:rsid w:val="0081126A"/>
    <w:rsid w:val="00811AF6"/>
    <w:rsid w:val="00811FEB"/>
    <w:rsid w:val="00812C79"/>
    <w:rsid w:val="00812C9B"/>
    <w:rsid w:val="00812CD9"/>
    <w:rsid w:val="00812D58"/>
    <w:rsid w:val="0081330B"/>
    <w:rsid w:val="008140F6"/>
    <w:rsid w:val="00814D14"/>
    <w:rsid w:val="00814F6A"/>
    <w:rsid w:val="00814FEE"/>
    <w:rsid w:val="0081530B"/>
    <w:rsid w:val="00815671"/>
    <w:rsid w:val="008168D3"/>
    <w:rsid w:val="00817343"/>
    <w:rsid w:val="008175A3"/>
    <w:rsid w:val="00817CF6"/>
    <w:rsid w:val="0082013C"/>
    <w:rsid w:val="00821642"/>
    <w:rsid w:val="0082174A"/>
    <w:rsid w:val="00821921"/>
    <w:rsid w:val="008229CC"/>
    <w:rsid w:val="0082358A"/>
    <w:rsid w:val="00824303"/>
    <w:rsid w:val="00824BB2"/>
    <w:rsid w:val="0082582D"/>
    <w:rsid w:val="008261D9"/>
    <w:rsid w:val="00826B3F"/>
    <w:rsid w:val="0082703C"/>
    <w:rsid w:val="00827610"/>
    <w:rsid w:val="008300BE"/>
    <w:rsid w:val="00830C09"/>
    <w:rsid w:val="00830D11"/>
    <w:rsid w:val="00830EFB"/>
    <w:rsid w:val="00831358"/>
    <w:rsid w:val="008315BB"/>
    <w:rsid w:val="008324D8"/>
    <w:rsid w:val="008327E4"/>
    <w:rsid w:val="00832CFC"/>
    <w:rsid w:val="008332ED"/>
    <w:rsid w:val="0083351C"/>
    <w:rsid w:val="0083351F"/>
    <w:rsid w:val="00833753"/>
    <w:rsid w:val="008344D4"/>
    <w:rsid w:val="008344F0"/>
    <w:rsid w:val="00834565"/>
    <w:rsid w:val="008350AE"/>
    <w:rsid w:val="00835267"/>
    <w:rsid w:val="008359BB"/>
    <w:rsid w:val="00836212"/>
    <w:rsid w:val="008363F5"/>
    <w:rsid w:val="00836C4B"/>
    <w:rsid w:val="0084014B"/>
    <w:rsid w:val="00841FC4"/>
    <w:rsid w:val="00842463"/>
    <w:rsid w:val="00842C41"/>
    <w:rsid w:val="00843E9E"/>
    <w:rsid w:val="0084408D"/>
    <w:rsid w:val="0084426F"/>
    <w:rsid w:val="008445B9"/>
    <w:rsid w:val="00844A69"/>
    <w:rsid w:val="008451E4"/>
    <w:rsid w:val="008458F9"/>
    <w:rsid w:val="00846204"/>
    <w:rsid w:val="00846A82"/>
    <w:rsid w:val="00846A8A"/>
    <w:rsid w:val="008470A8"/>
    <w:rsid w:val="008474C1"/>
    <w:rsid w:val="00850634"/>
    <w:rsid w:val="00850892"/>
    <w:rsid w:val="00850B10"/>
    <w:rsid w:val="0085183A"/>
    <w:rsid w:val="008525D3"/>
    <w:rsid w:val="00852BF7"/>
    <w:rsid w:val="00852FD0"/>
    <w:rsid w:val="00853133"/>
    <w:rsid w:val="00853BFC"/>
    <w:rsid w:val="00853C4E"/>
    <w:rsid w:val="00853D8F"/>
    <w:rsid w:val="00854808"/>
    <w:rsid w:val="00855128"/>
    <w:rsid w:val="00855BFF"/>
    <w:rsid w:val="00856EB9"/>
    <w:rsid w:val="008572DD"/>
    <w:rsid w:val="00857C31"/>
    <w:rsid w:val="00857EBC"/>
    <w:rsid w:val="00860346"/>
    <w:rsid w:val="00860BB3"/>
    <w:rsid w:val="008615E7"/>
    <w:rsid w:val="008620E6"/>
    <w:rsid w:val="00862D07"/>
    <w:rsid w:val="00863493"/>
    <w:rsid w:val="008635D8"/>
    <w:rsid w:val="0086380C"/>
    <w:rsid w:val="00863B46"/>
    <w:rsid w:val="00864537"/>
    <w:rsid w:val="008650B7"/>
    <w:rsid w:val="0086517A"/>
    <w:rsid w:val="00865CFF"/>
    <w:rsid w:val="00865FBD"/>
    <w:rsid w:val="008671F1"/>
    <w:rsid w:val="008672D5"/>
    <w:rsid w:val="0086789C"/>
    <w:rsid w:val="00867D0C"/>
    <w:rsid w:val="00870025"/>
    <w:rsid w:val="008703CF"/>
    <w:rsid w:val="008707C7"/>
    <w:rsid w:val="00870F41"/>
    <w:rsid w:val="00871505"/>
    <w:rsid w:val="008718C0"/>
    <w:rsid w:val="008728AB"/>
    <w:rsid w:val="008729D7"/>
    <w:rsid w:val="00872A2F"/>
    <w:rsid w:val="00872F7B"/>
    <w:rsid w:val="0087308D"/>
    <w:rsid w:val="00873336"/>
    <w:rsid w:val="00873656"/>
    <w:rsid w:val="00873B74"/>
    <w:rsid w:val="008746AB"/>
    <w:rsid w:val="008766EC"/>
    <w:rsid w:val="008773D3"/>
    <w:rsid w:val="00880786"/>
    <w:rsid w:val="00880C1A"/>
    <w:rsid w:val="00880C76"/>
    <w:rsid w:val="0088132A"/>
    <w:rsid w:val="0088234D"/>
    <w:rsid w:val="008826AA"/>
    <w:rsid w:val="00883CBB"/>
    <w:rsid w:val="00884CFC"/>
    <w:rsid w:val="00885B71"/>
    <w:rsid w:val="008866A1"/>
    <w:rsid w:val="00886DA7"/>
    <w:rsid w:val="00886E7A"/>
    <w:rsid w:val="00887CAE"/>
    <w:rsid w:val="00890DBB"/>
    <w:rsid w:val="00891EE0"/>
    <w:rsid w:val="008922DC"/>
    <w:rsid w:val="008927CC"/>
    <w:rsid w:val="00892CE2"/>
    <w:rsid w:val="00892F72"/>
    <w:rsid w:val="00893161"/>
    <w:rsid w:val="00893E2A"/>
    <w:rsid w:val="00893E9D"/>
    <w:rsid w:val="00894A61"/>
    <w:rsid w:val="00894EC9"/>
    <w:rsid w:val="008959C4"/>
    <w:rsid w:val="008A04BE"/>
    <w:rsid w:val="008A099D"/>
    <w:rsid w:val="008A13E5"/>
    <w:rsid w:val="008A164D"/>
    <w:rsid w:val="008A1957"/>
    <w:rsid w:val="008A1990"/>
    <w:rsid w:val="008A23B5"/>
    <w:rsid w:val="008A2550"/>
    <w:rsid w:val="008A3120"/>
    <w:rsid w:val="008A3D3B"/>
    <w:rsid w:val="008A4575"/>
    <w:rsid w:val="008A4B66"/>
    <w:rsid w:val="008A50C8"/>
    <w:rsid w:val="008A726D"/>
    <w:rsid w:val="008A794E"/>
    <w:rsid w:val="008A7CE4"/>
    <w:rsid w:val="008B05CD"/>
    <w:rsid w:val="008B08F7"/>
    <w:rsid w:val="008B0EB7"/>
    <w:rsid w:val="008B135F"/>
    <w:rsid w:val="008B166E"/>
    <w:rsid w:val="008B17A5"/>
    <w:rsid w:val="008B1A30"/>
    <w:rsid w:val="008B28A6"/>
    <w:rsid w:val="008B37D9"/>
    <w:rsid w:val="008B38BE"/>
    <w:rsid w:val="008B44F9"/>
    <w:rsid w:val="008B475D"/>
    <w:rsid w:val="008B490B"/>
    <w:rsid w:val="008B56D4"/>
    <w:rsid w:val="008B5B82"/>
    <w:rsid w:val="008B5EC3"/>
    <w:rsid w:val="008B6042"/>
    <w:rsid w:val="008B70F9"/>
    <w:rsid w:val="008B7500"/>
    <w:rsid w:val="008B7F81"/>
    <w:rsid w:val="008C023D"/>
    <w:rsid w:val="008C0C55"/>
    <w:rsid w:val="008C0D72"/>
    <w:rsid w:val="008C119E"/>
    <w:rsid w:val="008C1FF0"/>
    <w:rsid w:val="008C2633"/>
    <w:rsid w:val="008C2C5F"/>
    <w:rsid w:val="008C3AFC"/>
    <w:rsid w:val="008C4B37"/>
    <w:rsid w:val="008C4EF2"/>
    <w:rsid w:val="008C638C"/>
    <w:rsid w:val="008C683F"/>
    <w:rsid w:val="008C76CB"/>
    <w:rsid w:val="008C7B51"/>
    <w:rsid w:val="008D0223"/>
    <w:rsid w:val="008D0B21"/>
    <w:rsid w:val="008D117E"/>
    <w:rsid w:val="008D14F9"/>
    <w:rsid w:val="008D1830"/>
    <w:rsid w:val="008D1A3A"/>
    <w:rsid w:val="008D1FB1"/>
    <w:rsid w:val="008D2405"/>
    <w:rsid w:val="008D2A5E"/>
    <w:rsid w:val="008D3577"/>
    <w:rsid w:val="008D481A"/>
    <w:rsid w:val="008D4DFB"/>
    <w:rsid w:val="008D52A6"/>
    <w:rsid w:val="008D5AB3"/>
    <w:rsid w:val="008D7375"/>
    <w:rsid w:val="008D73D4"/>
    <w:rsid w:val="008E10ED"/>
    <w:rsid w:val="008E11AC"/>
    <w:rsid w:val="008E166B"/>
    <w:rsid w:val="008E1814"/>
    <w:rsid w:val="008E1E0F"/>
    <w:rsid w:val="008E1EA4"/>
    <w:rsid w:val="008E20B6"/>
    <w:rsid w:val="008E2157"/>
    <w:rsid w:val="008E33DD"/>
    <w:rsid w:val="008E357C"/>
    <w:rsid w:val="008E4115"/>
    <w:rsid w:val="008E4F9F"/>
    <w:rsid w:val="008E5028"/>
    <w:rsid w:val="008E5553"/>
    <w:rsid w:val="008E58EF"/>
    <w:rsid w:val="008E6787"/>
    <w:rsid w:val="008E6DE3"/>
    <w:rsid w:val="008E72A6"/>
    <w:rsid w:val="008E7D13"/>
    <w:rsid w:val="008F0740"/>
    <w:rsid w:val="008F1CE1"/>
    <w:rsid w:val="008F1ED4"/>
    <w:rsid w:val="008F24C4"/>
    <w:rsid w:val="008F2824"/>
    <w:rsid w:val="008F2F83"/>
    <w:rsid w:val="008F38BB"/>
    <w:rsid w:val="008F3AC8"/>
    <w:rsid w:val="008F405F"/>
    <w:rsid w:val="008F56AB"/>
    <w:rsid w:val="008F57C8"/>
    <w:rsid w:val="008F5D95"/>
    <w:rsid w:val="008F7EBB"/>
    <w:rsid w:val="009009F2"/>
    <w:rsid w:val="00900C31"/>
    <w:rsid w:val="00901181"/>
    <w:rsid w:val="00902162"/>
    <w:rsid w:val="00902A91"/>
    <w:rsid w:val="0090334B"/>
    <w:rsid w:val="00903542"/>
    <w:rsid w:val="009035B6"/>
    <w:rsid w:val="00903A84"/>
    <w:rsid w:val="00903B88"/>
    <w:rsid w:val="00903D5A"/>
    <w:rsid w:val="00903DB4"/>
    <w:rsid w:val="00903E2D"/>
    <w:rsid w:val="009046F5"/>
    <w:rsid w:val="0090477C"/>
    <w:rsid w:val="00904F9F"/>
    <w:rsid w:val="00906D7D"/>
    <w:rsid w:val="00906D98"/>
    <w:rsid w:val="00906DB1"/>
    <w:rsid w:val="0090718D"/>
    <w:rsid w:val="00907CF8"/>
    <w:rsid w:val="00907E22"/>
    <w:rsid w:val="00910020"/>
    <w:rsid w:val="009106A9"/>
    <w:rsid w:val="009108C3"/>
    <w:rsid w:val="00912890"/>
    <w:rsid w:val="0091293D"/>
    <w:rsid w:val="00912C1C"/>
    <w:rsid w:val="00913A80"/>
    <w:rsid w:val="00914D44"/>
    <w:rsid w:val="0091501B"/>
    <w:rsid w:val="00915885"/>
    <w:rsid w:val="00916F48"/>
    <w:rsid w:val="009176FD"/>
    <w:rsid w:val="00917DAE"/>
    <w:rsid w:val="00920B8D"/>
    <w:rsid w:val="00920D70"/>
    <w:rsid w:val="0092221E"/>
    <w:rsid w:val="00922AF9"/>
    <w:rsid w:val="00923017"/>
    <w:rsid w:val="0092330C"/>
    <w:rsid w:val="009233BE"/>
    <w:rsid w:val="009247E8"/>
    <w:rsid w:val="00925A42"/>
    <w:rsid w:val="00925C3C"/>
    <w:rsid w:val="00925D75"/>
    <w:rsid w:val="00925E7A"/>
    <w:rsid w:val="00926048"/>
    <w:rsid w:val="0092653F"/>
    <w:rsid w:val="00926664"/>
    <w:rsid w:val="00927543"/>
    <w:rsid w:val="00927E10"/>
    <w:rsid w:val="0093043F"/>
    <w:rsid w:val="00930E12"/>
    <w:rsid w:val="00931D89"/>
    <w:rsid w:val="00932137"/>
    <w:rsid w:val="00933A60"/>
    <w:rsid w:val="00935411"/>
    <w:rsid w:val="00935675"/>
    <w:rsid w:val="00935E3C"/>
    <w:rsid w:val="00936260"/>
    <w:rsid w:val="00936B27"/>
    <w:rsid w:val="009372B9"/>
    <w:rsid w:val="009373D5"/>
    <w:rsid w:val="00937446"/>
    <w:rsid w:val="0093769F"/>
    <w:rsid w:val="009379D9"/>
    <w:rsid w:val="00937D3A"/>
    <w:rsid w:val="00941246"/>
    <w:rsid w:val="00941265"/>
    <w:rsid w:val="00941763"/>
    <w:rsid w:val="00941919"/>
    <w:rsid w:val="00941C54"/>
    <w:rsid w:val="009431AF"/>
    <w:rsid w:val="009438C2"/>
    <w:rsid w:val="009438E5"/>
    <w:rsid w:val="00943E3F"/>
    <w:rsid w:val="009446D9"/>
    <w:rsid w:val="00945F35"/>
    <w:rsid w:val="00946080"/>
    <w:rsid w:val="00947AB5"/>
    <w:rsid w:val="00950BFA"/>
    <w:rsid w:val="009525FA"/>
    <w:rsid w:val="009529C3"/>
    <w:rsid w:val="00952FCE"/>
    <w:rsid w:val="00953085"/>
    <w:rsid w:val="009531ED"/>
    <w:rsid w:val="00953916"/>
    <w:rsid w:val="00953967"/>
    <w:rsid w:val="009539BA"/>
    <w:rsid w:val="00953D90"/>
    <w:rsid w:val="00954E40"/>
    <w:rsid w:val="00956391"/>
    <w:rsid w:val="009566A8"/>
    <w:rsid w:val="00956865"/>
    <w:rsid w:val="00956976"/>
    <w:rsid w:val="00956ADC"/>
    <w:rsid w:val="00956EBE"/>
    <w:rsid w:val="00957407"/>
    <w:rsid w:val="00957E50"/>
    <w:rsid w:val="00961B4C"/>
    <w:rsid w:val="009626B6"/>
    <w:rsid w:val="0096310E"/>
    <w:rsid w:val="00963610"/>
    <w:rsid w:val="00963FDC"/>
    <w:rsid w:val="00964555"/>
    <w:rsid w:val="0096465D"/>
    <w:rsid w:val="009649CE"/>
    <w:rsid w:val="00964A4E"/>
    <w:rsid w:val="00965361"/>
    <w:rsid w:val="009656CC"/>
    <w:rsid w:val="00965ACD"/>
    <w:rsid w:val="00966719"/>
    <w:rsid w:val="00966A3F"/>
    <w:rsid w:val="00966F44"/>
    <w:rsid w:val="009677F2"/>
    <w:rsid w:val="00967EC4"/>
    <w:rsid w:val="00967F13"/>
    <w:rsid w:val="00971568"/>
    <w:rsid w:val="0097166E"/>
    <w:rsid w:val="00971982"/>
    <w:rsid w:val="00971F31"/>
    <w:rsid w:val="00972572"/>
    <w:rsid w:val="00973681"/>
    <w:rsid w:val="009738B1"/>
    <w:rsid w:val="00973B40"/>
    <w:rsid w:val="00974200"/>
    <w:rsid w:val="00974D7D"/>
    <w:rsid w:val="0097576E"/>
    <w:rsid w:val="009757E2"/>
    <w:rsid w:val="00976385"/>
    <w:rsid w:val="00976CE2"/>
    <w:rsid w:val="0097700D"/>
    <w:rsid w:val="00977523"/>
    <w:rsid w:val="009808E5"/>
    <w:rsid w:val="00981453"/>
    <w:rsid w:val="009817B3"/>
    <w:rsid w:val="00981DE2"/>
    <w:rsid w:val="009826EE"/>
    <w:rsid w:val="00982C54"/>
    <w:rsid w:val="00982C72"/>
    <w:rsid w:val="009830B2"/>
    <w:rsid w:val="00983191"/>
    <w:rsid w:val="00983817"/>
    <w:rsid w:val="00983D52"/>
    <w:rsid w:val="0098460B"/>
    <w:rsid w:val="009851A8"/>
    <w:rsid w:val="00985677"/>
    <w:rsid w:val="0098599E"/>
    <w:rsid w:val="00985BFF"/>
    <w:rsid w:val="00985ED1"/>
    <w:rsid w:val="00986343"/>
    <w:rsid w:val="0098660F"/>
    <w:rsid w:val="00986FE9"/>
    <w:rsid w:val="009876BB"/>
    <w:rsid w:val="00990A52"/>
    <w:rsid w:val="00990F20"/>
    <w:rsid w:val="00990FB1"/>
    <w:rsid w:val="00991737"/>
    <w:rsid w:val="009927E3"/>
    <w:rsid w:val="0099294D"/>
    <w:rsid w:val="00993890"/>
    <w:rsid w:val="00993BD9"/>
    <w:rsid w:val="00993E85"/>
    <w:rsid w:val="00993F77"/>
    <w:rsid w:val="00994730"/>
    <w:rsid w:val="00994B84"/>
    <w:rsid w:val="009952D6"/>
    <w:rsid w:val="00996A43"/>
    <w:rsid w:val="00996BC4"/>
    <w:rsid w:val="00997D4F"/>
    <w:rsid w:val="009A081D"/>
    <w:rsid w:val="009A082D"/>
    <w:rsid w:val="009A0E39"/>
    <w:rsid w:val="009A1180"/>
    <w:rsid w:val="009A1426"/>
    <w:rsid w:val="009A2230"/>
    <w:rsid w:val="009A2518"/>
    <w:rsid w:val="009A294B"/>
    <w:rsid w:val="009A2FB2"/>
    <w:rsid w:val="009A4551"/>
    <w:rsid w:val="009A4714"/>
    <w:rsid w:val="009A477B"/>
    <w:rsid w:val="009A4D8F"/>
    <w:rsid w:val="009A543C"/>
    <w:rsid w:val="009A632E"/>
    <w:rsid w:val="009A64BB"/>
    <w:rsid w:val="009A7138"/>
    <w:rsid w:val="009A7438"/>
    <w:rsid w:val="009B0D1B"/>
    <w:rsid w:val="009B1C7E"/>
    <w:rsid w:val="009B223C"/>
    <w:rsid w:val="009B370C"/>
    <w:rsid w:val="009B38EE"/>
    <w:rsid w:val="009B3F62"/>
    <w:rsid w:val="009B44BE"/>
    <w:rsid w:val="009B4E9D"/>
    <w:rsid w:val="009B542E"/>
    <w:rsid w:val="009B54B8"/>
    <w:rsid w:val="009B6A98"/>
    <w:rsid w:val="009B75E5"/>
    <w:rsid w:val="009B7980"/>
    <w:rsid w:val="009C06CE"/>
    <w:rsid w:val="009C1468"/>
    <w:rsid w:val="009C1885"/>
    <w:rsid w:val="009C1C06"/>
    <w:rsid w:val="009C30E8"/>
    <w:rsid w:val="009C3B0C"/>
    <w:rsid w:val="009C458A"/>
    <w:rsid w:val="009C4A42"/>
    <w:rsid w:val="009C4A80"/>
    <w:rsid w:val="009C4F3C"/>
    <w:rsid w:val="009C5201"/>
    <w:rsid w:val="009C53BD"/>
    <w:rsid w:val="009C550E"/>
    <w:rsid w:val="009C58E8"/>
    <w:rsid w:val="009C6B72"/>
    <w:rsid w:val="009C6D7C"/>
    <w:rsid w:val="009C7743"/>
    <w:rsid w:val="009C7BCF"/>
    <w:rsid w:val="009C7CB1"/>
    <w:rsid w:val="009D04D5"/>
    <w:rsid w:val="009D0A82"/>
    <w:rsid w:val="009D0C52"/>
    <w:rsid w:val="009D16A8"/>
    <w:rsid w:val="009D16C6"/>
    <w:rsid w:val="009D17FF"/>
    <w:rsid w:val="009D1B83"/>
    <w:rsid w:val="009D3292"/>
    <w:rsid w:val="009D39D5"/>
    <w:rsid w:val="009D3E4F"/>
    <w:rsid w:val="009D50C7"/>
    <w:rsid w:val="009D5781"/>
    <w:rsid w:val="009D5AA0"/>
    <w:rsid w:val="009D5B19"/>
    <w:rsid w:val="009D5FB5"/>
    <w:rsid w:val="009D67C5"/>
    <w:rsid w:val="009D6CCE"/>
    <w:rsid w:val="009D6F04"/>
    <w:rsid w:val="009D7706"/>
    <w:rsid w:val="009D7874"/>
    <w:rsid w:val="009D7B31"/>
    <w:rsid w:val="009E0527"/>
    <w:rsid w:val="009E17EE"/>
    <w:rsid w:val="009E1BAE"/>
    <w:rsid w:val="009E234A"/>
    <w:rsid w:val="009E28AE"/>
    <w:rsid w:val="009E2E83"/>
    <w:rsid w:val="009E33ED"/>
    <w:rsid w:val="009E53D4"/>
    <w:rsid w:val="009E5FCB"/>
    <w:rsid w:val="009E66D8"/>
    <w:rsid w:val="009E6A36"/>
    <w:rsid w:val="009E6B4B"/>
    <w:rsid w:val="009E6CAE"/>
    <w:rsid w:val="009E774D"/>
    <w:rsid w:val="009F05DA"/>
    <w:rsid w:val="009F1B49"/>
    <w:rsid w:val="009F1BE6"/>
    <w:rsid w:val="009F29D9"/>
    <w:rsid w:val="009F2B84"/>
    <w:rsid w:val="009F2FAB"/>
    <w:rsid w:val="009F3738"/>
    <w:rsid w:val="009F5823"/>
    <w:rsid w:val="009F62D8"/>
    <w:rsid w:val="009F7308"/>
    <w:rsid w:val="009F7528"/>
    <w:rsid w:val="009F7827"/>
    <w:rsid w:val="00A0048C"/>
    <w:rsid w:val="00A008C2"/>
    <w:rsid w:val="00A00B03"/>
    <w:rsid w:val="00A00B90"/>
    <w:rsid w:val="00A00E3A"/>
    <w:rsid w:val="00A01CDA"/>
    <w:rsid w:val="00A01D9A"/>
    <w:rsid w:val="00A029C7"/>
    <w:rsid w:val="00A02F46"/>
    <w:rsid w:val="00A04072"/>
    <w:rsid w:val="00A053CF"/>
    <w:rsid w:val="00A0690E"/>
    <w:rsid w:val="00A06C69"/>
    <w:rsid w:val="00A0731D"/>
    <w:rsid w:val="00A079D2"/>
    <w:rsid w:val="00A07E3D"/>
    <w:rsid w:val="00A10D8A"/>
    <w:rsid w:val="00A10FF5"/>
    <w:rsid w:val="00A111EA"/>
    <w:rsid w:val="00A114B3"/>
    <w:rsid w:val="00A11C7B"/>
    <w:rsid w:val="00A11EDE"/>
    <w:rsid w:val="00A12167"/>
    <w:rsid w:val="00A121FD"/>
    <w:rsid w:val="00A1294B"/>
    <w:rsid w:val="00A1342D"/>
    <w:rsid w:val="00A1357F"/>
    <w:rsid w:val="00A148A2"/>
    <w:rsid w:val="00A148DB"/>
    <w:rsid w:val="00A15D00"/>
    <w:rsid w:val="00A1683E"/>
    <w:rsid w:val="00A178D7"/>
    <w:rsid w:val="00A17A71"/>
    <w:rsid w:val="00A17C34"/>
    <w:rsid w:val="00A202DF"/>
    <w:rsid w:val="00A20CD9"/>
    <w:rsid w:val="00A23027"/>
    <w:rsid w:val="00A23425"/>
    <w:rsid w:val="00A234B1"/>
    <w:rsid w:val="00A242BF"/>
    <w:rsid w:val="00A2501D"/>
    <w:rsid w:val="00A26860"/>
    <w:rsid w:val="00A300A1"/>
    <w:rsid w:val="00A300F6"/>
    <w:rsid w:val="00A3080D"/>
    <w:rsid w:val="00A3104E"/>
    <w:rsid w:val="00A32090"/>
    <w:rsid w:val="00A3241B"/>
    <w:rsid w:val="00A32715"/>
    <w:rsid w:val="00A32898"/>
    <w:rsid w:val="00A32A10"/>
    <w:rsid w:val="00A32C5C"/>
    <w:rsid w:val="00A32E94"/>
    <w:rsid w:val="00A330C6"/>
    <w:rsid w:val="00A33E44"/>
    <w:rsid w:val="00A34B5E"/>
    <w:rsid w:val="00A34EA0"/>
    <w:rsid w:val="00A351C2"/>
    <w:rsid w:val="00A354F7"/>
    <w:rsid w:val="00A367B2"/>
    <w:rsid w:val="00A3688C"/>
    <w:rsid w:val="00A37B7F"/>
    <w:rsid w:val="00A40E26"/>
    <w:rsid w:val="00A411B3"/>
    <w:rsid w:val="00A41850"/>
    <w:rsid w:val="00A41B42"/>
    <w:rsid w:val="00A42690"/>
    <w:rsid w:val="00A427D0"/>
    <w:rsid w:val="00A42A8F"/>
    <w:rsid w:val="00A42FA9"/>
    <w:rsid w:val="00A438EA"/>
    <w:rsid w:val="00A44207"/>
    <w:rsid w:val="00A4442F"/>
    <w:rsid w:val="00A451FA"/>
    <w:rsid w:val="00A455C8"/>
    <w:rsid w:val="00A46008"/>
    <w:rsid w:val="00A460AE"/>
    <w:rsid w:val="00A460E4"/>
    <w:rsid w:val="00A462D8"/>
    <w:rsid w:val="00A46DB7"/>
    <w:rsid w:val="00A47146"/>
    <w:rsid w:val="00A47489"/>
    <w:rsid w:val="00A47A0A"/>
    <w:rsid w:val="00A47A3F"/>
    <w:rsid w:val="00A47BF3"/>
    <w:rsid w:val="00A501B9"/>
    <w:rsid w:val="00A50316"/>
    <w:rsid w:val="00A5053B"/>
    <w:rsid w:val="00A52E1B"/>
    <w:rsid w:val="00A532CB"/>
    <w:rsid w:val="00A532E6"/>
    <w:rsid w:val="00A538C7"/>
    <w:rsid w:val="00A548DC"/>
    <w:rsid w:val="00A54F15"/>
    <w:rsid w:val="00A576EA"/>
    <w:rsid w:val="00A57BD5"/>
    <w:rsid w:val="00A60798"/>
    <w:rsid w:val="00A60879"/>
    <w:rsid w:val="00A60A0B"/>
    <w:rsid w:val="00A60A8D"/>
    <w:rsid w:val="00A61156"/>
    <w:rsid w:val="00A62B6D"/>
    <w:rsid w:val="00A62E02"/>
    <w:rsid w:val="00A635A0"/>
    <w:rsid w:val="00A64468"/>
    <w:rsid w:val="00A64B95"/>
    <w:rsid w:val="00A651CA"/>
    <w:rsid w:val="00A654F1"/>
    <w:rsid w:val="00A65608"/>
    <w:rsid w:val="00A65958"/>
    <w:rsid w:val="00A65B1D"/>
    <w:rsid w:val="00A6610B"/>
    <w:rsid w:val="00A66BA7"/>
    <w:rsid w:val="00A6789E"/>
    <w:rsid w:val="00A679AE"/>
    <w:rsid w:val="00A70362"/>
    <w:rsid w:val="00A70568"/>
    <w:rsid w:val="00A70BEF"/>
    <w:rsid w:val="00A7198F"/>
    <w:rsid w:val="00A71D15"/>
    <w:rsid w:val="00A72026"/>
    <w:rsid w:val="00A7282C"/>
    <w:rsid w:val="00A72A5F"/>
    <w:rsid w:val="00A72DA2"/>
    <w:rsid w:val="00A73272"/>
    <w:rsid w:val="00A73926"/>
    <w:rsid w:val="00A73AA3"/>
    <w:rsid w:val="00A73B0D"/>
    <w:rsid w:val="00A73BB9"/>
    <w:rsid w:val="00A75380"/>
    <w:rsid w:val="00A75511"/>
    <w:rsid w:val="00A7551C"/>
    <w:rsid w:val="00A75EA7"/>
    <w:rsid w:val="00A75F20"/>
    <w:rsid w:val="00A76240"/>
    <w:rsid w:val="00A801CA"/>
    <w:rsid w:val="00A80474"/>
    <w:rsid w:val="00A81AD4"/>
    <w:rsid w:val="00A825E1"/>
    <w:rsid w:val="00A8297A"/>
    <w:rsid w:val="00A84C66"/>
    <w:rsid w:val="00A85456"/>
    <w:rsid w:val="00A854B8"/>
    <w:rsid w:val="00A86E8F"/>
    <w:rsid w:val="00A87E7C"/>
    <w:rsid w:val="00A9029A"/>
    <w:rsid w:val="00A90ECF"/>
    <w:rsid w:val="00A90FA4"/>
    <w:rsid w:val="00A91135"/>
    <w:rsid w:val="00A9126B"/>
    <w:rsid w:val="00A9199C"/>
    <w:rsid w:val="00A92F1B"/>
    <w:rsid w:val="00A93580"/>
    <w:rsid w:val="00A93767"/>
    <w:rsid w:val="00A93A1D"/>
    <w:rsid w:val="00A93A50"/>
    <w:rsid w:val="00A94017"/>
    <w:rsid w:val="00A94429"/>
    <w:rsid w:val="00A948C6"/>
    <w:rsid w:val="00A9589F"/>
    <w:rsid w:val="00A95B82"/>
    <w:rsid w:val="00A95BFF"/>
    <w:rsid w:val="00A965E1"/>
    <w:rsid w:val="00A97476"/>
    <w:rsid w:val="00A97849"/>
    <w:rsid w:val="00AA029F"/>
    <w:rsid w:val="00AA17FC"/>
    <w:rsid w:val="00AA1B5F"/>
    <w:rsid w:val="00AA250E"/>
    <w:rsid w:val="00AA2852"/>
    <w:rsid w:val="00AA2FCE"/>
    <w:rsid w:val="00AA482A"/>
    <w:rsid w:val="00AA482B"/>
    <w:rsid w:val="00AA4A05"/>
    <w:rsid w:val="00AA4A0D"/>
    <w:rsid w:val="00AA5025"/>
    <w:rsid w:val="00AA520B"/>
    <w:rsid w:val="00AA722D"/>
    <w:rsid w:val="00AA769F"/>
    <w:rsid w:val="00AA78D2"/>
    <w:rsid w:val="00AB0B0A"/>
    <w:rsid w:val="00AB1571"/>
    <w:rsid w:val="00AB1676"/>
    <w:rsid w:val="00AB18EE"/>
    <w:rsid w:val="00AB2D75"/>
    <w:rsid w:val="00AB3A8A"/>
    <w:rsid w:val="00AB3AD4"/>
    <w:rsid w:val="00AB4DF5"/>
    <w:rsid w:val="00AB4E0C"/>
    <w:rsid w:val="00AB4FDE"/>
    <w:rsid w:val="00AB530E"/>
    <w:rsid w:val="00AB591C"/>
    <w:rsid w:val="00AB62DC"/>
    <w:rsid w:val="00AC0247"/>
    <w:rsid w:val="00AC0BA7"/>
    <w:rsid w:val="00AC0E50"/>
    <w:rsid w:val="00AC1AE4"/>
    <w:rsid w:val="00AC2CB4"/>
    <w:rsid w:val="00AC3FBD"/>
    <w:rsid w:val="00AC464D"/>
    <w:rsid w:val="00AC4F65"/>
    <w:rsid w:val="00AC4F70"/>
    <w:rsid w:val="00AC52EA"/>
    <w:rsid w:val="00AC5674"/>
    <w:rsid w:val="00AC5E66"/>
    <w:rsid w:val="00AC68F5"/>
    <w:rsid w:val="00AC70C3"/>
    <w:rsid w:val="00AD04C9"/>
    <w:rsid w:val="00AD07D4"/>
    <w:rsid w:val="00AD109C"/>
    <w:rsid w:val="00AD1F77"/>
    <w:rsid w:val="00AD21AF"/>
    <w:rsid w:val="00AD370A"/>
    <w:rsid w:val="00AD3C09"/>
    <w:rsid w:val="00AD4054"/>
    <w:rsid w:val="00AD42C1"/>
    <w:rsid w:val="00AD43D4"/>
    <w:rsid w:val="00AD485E"/>
    <w:rsid w:val="00AD5EA0"/>
    <w:rsid w:val="00AD6357"/>
    <w:rsid w:val="00AD700D"/>
    <w:rsid w:val="00AD7A2F"/>
    <w:rsid w:val="00AE0A4E"/>
    <w:rsid w:val="00AE1A48"/>
    <w:rsid w:val="00AE2845"/>
    <w:rsid w:val="00AE28CC"/>
    <w:rsid w:val="00AE48E3"/>
    <w:rsid w:val="00AE4B7E"/>
    <w:rsid w:val="00AE5D45"/>
    <w:rsid w:val="00AE670A"/>
    <w:rsid w:val="00AE6802"/>
    <w:rsid w:val="00AE6F34"/>
    <w:rsid w:val="00AE7DE3"/>
    <w:rsid w:val="00AF0372"/>
    <w:rsid w:val="00AF0E42"/>
    <w:rsid w:val="00AF1679"/>
    <w:rsid w:val="00AF1766"/>
    <w:rsid w:val="00AF187C"/>
    <w:rsid w:val="00AF2525"/>
    <w:rsid w:val="00AF289E"/>
    <w:rsid w:val="00AF28CE"/>
    <w:rsid w:val="00AF2A26"/>
    <w:rsid w:val="00AF3AA8"/>
    <w:rsid w:val="00AF3E81"/>
    <w:rsid w:val="00AF467D"/>
    <w:rsid w:val="00AF4A95"/>
    <w:rsid w:val="00AF68D5"/>
    <w:rsid w:val="00AF7548"/>
    <w:rsid w:val="00AF781E"/>
    <w:rsid w:val="00AF7B0C"/>
    <w:rsid w:val="00B01223"/>
    <w:rsid w:val="00B01462"/>
    <w:rsid w:val="00B0149E"/>
    <w:rsid w:val="00B01FD2"/>
    <w:rsid w:val="00B02BEC"/>
    <w:rsid w:val="00B04000"/>
    <w:rsid w:val="00B04233"/>
    <w:rsid w:val="00B0451D"/>
    <w:rsid w:val="00B04C6B"/>
    <w:rsid w:val="00B058F3"/>
    <w:rsid w:val="00B066E1"/>
    <w:rsid w:val="00B071DE"/>
    <w:rsid w:val="00B071E6"/>
    <w:rsid w:val="00B0744B"/>
    <w:rsid w:val="00B0764D"/>
    <w:rsid w:val="00B07831"/>
    <w:rsid w:val="00B106F4"/>
    <w:rsid w:val="00B10B7E"/>
    <w:rsid w:val="00B10FCC"/>
    <w:rsid w:val="00B1116D"/>
    <w:rsid w:val="00B1166A"/>
    <w:rsid w:val="00B11CBE"/>
    <w:rsid w:val="00B11E0A"/>
    <w:rsid w:val="00B1229D"/>
    <w:rsid w:val="00B122C0"/>
    <w:rsid w:val="00B12EBE"/>
    <w:rsid w:val="00B1365B"/>
    <w:rsid w:val="00B13B68"/>
    <w:rsid w:val="00B13D5E"/>
    <w:rsid w:val="00B13D70"/>
    <w:rsid w:val="00B14497"/>
    <w:rsid w:val="00B145AA"/>
    <w:rsid w:val="00B14771"/>
    <w:rsid w:val="00B14F34"/>
    <w:rsid w:val="00B1514C"/>
    <w:rsid w:val="00B15B83"/>
    <w:rsid w:val="00B16461"/>
    <w:rsid w:val="00B16E3E"/>
    <w:rsid w:val="00B17116"/>
    <w:rsid w:val="00B17392"/>
    <w:rsid w:val="00B17CE5"/>
    <w:rsid w:val="00B204C1"/>
    <w:rsid w:val="00B20911"/>
    <w:rsid w:val="00B216C3"/>
    <w:rsid w:val="00B2184C"/>
    <w:rsid w:val="00B225F0"/>
    <w:rsid w:val="00B2268B"/>
    <w:rsid w:val="00B229E5"/>
    <w:rsid w:val="00B229FA"/>
    <w:rsid w:val="00B23B29"/>
    <w:rsid w:val="00B242F5"/>
    <w:rsid w:val="00B24670"/>
    <w:rsid w:val="00B24CC9"/>
    <w:rsid w:val="00B24CF1"/>
    <w:rsid w:val="00B2653F"/>
    <w:rsid w:val="00B2657E"/>
    <w:rsid w:val="00B269FB"/>
    <w:rsid w:val="00B26C04"/>
    <w:rsid w:val="00B26D15"/>
    <w:rsid w:val="00B30803"/>
    <w:rsid w:val="00B316F0"/>
    <w:rsid w:val="00B324E7"/>
    <w:rsid w:val="00B32B64"/>
    <w:rsid w:val="00B32F5F"/>
    <w:rsid w:val="00B331F6"/>
    <w:rsid w:val="00B338EF"/>
    <w:rsid w:val="00B3399C"/>
    <w:rsid w:val="00B33AFA"/>
    <w:rsid w:val="00B34AA5"/>
    <w:rsid w:val="00B3528B"/>
    <w:rsid w:val="00B3564D"/>
    <w:rsid w:val="00B35FC6"/>
    <w:rsid w:val="00B36715"/>
    <w:rsid w:val="00B36B7A"/>
    <w:rsid w:val="00B37DB1"/>
    <w:rsid w:val="00B403CD"/>
    <w:rsid w:val="00B40F0C"/>
    <w:rsid w:val="00B41204"/>
    <w:rsid w:val="00B413A2"/>
    <w:rsid w:val="00B41820"/>
    <w:rsid w:val="00B41AF5"/>
    <w:rsid w:val="00B4224E"/>
    <w:rsid w:val="00B4264B"/>
    <w:rsid w:val="00B4348A"/>
    <w:rsid w:val="00B4380B"/>
    <w:rsid w:val="00B445B4"/>
    <w:rsid w:val="00B45087"/>
    <w:rsid w:val="00B454C8"/>
    <w:rsid w:val="00B4562E"/>
    <w:rsid w:val="00B45920"/>
    <w:rsid w:val="00B45955"/>
    <w:rsid w:val="00B45FB9"/>
    <w:rsid w:val="00B4618B"/>
    <w:rsid w:val="00B46512"/>
    <w:rsid w:val="00B46B96"/>
    <w:rsid w:val="00B474E7"/>
    <w:rsid w:val="00B507AE"/>
    <w:rsid w:val="00B51270"/>
    <w:rsid w:val="00B51728"/>
    <w:rsid w:val="00B5182D"/>
    <w:rsid w:val="00B53545"/>
    <w:rsid w:val="00B53790"/>
    <w:rsid w:val="00B53887"/>
    <w:rsid w:val="00B5465F"/>
    <w:rsid w:val="00B55CED"/>
    <w:rsid w:val="00B5669B"/>
    <w:rsid w:val="00B56F5C"/>
    <w:rsid w:val="00B57797"/>
    <w:rsid w:val="00B606F4"/>
    <w:rsid w:val="00B60E08"/>
    <w:rsid w:val="00B60EBC"/>
    <w:rsid w:val="00B6195C"/>
    <w:rsid w:val="00B61D81"/>
    <w:rsid w:val="00B62185"/>
    <w:rsid w:val="00B62AE7"/>
    <w:rsid w:val="00B62F9F"/>
    <w:rsid w:val="00B6419A"/>
    <w:rsid w:val="00B6568D"/>
    <w:rsid w:val="00B657C6"/>
    <w:rsid w:val="00B65922"/>
    <w:rsid w:val="00B662AC"/>
    <w:rsid w:val="00B6655F"/>
    <w:rsid w:val="00B66696"/>
    <w:rsid w:val="00B66C4B"/>
    <w:rsid w:val="00B66CBC"/>
    <w:rsid w:val="00B66E4D"/>
    <w:rsid w:val="00B673F4"/>
    <w:rsid w:val="00B679D1"/>
    <w:rsid w:val="00B67FD0"/>
    <w:rsid w:val="00B70C74"/>
    <w:rsid w:val="00B70D45"/>
    <w:rsid w:val="00B71F26"/>
    <w:rsid w:val="00B7266E"/>
    <w:rsid w:val="00B72BDE"/>
    <w:rsid w:val="00B72F1C"/>
    <w:rsid w:val="00B74110"/>
    <w:rsid w:val="00B74584"/>
    <w:rsid w:val="00B7470F"/>
    <w:rsid w:val="00B74972"/>
    <w:rsid w:val="00B75AED"/>
    <w:rsid w:val="00B75EEA"/>
    <w:rsid w:val="00B76471"/>
    <w:rsid w:val="00B7769C"/>
    <w:rsid w:val="00B778D1"/>
    <w:rsid w:val="00B81B50"/>
    <w:rsid w:val="00B81C5B"/>
    <w:rsid w:val="00B8210F"/>
    <w:rsid w:val="00B82166"/>
    <w:rsid w:val="00B83303"/>
    <w:rsid w:val="00B8439E"/>
    <w:rsid w:val="00B847AB"/>
    <w:rsid w:val="00B848E3"/>
    <w:rsid w:val="00B86353"/>
    <w:rsid w:val="00B866C2"/>
    <w:rsid w:val="00B877A8"/>
    <w:rsid w:val="00B87859"/>
    <w:rsid w:val="00B87A9B"/>
    <w:rsid w:val="00B901D1"/>
    <w:rsid w:val="00B9120F"/>
    <w:rsid w:val="00B912CA"/>
    <w:rsid w:val="00B919B9"/>
    <w:rsid w:val="00B92132"/>
    <w:rsid w:val="00B92A8D"/>
    <w:rsid w:val="00B92C36"/>
    <w:rsid w:val="00B94CEE"/>
    <w:rsid w:val="00B95440"/>
    <w:rsid w:val="00B95FCE"/>
    <w:rsid w:val="00B96C39"/>
    <w:rsid w:val="00BA001A"/>
    <w:rsid w:val="00BA3158"/>
    <w:rsid w:val="00BA362A"/>
    <w:rsid w:val="00BA396C"/>
    <w:rsid w:val="00BA3A52"/>
    <w:rsid w:val="00BA3F4F"/>
    <w:rsid w:val="00BA40DE"/>
    <w:rsid w:val="00BA4727"/>
    <w:rsid w:val="00BA510E"/>
    <w:rsid w:val="00BA5465"/>
    <w:rsid w:val="00BA6853"/>
    <w:rsid w:val="00BA6937"/>
    <w:rsid w:val="00BA6DA0"/>
    <w:rsid w:val="00BA731A"/>
    <w:rsid w:val="00BA7C40"/>
    <w:rsid w:val="00BB0001"/>
    <w:rsid w:val="00BB3021"/>
    <w:rsid w:val="00BB3638"/>
    <w:rsid w:val="00BB3DC0"/>
    <w:rsid w:val="00BB45CA"/>
    <w:rsid w:val="00BB532C"/>
    <w:rsid w:val="00BB583F"/>
    <w:rsid w:val="00BB5B45"/>
    <w:rsid w:val="00BB7782"/>
    <w:rsid w:val="00BB7D3C"/>
    <w:rsid w:val="00BC04DC"/>
    <w:rsid w:val="00BC05E7"/>
    <w:rsid w:val="00BC07B5"/>
    <w:rsid w:val="00BC13E1"/>
    <w:rsid w:val="00BC1B06"/>
    <w:rsid w:val="00BC22AF"/>
    <w:rsid w:val="00BC253E"/>
    <w:rsid w:val="00BC2752"/>
    <w:rsid w:val="00BC292F"/>
    <w:rsid w:val="00BC2BDC"/>
    <w:rsid w:val="00BC3594"/>
    <w:rsid w:val="00BC366F"/>
    <w:rsid w:val="00BC3BB1"/>
    <w:rsid w:val="00BC4C4A"/>
    <w:rsid w:val="00BC5D19"/>
    <w:rsid w:val="00BC697C"/>
    <w:rsid w:val="00BC716C"/>
    <w:rsid w:val="00BC792B"/>
    <w:rsid w:val="00BC7F54"/>
    <w:rsid w:val="00BD0448"/>
    <w:rsid w:val="00BD1103"/>
    <w:rsid w:val="00BD1831"/>
    <w:rsid w:val="00BD1BFD"/>
    <w:rsid w:val="00BD290C"/>
    <w:rsid w:val="00BD293F"/>
    <w:rsid w:val="00BD2BFE"/>
    <w:rsid w:val="00BD4537"/>
    <w:rsid w:val="00BD4A56"/>
    <w:rsid w:val="00BD4B62"/>
    <w:rsid w:val="00BD4C49"/>
    <w:rsid w:val="00BD501A"/>
    <w:rsid w:val="00BD50BD"/>
    <w:rsid w:val="00BD52A6"/>
    <w:rsid w:val="00BD5FEA"/>
    <w:rsid w:val="00BD62A2"/>
    <w:rsid w:val="00BD67F7"/>
    <w:rsid w:val="00BD75C1"/>
    <w:rsid w:val="00BE0D35"/>
    <w:rsid w:val="00BE1268"/>
    <w:rsid w:val="00BE1625"/>
    <w:rsid w:val="00BE17AE"/>
    <w:rsid w:val="00BE202A"/>
    <w:rsid w:val="00BE290B"/>
    <w:rsid w:val="00BE2F4D"/>
    <w:rsid w:val="00BE35D4"/>
    <w:rsid w:val="00BE3F28"/>
    <w:rsid w:val="00BE4006"/>
    <w:rsid w:val="00BE4202"/>
    <w:rsid w:val="00BE42D5"/>
    <w:rsid w:val="00BE42FE"/>
    <w:rsid w:val="00BE457D"/>
    <w:rsid w:val="00BE4A26"/>
    <w:rsid w:val="00BE549B"/>
    <w:rsid w:val="00BE5B81"/>
    <w:rsid w:val="00BE5E05"/>
    <w:rsid w:val="00BE611D"/>
    <w:rsid w:val="00BE62E3"/>
    <w:rsid w:val="00BE6933"/>
    <w:rsid w:val="00BE6BA9"/>
    <w:rsid w:val="00BE7E07"/>
    <w:rsid w:val="00BF05AB"/>
    <w:rsid w:val="00BF0985"/>
    <w:rsid w:val="00BF0B11"/>
    <w:rsid w:val="00BF1FE7"/>
    <w:rsid w:val="00BF20F6"/>
    <w:rsid w:val="00BF2539"/>
    <w:rsid w:val="00BF289F"/>
    <w:rsid w:val="00BF2C94"/>
    <w:rsid w:val="00BF366F"/>
    <w:rsid w:val="00BF369A"/>
    <w:rsid w:val="00BF3C3F"/>
    <w:rsid w:val="00BF40E9"/>
    <w:rsid w:val="00BF43F3"/>
    <w:rsid w:val="00BF4DB8"/>
    <w:rsid w:val="00BF5495"/>
    <w:rsid w:val="00BF56B8"/>
    <w:rsid w:val="00BF7036"/>
    <w:rsid w:val="00BF7DAD"/>
    <w:rsid w:val="00C00608"/>
    <w:rsid w:val="00C0060B"/>
    <w:rsid w:val="00C00BAB"/>
    <w:rsid w:val="00C02363"/>
    <w:rsid w:val="00C03170"/>
    <w:rsid w:val="00C03C8D"/>
    <w:rsid w:val="00C041C4"/>
    <w:rsid w:val="00C0459B"/>
    <w:rsid w:val="00C0469A"/>
    <w:rsid w:val="00C04747"/>
    <w:rsid w:val="00C04FC2"/>
    <w:rsid w:val="00C063B5"/>
    <w:rsid w:val="00C0657D"/>
    <w:rsid w:val="00C07144"/>
    <w:rsid w:val="00C07314"/>
    <w:rsid w:val="00C07579"/>
    <w:rsid w:val="00C0773D"/>
    <w:rsid w:val="00C101F3"/>
    <w:rsid w:val="00C111BF"/>
    <w:rsid w:val="00C11206"/>
    <w:rsid w:val="00C123A6"/>
    <w:rsid w:val="00C12F48"/>
    <w:rsid w:val="00C13046"/>
    <w:rsid w:val="00C1344E"/>
    <w:rsid w:val="00C13922"/>
    <w:rsid w:val="00C13DEE"/>
    <w:rsid w:val="00C140C8"/>
    <w:rsid w:val="00C1476B"/>
    <w:rsid w:val="00C15179"/>
    <w:rsid w:val="00C1574C"/>
    <w:rsid w:val="00C15E8E"/>
    <w:rsid w:val="00C16C1B"/>
    <w:rsid w:val="00C20CA5"/>
    <w:rsid w:val="00C20FA2"/>
    <w:rsid w:val="00C22198"/>
    <w:rsid w:val="00C224B6"/>
    <w:rsid w:val="00C22F89"/>
    <w:rsid w:val="00C23F4A"/>
    <w:rsid w:val="00C242B8"/>
    <w:rsid w:val="00C244FA"/>
    <w:rsid w:val="00C24611"/>
    <w:rsid w:val="00C25432"/>
    <w:rsid w:val="00C25DDA"/>
    <w:rsid w:val="00C26330"/>
    <w:rsid w:val="00C2726B"/>
    <w:rsid w:val="00C277AF"/>
    <w:rsid w:val="00C27D10"/>
    <w:rsid w:val="00C27E63"/>
    <w:rsid w:val="00C302A2"/>
    <w:rsid w:val="00C3192B"/>
    <w:rsid w:val="00C31D81"/>
    <w:rsid w:val="00C328DB"/>
    <w:rsid w:val="00C3326A"/>
    <w:rsid w:val="00C33510"/>
    <w:rsid w:val="00C33918"/>
    <w:rsid w:val="00C3458C"/>
    <w:rsid w:val="00C345F1"/>
    <w:rsid w:val="00C35854"/>
    <w:rsid w:val="00C35D53"/>
    <w:rsid w:val="00C373B3"/>
    <w:rsid w:val="00C3749E"/>
    <w:rsid w:val="00C378D6"/>
    <w:rsid w:val="00C40319"/>
    <w:rsid w:val="00C40352"/>
    <w:rsid w:val="00C40A7E"/>
    <w:rsid w:val="00C40E7D"/>
    <w:rsid w:val="00C40F9D"/>
    <w:rsid w:val="00C41125"/>
    <w:rsid w:val="00C41344"/>
    <w:rsid w:val="00C417C3"/>
    <w:rsid w:val="00C42B92"/>
    <w:rsid w:val="00C43541"/>
    <w:rsid w:val="00C44957"/>
    <w:rsid w:val="00C45692"/>
    <w:rsid w:val="00C45804"/>
    <w:rsid w:val="00C45975"/>
    <w:rsid w:val="00C45CC6"/>
    <w:rsid w:val="00C463D3"/>
    <w:rsid w:val="00C46835"/>
    <w:rsid w:val="00C472AC"/>
    <w:rsid w:val="00C47550"/>
    <w:rsid w:val="00C5110D"/>
    <w:rsid w:val="00C52029"/>
    <w:rsid w:val="00C53078"/>
    <w:rsid w:val="00C53B43"/>
    <w:rsid w:val="00C54271"/>
    <w:rsid w:val="00C54639"/>
    <w:rsid w:val="00C546B9"/>
    <w:rsid w:val="00C547E0"/>
    <w:rsid w:val="00C550A3"/>
    <w:rsid w:val="00C553D3"/>
    <w:rsid w:val="00C556AE"/>
    <w:rsid w:val="00C55900"/>
    <w:rsid w:val="00C55955"/>
    <w:rsid w:val="00C560F7"/>
    <w:rsid w:val="00C56B96"/>
    <w:rsid w:val="00C56BFE"/>
    <w:rsid w:val="00C57178"/>
    <w:rsid w:val="00C575D7"/>
    <w:rsid w:val="00C577B8"/>
    <w:rsid w:val="00C57CB5"/>
    <w:rsid w:val="00C57DA1"/>
    <w:rsid w:val="00C57E0D"/>
    <w:rsid w:val="00C60227"/>
    <w:rsid w:val="00C6049A"/>
    <w:rsid w:val="00C61795"/>
    <w:rsid w:val="00C6230B"/>
    <w:rsid w:val="00C62A5D"/>
    <w:rsid w:val="00C62BF5"/>
    <w:rsid w:val="00C63C1B"/>
    <w:rsid w:val="00C642FF"/>
    <w:rsid w:val="00C64A92"/>
    <w:rsid w:val="00C64D5E"/>
    <w:rsid w:val="00C653CB"/>
    <w:rsid w:val="00C669F2"/>
    <w:rsid w:val="00C66D0A"/>
    <w:rsid w:val="00C677C9"/>
    <w:rsid w:val="00C67819"/>
    <w:rsid w:val="00C67922"/>
    <w:rsid w:val="00C71908"/>
    <w:rsid w:val="00C71E36"/>
    <w:rsid w:val="00C72089"/>
    <w:rsid w:val="00C732CC"/>
    <w:rsid w:val="00C7401B"/>
    <w:rsid w:val="00C7460D"/>
    <w:rsid w:val="00C7663A"/>
    <w:rsid w:val="00C77B4D"/>
    <w:rsid w:val="00C80924"/>
    <w:rsid w:val="00C8116E"/>
    <w:rsid w:val="00C8139D"/>
    <w:rsid w:val="00C81795"/>
    <w:rsid w:val="00C81B6C"/>
    <w:rsid w:val="00C81BDC"/>
    <w:rsid w:val="00C81E56"/>
    <w:rsid w:val="00C82387"/>
    <w:rsid w:val="00C827E6"/>
    <w:rsid w:val="00C828B0"/>
    <w:rsid w:val="00C8330F"/>
    <w:rsid w:val="00C83541"/>
    <w:rsid w:val="00C8371C"/>
    <w:rsid w:val="00C83F85"/>
    <w:rsid w:val="00C84A67"/>
    <w:rsid w:val="00C85A0D"/>
    <w:rsid w:val="00C85E0F"/>
    <w:rsid w:val="00C8628A"/>
    <w:rsid w:val="00C86DCE"/>
    <w:rsid w:val="00C878B9"/>
    <w:rsid w:val="00C87BCC"/>
    <w:rsid w:val="00C908A7"/>
    <w:rsid w:val="00C90FFE"/>
    <w:rsid w:val="00C916D2"/>
    <w:rsid w:val="00C9188A"/>
    <w:rsid w:val="00C91A0B"/>
    <w:rsid w:val="00C91E2F"/>
    <w:rsid w:val="00C925EE"/>
    <w:rsid w:val="00C9287A"/>
    <w:rsid w:val="00C93486"/>
    <w:rsid w:val="00C937D1"/>
    <w:rsid w:val="00C93918"/>
    <w:rsid w:val="00C9396D"/>
    <w:rsid w:val="00C94236"/>
    <w:rsid w:val="00C9444D"/>
    <w:rsid w:val="00C94E0B"/>
    <w:rsid w:val="00C9577A"/>
    <w:rsid w:val="00C95B38"/>
    <w:rsid w:val="00C96AC0"/>
    <w:rsid w:val="00C9730E"/>
    <w:rsid w:val="00C97A36"/>
    <w:rsid w:val="00CA0399"/>
    <w:rsid w:val="00CA0D68"/>
    <w:rsid w:val="00CA1592"/>
    <w:rsid w:val="00CA2939"/>
    <w:rsid w:val="00CA30C3"/>
    <w:rsid w:val="00CA31AE"/>
    <w:rsid w:val="00CA34B2"/>
    <w:rsid w:val="00CA49F9"/>
    <w:rsid w:val="00CA4B1D"/>
    <w:rsid w:val="00CA6421"/>
    <w:rsid w:val="00CA703C"/>
    <w:rsid w:val="00CA7575"/>
    <w:rsid w:val="00CB20B0"/>
    <w:rsid w:val="00CB2B67"/>
    <w:rsid w:val="00CB3A25"/>
    <w:rsid w:val="00CB3C78"/>
    <w:rsid w:val="00CB3F8A"/>
    <w:rsid w:val="00CB4887"/>
    <w:rsid w:val="00CB519F"/>
    <w:rsid w:val="00CB569B"/>
    <w:rsid w:val="00CB5C11"/>
    <w:rsid w:val="00CB5EA8"/>
    <w:rsid w:val="00CB60F7"/>
    <w:rsid w:val="00CB6DA3"/>
    <w:rsid w:val="00CC044E"/>
    <w:rsid w:val="00CC08D6"/>
    <w:rsid w:val="00CC0A42"/>
    <w:rsid w:val="00CC0BD9"/>
    <w:rsid w:val="00CC186A"/>
    <w:rsid w:val="00CC2EEC"/>
    <w:rsid w:val="00CC32B8"/>
    <w:rsid w:val="00CC36E6"/>
    <w:rsid w:val="00CC3A37"/>
    <w:rsid w:val="00CC45E1"/>
    <w:rsid w:val="00CC467F"/>
    <w:rsid w:val="00CC4DA9"/>
    <w:rsid w:val="00CC60B2"/>
    <w:rsid w:val="00CC653F"/>
    <w:rsid w:val="00CC69FB"/>
    <w:rsid w:val="00CC71AD"/>
    <w:rsid w:val="00CC79EE"/>
    <w:rsid w:val="00CD0DB1"/>
    <w:rsid w:val="00CD117C"/>
    <w:rsid w:val="00CD1D3F"/>
    <w:rsid w:val="00CD1F6C"/>
    <w:rsid w:val="00CD41E6"/>
    <w:rsid w:val="00CD4363"/>
    <w:rsid w:val="00CD4DCA"/>
    <w:rsid w:val="00CD62EE"/>
    <w:rsid w:val="00CD68BF"/>
    <w:rsid w:val="00CD7464"/>
    <w:rsid w:val="00CD7752"/>
    <w:rsid w:val="00CE0354"/>
    <w:rsid w:val="00CE06AF"/>
    <w:rsid w:val="00CE0934"/>
    <w:rsid w:val="00CE1353"/>
    <w:rsid w:val="00CE1D79"/>
    <w:rsid w:val="00CE2169"/>
    <w:rsid w:val="00CE3224"/>
    <w:rsid w:val="00CE3678"/>
    <w:rsid w:val="00CE4003"/>
    <w:rsid w:val="00CE40F6"/>
    <w:rsid w:val="00CE4473"/>
    <w:rsid w:val="00CE46F9"/>
    <w:rsid w:val="00CE58D1"/>
    <w:rsid w:val="00CE58D3"/>
    <w:rsid w:val="00CE5CCF"/>
    <w:rsid w:val="00CE60F9"/>
    <w:rsid w:val="00CE6474"/>
    <w:rsid w:val="00CE68A0"/>
    <w:rsid w:val="00CE6B26"/>
    <w:rsid w:val="00CE6BE5"/>
    <w:rsid w:val="00CE720C"/>
    <w:rsid w:val="00CE7B20"/>
    <w:rsid w:val="00CF09F9"/>
    <w:rsid w:val="00CF0BBE"/>
    <w:rsid w:val="00CF0CC8"/>
    <w:rsid w:val="00CF2032"/>
    <w:rsid w:val="00CF3573"/>
    <w:rsid w:val="00CF359D"/>
    <w:rsid w:val="00CF498D"/>
    <w:rsid w:val="00CF5AF5"/>
    <w:rsid w:val="00CF68BA"/>
    <w:rsid w:val="00CF6903"/>
    <w:rsid w:val="00CF6AA6"/>
    <w:rsid w:val="00CF7777"/>
    <w:rsid w:val="00D0053C"/>
    <w:rsid w:val="00D013F1"/>
    <w:rsid w:val="00D0158F"/>
    <w:rsid w:val="00D02012"/>
    <w:rsid w:val="00D02237"/>
    <w:rsid w:val="00D02D70"/>
    <w:rsid w:val="00D03504"/>
    <w:rsid w:val="00D03608"/>
    <w:rsid w:val="00D03F4B"/>
    <w:rsid w:val="00D040FF"/>
    <w:rsid w:val="00D0436B"/>
    <w:rsid w:val="00D044A6"/>
    <w:rsid w:val="00D04739"/>
    <w:rsid w:val="00D04BCA"/>
    <w:rsid w:val="00D04BF9"/>
    <w:rsid w:val="00D05B6F"/>
    <w:rsid w:val="00D05D55"/>
    <w:rsid w:val="00D06455"/>
    <w:rsid w:val="00D06BFF"/>
    <w:rsid w:val="00D074EA"/>
    <w:rsid w:val="00D07B7E"/>
    <w:rsid w:val="00D1025F"/>
    <w:rsid w:val="00D105C2"/>
    <w:rsid w:val="00D10CC8"/>
    <w:rsid w:val="00D10ED4"/>
    <w:rsid w:val="00D11623"/>
    <w:rsid w:val="00D11968"/>
    <w:rsid w:val="00D11D50"/>
    <w:rsid w:val="00D12786"/>
    <w:rsid w:val="00D12827"/>
    <w:rsid w:val="00D12C23"/>
    <w:rsid w:val="00D12D29"/>
    <w:rsid w:val="00D12D43"/>
    <w:rsid w:val="00D1323C"/>
    <w:rsid w:val="00D132B3"/>
    <w:rsid w:val="00D13764"/>
    <w:rsid w:val="00D1394E"/>
    <w:rsid w:val="00D14052"/>
    <w:rsid w:val="00D1436B"/>
    <w:rsid w:val="00D14F7D"/>
    <w:rsid w:val="00D150F3"/>
    <w:rsid w:val="00D15141"/>
    <w:rsid w:val="00D15E51"/>
    <w:rsid w:val="00D1697A"/>
    <w:rsid w:val="00D16EC1"/>
    <w:rsid w:val="00D16F77"/>
    <w:rsid w:val="00D17185"/>
    <w:rsid w:val="00D20575"/>
    <w:rsid w:val="00D20CCC"/>
    <w:rsid w:val="00D216F5"/>
    <w:rsid w:val="00D2170F"/>
    <w:rsid w:val="00D22356"/>
    <w:rsid w:val="00D231F6"/>
    <w:rsid w:val="00D23A93"/>
    <w:rsid w:val="00D23FE4"/>
    <w:rsid w:val="00D2434A"/>
    <w:rsid w:val="00D24D50"/>
    <w:rsid w:val="00D2591F"/>
    <w:rsid w:val="00D25DB0"/>
    <w:rsid w:val="00D262C3"/>
    <w:rsid w:val="00D269CC"/>
    <w:rsid w:val="00D27F6B"/>
    <w:rsid w:val="00D3049E"/>
    <w:rsid w:val="00D30AAD"/>
    <w:rsid w:val="00D30C22"/>
    <w:rsid w:val="00D314DA"/>
    <w:rsid w:val="00D32A73"/>
    <w:rsid w:val="00D351D1"/>
    <w:rsid w:val="00D3551E"/>
    <w:rsid w:val="00D35C37"/>
    <w:rsid w:val="00D36320"/>
    <w:rsid w:val="00D37136"/>
    <w:rsid w:val="00D4009B"/>
    <w:rsid w:val="00D408B1"/>
    <w:rsid w:val="00D41CE6"/>
    <w:rsid w:val="00D41E51"/>
    <w:rsid w:val="00D41E60"/>
    <w:rsid w:val="00D4205E"/>
    <w:rsid w:val="00D425E3"/>
    <w:rsid w:val="00D42DA4"/>
    <w:rsid w:val="00D43B72"/>
    <w:rsid w:val="00D459D6"/>
    <w:rsid w:val="00D45D16"/>
    <w:rsid w:val="00D470B6"/>
    <w:rsid w:val="00D47B42"/>
    <w:rsid w:val="00D50D33"/>
    <w:rsid w:val="00D50F6B"/>
    <w:rsid w:val="00D5151E"/>
    <w:rsid w:val="00D5285E"/>
    <w:rsid w:val="00D529CB"/>
    <w:rsid w:val="00D52A9C"/>
    <w:rsid w:val="00D53A73"/>
    <w:rsid w:val="00D54995"/>
    <w:rsid w:val="00D54C20"/>
    <w:rsid w:val="00D5514F"/>
    <w:rsid w:val="00D5521F"/>
    <w:rsid w:val="00D5566F"/>
    <w:rsid w:val="00D55EED"/>
    <w:rsid w:val="00D56DD1"/>
    <w:rsid w:val="00D56E74"/>
    <w:rsid w:val="00D573E5"/>
    <w:rsid w:val="00D5742D"/>
    <w:rsid w:val="00D57683"/>
    <w:rsid w:val="00D601FD"/>
    <w:rsid w:val="00D61B60"/>
    <w:rsid w:val="00D622D0"/>
    <w:rsid w:val="00D62FEE"/>
    <w:rsid w:val="00D63487"/>
    <w:rsid w:val="00D6354F"/>
    <w:rsid w:val="00D6383B"/>
    <w:rsid w:val="00D64124"/>
    <w:rsid w:val="00D641AD"/>
    <w:rsid w:val="00D64617"/>
    <w:rsid w:val="00D64E13"/>
    <w:rsid w:val="00D662D9"/>
    <w:rsid w:val="00D6760A"/>
    <w:rsid w:val="00D67DE7"/>
    <w:rsid w:val="00D706F0"/>
    <w:rsid w:val="00D708BF"/>
    <w:rsid w:val="00D70D7A"/>
    <w:rsid w:val="00D710B2"/>
    <w:rsid w:val="00D726F8"/>
    <w:rsid w:val="00D72AFE"/>
    <w:rsid w:val="00D72CAB"/>
    <w:rsid w:val="00D73875"/>
    <w:rsid w:val="00D7390D"/>
    <w:rsid w:val="00D73B48"/>
    <w:rsid w:val="00D74BDB"/>
    <w:rsid w:val="00D75206"/>
    <w:rsid w:val="00D75939"/>
    <w:rsid w:val="00D75DC6"/>
    <w:rsid w:val="00D75E18"/>
    <w:rsid w:val="00D765DA"/>
    <w:rsid w:val="00D76A7D"/>
    <w:rsid w:val="00D77368"/>
    <w:rsid w:val="00D80274"/>
    <w:rsid w:val="00D82883"/>
    <w:rsid w:val="00D82944"/>
    <w:rsid w:val="00D82B17"/>
    <w:rsid w:val="00D8373C"/>
    <w:rsid w:val="00D839A8"/>
    <w:rsid w:val="00D83DBB"/>
    <w:rsid w:val="00D83E28"/>
    <w:rsid w:val="00D8431F"/>
    <w:rsid w:val="00D84E9F"/>
    <w:rsid w:val="00D8540D"/>
    <w:rsid w:val="00D85861"/>
    <w:rsid w:val="00D863BD"/>
    <w:rsid w:val="00D86596"/>
    <w:rsid w:val="00D8690B"/>
    <w:rsid w:val="00D86BCC"/>
    <w:rsid w:val="00D87941"/>
    <w:rsid w:val="00D9004B"/>
    <w:rsid w:val="00D90F47"/>
    <w:rsid w:val="00D92D42"/>
    <w:rsid w:val="00D9385A"/>
    <w:rsid w:val="00D94545"/>
    <w:rsid w:val="00D94BEE"/>
    <w:rsid w:val="00D95DF4"/>
    <w:rsid w:val="00D96619"/>
    <w:rsid w:val="00D96900"/>
    <w:rsid w:val="00DA0064"/>
    <w:rsid w:val="00DA01C4"/>
    <w:rsid w:val="00DA088C"/>
    <w:rsid w:val="00DA13E5"/>
    <w:rsid w:val="00DA187A"/>
    <w:rsid w:val="00DA28E6"/>
    <w:rsid w:val="00DA29CD"/>
    <w:rsid w:val="00DA2D46"/>
    <w:rsid w:val="00DA31D9"/>
    <w:rsid w:val="00DA34A0"/>
    <w:rsid w:val="00DA3A41"/>
    <w:rsid w:val="00DA477C"/>
    <w:rsid w:val="00DA4952"/>
    <w:rsid w:val="00DA6CA2"/>
    <w:rsid w:val="00DA6E63"/>
    <w:rsid w:val="00DA71B7"/>
    <w:rsid w:val="00DA76FD"/>
    <w:rsid w:val="00DA7F55"/>
    <w:rsid w:val="00DB0200"/>
    <w:rsid w:val="00DB0237"/>
    <w:rsid w:val="00DB06DD"/>
    <w:rsid w:val="00DB092E"/>
    <w:rsid w:val="00DB1477"/>
    <w:rsid w:val="00DB27B2"/>
    <w:rsid w:val="00DB29CF"/>
    <w:rsid w:val="00DB326D"/>
    <w:rsid w:val="00DB4B17"/>
    <w:rsid w:val="00DB5681"/>
    <w:rsid w:val="00DB6064"/>
    <w:rsid w:val="00DB65DA"/>
    <w:rsid w:val="00DB6965"/>
    <w:rsid w:val="00DB6CAB"/>
    <w:rsid w:val="00DB7078"/>
    <w:rsid w:val="00DB76C3"/>
    <w:rsid w:val="00DB7BBF"/>
    <w:rsid w:val="00DC0009"/>
    <w:rsid w:val="00DC03BD"/>
    <w:rsid w:val="00DC0432"/>
    <w:rsid w:val="00DC0BB0"/>
    <w:rsid w:val="00DC1011"/>
    <w:rsid w:val="00DC1069"/>
    <w:rsid w:val="00DC156F"/>
    <w:rsid w:val="00DC1996"/>
    <w:rsid w:val="00DC2BF7"/>
    <w:rsid w:val="00DC3392"/>
    <w:rsid w:val="00DC35A8"/>
    <w:rsid w:val="00DC373E"/>
    <w:rsid w:val="00DC3F7B"/>
    <w:rsid w:val="00DC4BC0"/>
    <w:rsid w:val="00DC4CEE"/>
    <w:rsid w:val="00DC4D63"/>
    <w:rsid w:val="00DC4E91"/>
    <w:rsid w:val="00DC5A99"/>
    <w:rsid w:val="00DC5C8F"/>
    <w:rsid w:val="00DC6775"/>
    <w:rsid w:val="00DC6BE2"/>
    <w:rsid w:val="00DC73D4"/>
    <w:rsid w:val="00DC7777"/>
    <w:rsid w:val="00DC78E7"/>
    <w:rsid w:val="00DD0A37"/>
    <w:rsid w:val="00DD1157"/>
    <w:rsid w:val="00DD23F6"/>
    <w:rsid w:val="00DD2A13"/>
    <w:rsid w:val="00DD2AC6"/>
    <w:rsid w:val="00DD2CA7"/>
    <w:rsid w:val="00DD3800"/>
    <w:rsid w:val="00DD3AB8"/>
    <w:rsid w:val="00DD421D"/>
    <w:rsid w:val="00DD44DB"/>
    <w:rsid w:val="00DD4E2C"/>
    <w:rsid w:val="00DD5059"/>
    <w:rsid w:val="00DD54F3"/>
    <w:rsid w:val="00DD56D9"/>
    <w:rsid w:val="00DD596E"/>
    <w:rsid w:val="00DD6167"/>
    <w:rsid w:val="00DD6C9A"/>
    <w:rsid w:val="00DD7443"/>
    <w:rsid w:val="00DE01B6"/>
    <w:rsid w:val="00DE0C70"/>
    <w:rsid w:val="00DE0FEC"/>
    <w:rsid w:val="00DE132D"/>
    <w:rsid w:val="00DE13EC"/>
    <w:rsid w:val="00DE148D"/>
    <w:rsid w:val="00DE1529"/>
    <w:rsid w:val="00DE15CF"/>
    <w:rsid w:val="00DE16C1"/>
    <w:rsid w:val="00DE1729"/>
    <w:rsid w:val="00DE1DDA"/>
    <w:rsid w:val="00DE257C"/>
    <w:rsid w:val="00DE257F"/>
    <w:rsid w:val="00DE270D"/>
    <w:rsid w:val="00DE333D"/>
    <w:rsid w:val="00DE340E"/>
    <w:rsid w:val="00DE394C"/>
    <w:rsid w:val="00DE5D80"/>
    <w:rsid w:val="00DE5E3E"/>
    <w:rsid w:val="00DE6394"/>
    <w:rsid w:val="00DE67B2"/>
    <w:rsid w:val="00DE794E"/>
    <w:rsid w:val="00DE7A31"/>
    <w:rsid w:val="00DF14E2"/>
    <w:rsid w:val="00DF14F5"/>
    <w:rsid w:val="00DF2647"/>
    <w:rsid w:val="00DF329D"/>
    <w:rsid w:val="00DF3661"/>
    <w:rsid w:val="00DF563A"/>
    <w:rsid w:val="00DF590F"/>
    <w:rsid w:val="00DF5B10"/>
    <w:rsid w:val="00DF5BB8"/>
    <w:rsid w:val="00DF680D"/>
    <w:rsid w:val="00DF7578"/>
    <w:rsid w:val="00DF7A2B"/>
    <w:rsid w:val="00E00E3B"/>
    <w:rsid w:val="00E01F2A"/>
    <w:rsid w:val="00E03AA7"/>
    <w:rsid w:val="00E0448B"/>
    <w:rsid w:val="00E04CCF"/>
    <w:rsid w:val="00E04F1F"/>
    <w:rsid w:val="00E06802"/>
    <w:rsid w:val="00E06996"/>
    <w:rsid w:val="00E07855"/>
    <w:rsid w:val="00E07A6E"/>
    <w:rsid w:val="00E102BA"/>
    <w:rsid w:val="00E106E6"/>
    <w:rsid w:val="00E1076C"/>
    <w:rsid w:val="00E10A75"/>
    <w:rsid w:val="00E10DE2"/>
    <w:rsid w:val="00E1123F"/>
    <w:rsid w:val="00E11F38"/>
    <w:rsid w:val="00E12AD7"/>
    <w:rsid w:val="00E13539"/>
    <w:rsid w:val="00E13BFF"/>
    <w:rsid w:val="00E13D0A"/>
    <w:rsid w:val="00E13EDD"/>
    <w:rsid w:val="00E149CC"/>
    <w:rsid w:val="00E15982"/>
    <w:rsid w:val="00E160B0"/>
    <w:rsid w:val="00E162A2"/>
    <w:rsid w:val="00E179A6"/>
    <w:rsid w:val="00E17B9C"/>
    <w:rsid w:val="00E2082C"/>
    <w:rsid w:val="00E2126F"/>
    <w:rsid w:val="00E21E05"/>
    <w:rsid w:val="00E21FB1"/>
    <w:rsid w:val="00E23011"/>
    <w:rsid w:val="00E2356F"/>
    <w:rsid w:val="00E23612"/>
    <w:rsid w:val="00E24648"/>
    <w:rsid w:val="00E247EA"/>
    <w:rsid w:val="00E24B74"/>
    <w:rsid w:val="00E2522A"/>
    <w:rsid w:val="00E26BDC"/>
    <w:rsid w:val="00E26D99"/>
    <w:rsid w:val="00E27115"/>
    <w:rsid w:val="00E2769D"/>
    <w:rsid w:val="00E304D4"/>
    <w:rsid w:val="00E31231"/>
    <w:rsid w:val="00E33765"/>
    <w:rsid w:val="00E33CFB"/>
    <w:rsid w:val="00E34195"/>
    <w:rsid w:val="00E34281"/>
    <w:rsid w:val="00E34F53"/>
    <w:rsid w:val="00E357BA"/>
    <w:rsid w:val="00E35CD6"/>
    <w:rsid w:val="00E35D13"/>
    <w:rsid w:val="00E36665"/>
    <w:rsid w:val="00E36F28"/>
    <w:rsid w:val="00E371A2"/>
    <w:rsid w:val="00E37919"/>
    <w:rsid w:val="00E37927"/>
    <w:rsid w:val="00E40803"/>
    <w:rsid w:val="00E40A05"/>
    <w:rsid w:val="00E41EE1"/>
    <w:rsid w:val="00E433E4"/>
    <w:rsid w:val="00E440D7"/>
    <w:rsid w:val="00E44651"/>
    <w:rsid w:val="00E450E3"/>
    <w:rsid w:val="00E452B0"/>
    <w:rsid w:val="00E45BF9"/>
    <w:rsid w:val="00E45EDE"/>
    <w:rsid w:val="00E4629B"/>
    <w:rsid w:val="00E47B01"/>
    <w:rsid w:val="00E47C87"/>
    <w:rsid w:val="00E47F49"/>
    <w:rsid w:val="00E508E9"/>
    <w:rsid w:val="00E50964"/>
    <w:rsid w:val="00E50DD5"/>
    <w:rsid w:val="00E526D4"/>
    <w:rsid w:val="00E52EBA"/>
    <w:rsid w:val="00E531A3"/>
    <w:rsid w:val="00E54ABA"/>
    <w:rsid w:val="00E558A6"/>
    <w:rsid w:val="00E55EED"/>
    <w:rsid w:val="00E56B11"/>
    <w:rsid w:val="00E5721F"/>
    <w:rsid w:val="00E5732D"/>
    <w:rsid w:val="00E573C7"/>
    <w:rsid w:val="00E57A84"/>
    <w:rsid w:val="00E613DE"/>
    <w:rsid w:val="00E62A6E"/>
    <w:rsid w:val="00E62F6A"/>
    <w:rsid w:val="00E63190"/>
    <w:rsid w:val="00E63E3A"/>
    <w:rsid w:val="00E64063"/>
    <w:rsid w:val="00E6478D"/>
    <w:rsid w:val="00E653C7"/>
    <w:rsid w:val="00E65BA4"/>
    <w:rsid w:val="00E66134"/>
    <w:rsid w:val="00E66287"/>
    <w:rsid w:val="00E663AA"/>
    <w:rsid w:val="00E6671D"/>
    <w:rsid w:val="00E6682A"/>
    <w:rsid w:val="00E66AB2"/>
    <w:rsid w:val="00E677FD"/>
    <w:rsid w:val="00E700A6"/>
    <w:rsid w:val="00E70781"/>
    <w:rsid w:val="00E709A1"/>
    <w:rsid w:val="00E70B6C"/>
    <w:rsid w:val="00E71E1E"/>
    <w:rsid w:val="00E7307F"/>
    <w:rsid w:val="00E73ABF"/>
    <w:rsid w:val="00E74D92"/>
    <w:rsid w:val="00E75A0C"/>
    <w:rsid w:val="00E75EA3"/>
    <w:rsid w:val="00E75F97"/>
    <w:rsid w:val="00E7647A"/>
    <w:rsid w:val="00E7699A"/>
    <w:rsid w:val="00E8106D"/>
    <w:rsid w:val="00E811B7"/>
    <w:rsid w:val="00E812DA"/>
    <w:rsid w:val="00E8132E"/>
    <w:rsid w:val="00E8179A"/>
    <w:rsid w:val="00E819BC"/>
    <w:rsid w:val="00E82323"/>
    <w:rsid w:val="00E82BA1"/>
    <w:rsid w:val="00E834CF"/>
    <w:rsid w:val="00E83A87"/>
    <w:rsid w:val="00E83CB5"/>
    <w:rsid w:val="00E84B31"/>
    <w:rsid w:val="00E85323"/>
    <w:rsid w:val="00E854C5"/>
    <w:rsid w:val="00E85733"/>
    <w:rsid w:val="00E859A2"/>
    <w:rsid w:val="00E86474"/>
    <w:rsid w:val="00E8671C"/>
    <w:rsid w:val="00E86B02"/>
    <w:rsid w:val="00E86D5B"/>
    <w:rsid w:val="00E86F2E"/>
    <w:rsid w:val="00E870B4"/>
    <w:rsid w:val="00E876A2"/>
    <w:rsid w:val="00E87ADD"/>
    <w:rsid w:val="00E91EBE"/>
    <w:rsid w:val="00E923E5"/>
    <w:rsid w:val="00E9265E"/>
    <w:rsid w:val="00E93446"/>
    <w:rsid w:val="00E94A8D"/>
    <w:rsid w:val="00E965FC"/>
    <w:rsid w:val="00E96965"/>
    <w:rsid w:val="00E96E6C"/>
    <w:rsid w:val="00E96F0E"/>
    <w:rsid w:val="00E97BAE"/>
    <w:rsid w:val="00EA071D"/>
    <w:rsid w:val="00EA076F"/>
    <w:rsid w:val="00EA1A86"/>
    <w:rsid w:val="00EA257F"/>
    <w:rsid w:val="00EA2F5D"/>
    <w:rsid w:val="00EA332E"/>
    <w:rsid w:val="00EA3547"/>
    <w:rsid w:val="00EA3573"/>
    <w:rsid w:val="00EA3708"/>
    <w:rsid w:val="00EA3D5B"/>
    <w:rsid w:val="00EA3D99"/>
    <w:rsid w:val="00EA5EEB"/>
    <w:rsid w:val="00EA642B"/>
    <w:rsid w:val="00EA709C"/>
    <w:rsid w:val="00EA7C5D"/>
    <w:rsid w:val="00EB029C"/>
    <w:rsid w:val="00EB17A5"/>
    <w:rsid w:val="00EB2BE6"/>
    <w:rsid w:val="00EB2EAE"/>
    <w:rsid w:val="00EB30E7"/>
    <w:rsid w:val="00EB3139"/>
    <w:rsid w:val="00EB342E"/>
    <w:rsid w:val="00EB38AA"/>
    <w:rsid w:val="00EB3C5B"/>
    <w:rsid w:val="00EB3DB5"/>
    <w:rsid w:val="00EB3FA5"/>
    <w:rsid w:val="00EB4CAB"/>
    <w:rsid w:val="00EB62E9"/>
    <w:rsid w:val="00EB7640"/>
    <w:rsid w:val="00EB7947"/>
    <w:rsid w:val="00EC07B9"/>
    <w:rsid w:val="00EC0BA0"/>
    <w:rsid w:val="00EC1A54"/>
    <w:rsid w:val="00EC2DE5"/>
    <w:rsid w:val="00EC3C91"/>
    <w:rsid w:val="00EC4452"/>
    <w:rsid w:val="00EC4920"/>
    <w:rsid w:val="00EC4E3B"/>
    <w:rsid w:val="00EC51EC"/>
    <w:rsid w:val="00EC6640"/>
    <w:rsid w:val="00EC69B1"/>
    <w:rsid w:val="00EC6AC2"/>
    <w:rsid w:val="00ED01CE"/>
    <w:rsid w:val="00ED02F3"/>
    <w:rsid w:val="00ED0314"/>
    <w:rsid w:val="00ED0986"/>
    <w:rsid w:val="00ED0FB0"/>
    <w:rsid w:val="00ED105B"/>
    <w:rsid w:val="00ED121C"/>
    <w:rsid w:val="00ED20E5"/>
    <w:rsid w:val="00ED2F47"/>
    <w:rsid w:val="00ED35B2"/>
    <w:rsid w:val="00ED3E1F"/>
    <w:rsid w:val="00ED3E8E"/>
    <w:rsid w:val="00ED4D3E"/>
    <w:rsid w:val="00ED4EF1"/>
    <w:rsid w:val="00ED511C"/>
    <w:rsid w:val="00ED580D"/>
    <w:rsid w:val="00ED6463"/>
    <w:rsid w:val="00ED7280"/>
    <w:rsid w:val="00ED7ED6"/>
    <w:rsid w:val="00EE0026"/>
    <w:rsid w:val="00EE01A4"/>
    <w:rsid w:val="00EE03A3"/>
    <w:rsid w:val="00EE0939"/>
    <w:rsid w:val="00EE0BA1"/>
    <w:rsid w:val="00EE0D96"/>
    <w:rsid w:val="00EE1793"/>
    <w:rsid w:val="00EE1B07"/>
    <w:rsid w:val="00EE1C40"/>
    <w:rsid w:val="00EE1CAF"/>
    <w:rsid w:val="00EE23E8"/>
    <w:rsid w:val="00EE2788"/>
    <w:rsid w:val="00EE3019"/>
    <w:rsid w:val="00EE30A2"/>
    <w:rsid w:val="00EE3349"/>
    <w:rsid w:val="00EE3643"/>
    <w:rsid w:val="00EE3A50"/>
    <w:rsid w:val="00EE3C2B"/>
    <w:rsid w:val="00EE41F8"/>
    <w:rsid w:val="00EE4CD8"/>
    <w:rsid w:val="00EE51F4"/>
    <w:rsid w:val="00EE557E"/>
    <w:rsid w:val="00EE5FAB"/>
    <w:rsid w:val="00EE71CC"/>
    <w:rsid w:val="00EF082E"/>
    <w:rsid w:val="00EF0C0C"/>
    <w:rsid w:val="00EF132A"/>
    <w:rsid w:val="00EF13BD"/>
    <w:rsid w:val="00EF1F09"/>
    <w:rsid w:val="00EF219C"/>
    <w:rsid w:val="00EF27BF"/>
    <w:rsid w:val="00EF3089"/>
    <w:rsid w:val="00EF3A14"/>
    <w:rsid w:val="00EF4295"/>
    <w:rsid w:val="00EF6158"/>
    <w:rsid w:val="00EF67B6"/>
    <w:rsid w:val="00EF6811"/>
    <w:rsid w:val="00EF6950"/>
    <w:rsid w:val="00EF6A56"/>
    <w:rsid w:val="00EF6A79"/>
    <w:rsid w:val="00EF6FA8"/>
    <w:rsid w:val="00F0019E"/>
    <w:rsid w:val="00F00291"/>
    <w:rsid w:val="00F005BD"/>
    <w:rsid w:val="00F00934"/>
    <w:rsid w:val="00F029CC"/>
    <w:rsid w:val="00F02B52"/>
    <w:rsid w:val="00F02B7F"/>
    <w:rsid w:val="00F0337A"/>
    <w:rsid w:val="00F037E4"/>
    <w:rsid w:val="00F038C1"/>
    <w:rsid w:val="00F03A45"/>
    <w:rsid w:val="00F03ADD"/>
    <w:rsid w:val="00F03D64"/>
    <w:rsid w:val="00F04A48"/>
    <w:rsid w:val="00F04A54"/>
    <w:rsid w:val="00F04D91"/>
    <w:rsid w:val="00F04F85"/>
    <w:rsid w:val="00F05AA9"/>
    <w:rsid w:val="00F06A42"/>
    <w:rsid w:val="00F06C8E"/>
    <w:rsid w:val="00F06D7E"/>
    <w:rsid w:val="00F0722B"/>
    <w:rsid w:val="00F074F1"/>
    <w:rsid w:val="00F077BD"/>
    <w:rsid w:val="00F07B62"/>
    <w:rsid w:val="00F103D5"/>
    <w:rsid w:val="00F10728"/>
    <w:rsid w:val="00F1133B"/>
    <w:rsid w:val="00F12C2D"/>
    <w:rsid w:val="00F12F7A"/>
    <w:rsid w:val="00F13500"/>
    <w:rsid w:val="00F13945"/>
    <w:rsid w:val="00F13D3A"/>
    <w:rsid w:val="00F1434C"/>
    <w:rsid w:val="00F14394"/>
    <w:rsid w:val="00F145E0"/>
    <w:rsid w:val="00F14688"/>
    <w:rsid w:val="00F14EB7"/>
    <w:rsid w:val="00F150EF"/>
    <w:rsid w:val="00F1557B"/>
    <w:rsid w:val="00F169B0"/>
    <w:rsid w:val="00F17EB9"/>
    <w:rsid w:val="00F20515"/>
    <w:rsid w:val="00F20E88"/>
    <w:rsid w:val="00F211D5"/>
    <w:rsid w:val="00F215AF"/>
    <w:rsid w:val="00F217EE"/>
    <w:rsid w:val="00F2198C"/>
    <w:rsid w:val="00F21A49"/>
    <w:rsid w:val="00F22103"/>
    <w:rsid w:val="00F247D0"/>
    <w:rsid w:val="00F24D7C"/>
    <w:rsid w:val="00F24FD6"/>
    <w:rsid w:val="00F25AA5"/>
    <w:rsid w:val="00F25B35"/>
    <w:rsid w:val="00F25EAF"/>
    <w:rsid w:val="00F26466"/>
    <w:rsid w:val="00F26478"/>
    <w:rsid w:val="00F26506"/>
    <w:rsid w:val="00F270E5"/>
    <w:rsid w:val="00F277AA"/>
    <w:rsid w:val="00F27A35"/>
    <w:rsid w:val="00F27AAE"/>
    <w:rsid w:val="00F305AF"/>
    <w:rsid w:val="00F308C3"/>
    <w:rsid w:val="00F311DE"/>
    <w:rsid w:val="00F31609"/>
    <w:rsid w:val="00F3162D"/>
    <w:rsid w:val="00F32F5F"/>
    <w:rsid w:val="00F330FA"/>
    <w:rsid w:val="00F33369"/>
    <w:rsid w:val="00F3338B"/>
    <w:rsid w:val="00F342FF"/>
    <w:rsid w:val="00F34531"/>
    <w:rsid w:val="00F35AEF"/>
    <w:rsid w:val="00F361A7"/>
    <w:rsid w:val="00F364E6"/>
    <w:rsid w:val="00F36FB3"/>
    <w:rsid w:val="00F375E0"/>
    <w:rsid w:val="00F377CB"/>
    <w:rsid w:val="00F37CA2"/>
    <w:rsid w:val="00F37E75"/>
    <w:rsid w:val="00F405DB"/>
    <w:rsid w:val="00F40D8B"/>
    <w:rsid w:val="00F410E6"/>
    <w:rsid w:val="00F417B0"/>
    <w:rsid w:val="00F42324"/>
    <w:rsid w:val="00F42CB3"/>
    <w:rsid w:val="00F43D60"/>
    <w:rsid w:val="00F44967"/>
    <w:rsid w:val="00F44CA2"/>
    <w:rsid w:val="00F45A59"/>
    <w:rsid w:val="00F45F6F"/>
    <w:rsid w:val="00F46D8A"/>
    <w:rsid w:val="00F4713D"/>
    <w:rsid w:val="00F50281"/>
    <w:rsid w:val="00F50F68"/>
    <w:rsid w:val="00F5139C"/>
    <w:rsid w:val="00F5148B"/>
    <w:rsid w:val="00F51830"/>
    <w:rsid w:val="00F52584"/>
    <w:rsid w:val="00F5330B"/>
    <w:rsid w:val="00F537D2"/>
    <w:rsid w:val="00F53888"/>
    <w:rsid w:val="00F53945"/>
    <w:rsid w:val="00F53C66"/>
    <w:rsid w:val="00F53E1D"/>
    <w:rsid w:val="00F546FB"/>
    <w:rsid w:val="00F5487C"/>
    <w:rsid w:val="00F54894"/>
    <w:rsid w:val="00F54C28"/>
    <w:rsid w:val="00F557B1"/>
    <w:rsid w:val="00F55A39"/>
    <w:rsid w:val="00F5655A"/>
    <w:rsid w:val="00F56806"/>
    <w:rsid w:val="00F57964"/>
    <w:rsid w:val="00F57DE7"/>
    <w:rsid w:val="00F60410"/>
    <w:rsid w:val="00F6095C"/>
    <w:rsid w:val="00F60AB3"/>
    <w:rsid w:val="00F61281"/>
    <w:rsid w:val="00F6186B"/>
    <w:rsid w:val="00F61E7E"/>
    <w:rsid w:val="00F6237F"/>
    <w:rsid w:val="00F6411F"/>
    <w:rsid w:val="00F641C1"/>
    <w:rsid w:val="00F65CF6"/>
    <w:rsid w:val="00F663EB"/>
    <w:rsid w:val="00F66582"/>
    <w:rsid w:val="00F6730C"/>
    <w:rsid w:val="00F67320"/>
    <w:rsid w:val="00F673C5"/>
    <w:rsid w:val="00F677CE"/>
    <w:rsid w:val="00F67948"/>
    <w:rsid w:val="00F7015D"/>
    <w:rsid w:val="00F70D4D"/>
    <w:rsid w:val="00F70E09"/>
    <w:rsid w:val="00F71A69"/>
    <w:rsid w:val="00F723A6"/>
    <w:rsid w:val="00F725F0"/>
    <w:rsid w:val="00F72E29"/>
    <w:rsid w:val="00F76193"/>
    <w:rsid w:val="00F76E7B"/>
    <w:rsid w:val="00F773D4"/>
    <w:rsid w:val="00F775BA"/>
    <w:rsid w:val="00F80CCE"/>
    <w:rsid w:val="00F8123D"/>
    <w:rsid w:val="00F812CA"/>
    <w:rsid w:val="00F81AB5"/>
    <w:rsid w:val="00F82598"/>
    <w:rsid w:val="00F82750"/>
    <w:rsid w:val="00F8497B"/>
    <w:rsid w:val="00F85061"/>
    <w:rsid w:val="00F85980"/>
    <w:rsid w:val="00F86074"/>
    <w:rsid w:val="00F86DF4"/>
    <w:rsid w:val="00F90723"/>
    <w:rsid w:val="00F91400"/>
    <w:rsid w:val="00F917FD"/>
    <w:rsid w:val="00F91BD9"/>
    <w:rsid w:val="00F91CC7"/>
    <w:rsid w:val="00F91FCD"/>
    <w:rsid w:val="00F92390"/>
    <w:rsid w:val="00F924A2"/>
    <w:rsid w:val="00F942AD"/>
    <w:rsid w:val="00F9437E"/>
    <w:rsid w:val="00F9479C"/>
    <w:rsid w:val="00F94F1A"/>
    <w:rsid w:val="00F952FB"/>
    <w:rsid w:val="00F95899"/>
    <w:rsid w:val="00F96A34"/>
    <w:rsid w:val="00F96C97"/>
    <w:rsid w:val="00F96E3E"/>
    <w:rsid w:val="00F976F1"/>
    <w:rsid w:val="00FA0042"/>
    <w:rsid w:val="00FA0A3A"/>
    <w:rsid w:val="00FA0D3A"/>
    <w:rsid w:val="00FA0F21"/>
    <w:rsid w:val="00FA12BB"/>
    <w:rsid w:val="00FA1494"/>
    <w:rsid w:val="00FA14B6"/>
    <w:rsid w:val="00FA1A9E"/>
    <w:rsid w:val="00FA1C70"/>
    <w:rsid w:val="00FA26BA"/>
    <w:rsid w:val="00FA43E0"/>
    <w:rsid w:val="00FA5064"/>
    <w:rsid w:val="00FA5214"/>
    <w:rsid w:val="00FA5694"/>
    <w:rsid w:val="00FA6224"/>
    <w:rsid w:val="00FA77E9"/>
    <w:rsid w:val="00FA7BC0"/>
    <w:rsid w:val="00FA7D8C"/>
    <w:rsid w:val="00FB04DB"/>
    <w:rsid w:val="00FB1C03"/>
    <w:rsid w:val="00FB2DF1"/>
    <w:rsid w:val="00FB31DC"/>
    <w:rsid w:val="00FB3CA2"/>
    <w:rsid w:val="00FB49B6"/>
    <w:rsid w:val="00FB5056"/>
    <w:rsid w:val="00FB5963"/>
    <w:rsid w:val="00FB6780"/>
    <w:rsid w:val="00FB712D"/>
    <w:rsid w:val="00FC19F7"/>
    <w:rsid w:val="00FC1A72"/>
    <w:rsid w:val="00FC1E07"/>
    <w:rsid w:val="00FC272A"/>
    <w:rsid w:val="00FC2B53"/>
    <w:rsid w:val="00FC3073"/>
    <w:rsid w:val="00FC38E1"/>
    <w:rsid w:val="00FC5281"/>
    <w:rsid w:val="00FC54BB"/>
    <w:rsid w:val="00FC599E"/>
    <w:rsid w:val="00FC716D"/>
    <w:rsid w:val="00FC7C0D"/>
    <w:rsid w:val="00FC7CB5"/>
    <w:rsid w:val="00FD110B"/>
    <w:rsid w:val="00FD1280"/>
    <w:rsid w:val="00FD16B4"/>
    <w:rsid w:val="00FD38FA"/>
    <w:rsid w:val="00FD3CEE"/>
    <w:rsid w:val="00FD4C4B"/>
    <w:rsid w:val="00FD55F2"/>
    <w:rsid w:val="00FD57CB"/>
    <w:rsid w:val="00FD5FFA"/>
    <w:rsid w:val="00FD6128"/>
    <w:rsid w:val="00FD6F21"/>
    <w:rsid w:val="00FD7102"/>
    <w:rsid w:val="00FD7257"/>
    <w:rsid w:val="00FD788F"/>
    <w:rsid w:val="00FD7983"/>
    <w:rsid w:val="00FD7A07"/>
    <w:rsid w:val="00FE05C2"/>
    <w:rsid w:val="00FE1AD1"/>
    <w:rsid w:val="00FE20E1"/>
    <w:rsid w:val="00FE2B59"/>
    <w:rsid w:val="00FE3482"/>
    <w:rsid w:val="00FE361A"/>
    <w:rsid w:val="00FE55D6"/>
    <w:rsid w:val="00FE69BD"/>
    <w:rsid w:val="00FE75FB"/>
    <w:rsid w:val="00FE7FAF"/>
    <w:rsid w:val="00FF0547"/>
    <w:rsid w:val="00FF0829"/>
    <w:rsid w:val="00FF1953"/>
    <w:rsid w:val="00FF1AE9"/>
    <w:rsid w:val="00FF1C4E"/>
    <w:rsid w:val="00FF24B1"/>
    <w:rsid w:val="00FF2918"/>
    <w:rsid w:val="00FF3178"/>
    <w:rsid w:val="00FF3F74"/>
    <w:rsid w:val="00FF4799"/>
    <w:rsid w:val="00FF5B92"/>
    <w:rsid w:val="00FF5E8F"/>
    <w:rsid w:val="00FF722B"/>
    <w:rsid w:val="00FF77C2"/>
    <w:rsid w:val="00FF7989"/>
    <w:rsid w:val="00FF7A67"/>
    <w:rsid w:val="00FF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6D78F"/>
  <w15:chartTrackingRefBased/>
  <w15:docId w15:val="{612DE457-E058-4249-BF7F-9AAD16BC6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B66"/>
  </w:style>
  <w:style w:type="paragraph" w:styleId="Heading1">
    <w:name w:val="heading 1"/>
    <w:basedOn w:val="Normal"/>
    <w:link w:val="Heading1Char"/>
    <w:uiPriority w:val="9"/>
    <w:qFormat/>
    <w:rsid w:val="002D7F93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D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D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9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92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  <w:rsid w:val="008A4B6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A4B66"/>
  </w:style>
  <w:style w:type="paragraph" w:styleId="BalloonText">
    <w:name w:val="Balloon Text"/>
    <w:basedOn w:val="Normal"/>
    <w:link w:val="BalloonTextChar"/>
    <w:uiPriority w:val="99"/>
    <w:semiHidden/>
    <w:unhideWhenUsed/>
    <w:rsid w:val="00EA3D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D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3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54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7F9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D7F9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2D7F93"/>
  </w:style>
  <w:style w:type="character" w:customStyle="1" w:styleId="fm-vol-iss-date">
    <w:name w:val="fm-vol-iss-date"/>
    <w:basedOn w:val="DefaultParagraphFont"/>
    <w:rsid w:val="002D7F93"/>
  </w:style>
  <w:style w:type="character" w:customStyle="1" w:styleId="doi">
    <w:name w:val="doi"/>
    <w:basedOn w:val="DefaultParagraphFont"/>
    <w:rsid w:val="002D7F93"/>
  </w:style>
  <w:style w:type="character" w:customStyle="1" w:styleId="fm-citation-ids-label">
    <w:name w:val="fm-citation-ids-label"/>
    <w:basedOn w:val="DefaultParagraphFont"/>
    <w:rsid w:val="002D7F93"/>
  </w:style>
  <w:style w:type="character" w:styleId="Emphasis">
    <w:name w:val="Emphasis"/>
    <w:basedOn w:val="DefaultParagraphFont"/>
    <w:uiPriority w:val="20"/>
    <w:qFormat/>
    <w:rsid w:val="002D7F93"/>
    <w:rPr>
      <w:i/>
      <w:iCs/>
    </w:rPr>
  </w:style>
  <w:style w:type="paragraph" w:styleId="ListParagraph">
    <w:name w:val="List Paragraph"/>
    <w:basedOn w:val="Normal"/>
    <w:uiPriority w:val="34"/>
    <w:qFormat/>
    <w:rsid w:val="002D7F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7F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F21"/>
  </w:style>
  <w:style w:type="paragraph" w:styleId="Footer">
    <w:name w:val="footer"/>
    <w:basedOn w:val="Normal"/>
    <w:link w:val="FooterChar"/>
    <w:uiPriority w:val="99"/>
    <w:unhideWhenUsed/>
    <w:rsid w:val="00437F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F21"/>
  </w:style>
  <w:style w:type="character" w:customStyle="1" w:styleId="citation">
    <w:name w:val="citation"/>
    <w:basedOn w:val="DefaultParagraphFont"/>
    <w:rsid w:val="007E54A9"/>
  </w:style>
  <w:style w:type="character" w:customStyle="1" w:styleId="ref-journal">
    <w:name w:val="ref-journal"/>
    <w:basedOn w:val="DefaultParagraphFont"/>
    <w:rsid w:val="007E54A9"/>
  </w:style>
  <w:style w:type="character" w:customStyle="1" w:styleId="ref-vol">
    <w:name w:val="ref-vol"/>
    <w:basedOn w:val="DefaultParagraphFont"/>
    <w:rsid w:val="007E54A9"/>
  </w:style>
  <w:style w:type="character" w:customStyle="1" w:styleId="nowrap">
    <w:name w:val="nowrap"/>
    <w:basedOn w:val="DefaultParagraphFont"/>
    <w:rsid w:val="007E54A9"/>
  </w:style>
  <w:style w:type="character" w:customStyle="1" w:styleId="title-text">
    <w:name w:val="title-text"/>
    <w:basedOn w:val="DefaultParagraphFont"/>
    <w:rsid w:val="003E7D4F"/>
  </w:style>
  <w:style w:type="character" w:customStyle="1" w:styleId="sr-only1">
    <w:name w:val="sr-only1"/>
    <w:basedOn w:val="DefaultParagraphFont"/>
    <w:rsid w:val="003E7D4F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3E7D4F"/>
  </w:style>
  <w:style w:type="character" w:customStyle="1" w:styleId="Heading2Char">
    <w:name w:val="Heading 2 Char"/>
    <w:basedOn w:val="DefaultParagraphFont"/>
    <w:link w:val="Heading2"/>
    <w:uiPriority w:val="9"/>
    <w:semiHidden/>
    <w:rsid w:val="003E7D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D4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A4F28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F28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A4F28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4F28"/>
    <w:rPr>
      <w:rFonts w:ascii="Arial" w:hAnsi="Arial" w:cs="Arial"/>
      <w:noProof/>
    </w:rPr>
  </w:style>
  <w:style w:type="paragraph" w:customStyle="1" w:styleId="p">
    <w:name w:val="p"/>
    <w:basedOn w:val="Normal"/>
    <w:rsid w:val="00337C14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semiHidden/>
    <w:rsid w:val="006E4B2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F7A67"/>
    <w:pPr>
      <w:spacing w:before="100" w:beforeAutospacing="1" w:after="100" w:afterAutospacing="1"/>
    </w:pPr>
    <w:rPr>
      <w:rFonts w:eastAsia="Times New Roman"/>
    </w:rPr>
  </w:style>
  <w:style w:type="paragraph" w:styleId="NormalIndent">
    <w:name w:val="Normal Indent"/>
    <w:basedOn w:val="Normal"/>
    <w:rsid w:val="00F277AA"/>
    <w:pPr>
      <w:spacing w:after="120"/>
      <w:ind w:left="720"/>
      <w:jc w:val="both"/>
    </w:pPr>
    <w:rPr>
      <w:rFonts w:ascii="Arial" w:eastAsia="Times New Roman" w:hAnsi="Arial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F277AA"/>
  </w:style>
  <w:style w:type="paragraph" w:customStyle="1" w:styleId="Default">
    <w:name w:val="Default"/>
    <w:link w:val="DefaultChar"/>
    <w:rsid w:val="00F277A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F277AA"/>
    <w:rPr>
      <w:rFonts w:ascii="Arial" w:hAnsi="Arial" w:cs="Arial"/>
      <w:color w:val="000000"/>
      <w:sz w:val="24"/>
      <w:szCs w:val="24"/>
    </w:rPr>
  </w:style>
  <w:style w:type="character" w:customStyle="1" w:styleId="m-5452805611887437175gmail-sc">
    <w:name w:val="m_-5452805611887437175gmail-sc"/>
    <w:basedOn w:val="DefaultParagraphFont"/>
    <w:rsid w:val="00F277AA"/>
  </w:style>
  <w:style w:type="character" w:customStyle="1" w:styleId="bkciteavail">
    <w:name w:val="bk_cite_avail"/>
    <w:basedOn w:val="DefaultParagraphFont"/>
    <w:rsid w:val="00F277AA"/>
  </w:style>
  <w:style w:type="paragraph" w:customStyle="1" w:styleId="EndNoteCategoryHeading">
    <w:name w:val="EndNote Category Heading"/>
    <w:basedOn w:val="Normal"/>
    <w:link w:val="EndNoteCategoryHeadingChar"/>
    <w:rsid w:val="00F277AA"/>
    <w:pPr>
      <w:spacing w:before="120" w:after="120" w:line="276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7AA"/>
    <w:rPr>
      <w:b/>
      <w:noProof/>
    </w:rPr>
  </w:style>
  <w:style w:type="paragraph" w:customStyle="1" w:styleId="c-article-info-details">
    <w:name w:val="c-article-info-details"/>
    <w:basedOn w:val="Normal"/>
    <w:rsid w:val="001E1842"/>
    <w:pPr>
      <w:spacing w:before="100" w:beforeAutospacing="1" w:after="100" w:afterAutospacing="1"/>
    </w:pPr>
    <w:rPr>
      <w:rFonts w:eastAsia="Times New Roman"/>
    </w:rPr>
  </w:style>
  <w:style w:type="character" w:customStyle="1" w:styleId="u-visually-hidden">
    <w:name w:val="u-visually-hidden"/>
    <w:basedOn w:val="DefaultParagraphFont"/>
    <w:rsid w:val="001E1842"/>
  </w:style>
  <w:style w:type="paragraph" w:customStyle="1" w:styleId="c-article-metrics-barcount">
    <w:name w:val="c-article-metrics-bar__count"/>
    <w:basedOn w:val="Normal"/>
    <w:rsid w:val="001E1842"/>
    <w:pPr>
      <w:spacing w:before="100" w:beforeAutospacing="1" w:after="100" w:afterAutospacing="1"/>
    </w:pPr>
    <w:rPr>
      <w:rFonts w:eastAsia="Times New Roman"/>
    </w:rPr>
  </w:style>
  <w:style w:type="character" w:customStyle="1" w:styleId="c-article-metrics-barlabel">
    <w:name w:val="c-article-metrics-bar__label"/>
    <w:basedOn w:val="DefaultParagraphFont"/>
    <w:rsid w:val="001E1842"/>
  </w:style>
  <w:style w:type="paragraph" w:customStyle="1" w:styleId="c-article-metrics-bardetails">
    <w:name w:val="c-article-metrics-bar__details"/>
    <w:basedOn w:val="Normal"/>
    <w:rsid w:val="001E1842"/>
    <w:pPr>
      <w:spacing w:before="100" w:beforeAutospacing="1" w:after="100" w:afterAutospacing="1"/>
    </w:pPr>
    <w:rPr>
      <w:rFonts w:eastAsia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92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92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flushleft">
    <w:name w:val="flushleft"/>
    <w:basedOn w:val="Normal"/>
    <w:rsid w:val="00167921"/>
    <w:pPr>
      <w:spacing w:before="100" w:beforeAutospacing="1" w:after="100" w:afterAutospacing="1"/>
    </w:pPr>
    <w:rPr>
      <w:rFonts w:eastAsia="Times New Roman"/>
    </w:rPr>
  </w:style>
  <w:style w:type="character" w:customStyle="1" w:styleId="other-info">
    <w:name w:val="other-info"/>
    <w:basedOn w:val="DefaultParagraphFont"/>
    <w:rsid w:val="00167921"/>
  </w:style>
  <w:style w:type="paragraph" w:customStyle="1" w:styleId="contribs">
    <w:name w:val="contribs"/>
    <w:basedOn w:val="Normal"/>
    <w:rsid w:val="00167921"/>
    <w:pPr>
      <w:spacing w:before="100" w:beforeAutospacing="1" w:after="100" w:afterAutospacing="1"/>
    </w:pPr>
    <w:rPr>
      <w:rFonts w:eastAsia="Times New Roman"/>
    </w:rPr>
  </w:style>
  <w:style w:type="paragraph" w:customStyle="1" w:styleId="fm-aai">
    <w:name w:val="fm-aai"/>
    <w:basedOn w:val="Normal"/>
    <w:rsid w:val="00167921"/>
    <w:pPr>
      <w:spacing w:before="100" w:beforeAutospacing="1" w:after="100" w:afterAutospacing="1"/>
    </w:pPr>
    <w:rPr>
      <w:rFonts w:eastAsia="Times New Roman"/>
    </w:rPr>
  </w:style>
  <w:style w:type="character" w:customStyle="1" w:styleId="ui-ncbitoggler-master-text">
    <w:name w:val="ui-ncbitoggler-master-text"/>
    <w:basedOn w:val="DefaultParagraphFont"/>
    <w:rsid w:val="00167921"/>
  </w:style>
  <w:style w:type="character" w:customStyle="1" w:styleId="highwire-citation-authors">
    <w:name w:val="highwire-citation-authors"/>
    <w:basedOn w:val="DefaultParagraphFont"/>
    <w:rsid w:val="00167921"/>
  </w:style>
  <w:style w:type="character" w:customStyle="1" w:styleId="highwire-citation-author">
    <w:name w:val="highwire-citation-author"/>
    <w:basedOn w:val="DefaultParagraphFont"/>
    <w:rsid w:val="00167921"/>
  </w:style>
  <w:style w:type="character" w:customStyle="1" w:styleId="Title1">
    <w:name w:val="Title1"/>
    <w:basedOn w:val="DefaultParagraphFont"/>
    <w:rsid w:val="00167921"/>
  </w:style>
  <w:style w:type="character" w:customStyle="1" w:styleId="highwire-cite-metadata-journal">
    <w:name w:val="highwire-cite-metadata-journal"/>
    <w:basedOn w:val="DefaultParagraphFont"/>
    <w:rsid w:val="00167921"/>
  </w:style>
  <w:style w:type="character" w:customStyle="1" w:styleId="highwire-cite-metadata-date">
    <w:name w:val="highwire-cite-metadata-date"/>
    <w:basedOn w:val="DefaultParagraphFont"/>
    <w:rsid w:val="00167921"/>
  </w:style>
  <w:style w:type="character" w:customStyle="1" w:styleId="highwire-cite-metadata-volume">
    <w:name w:val="highwire-cite-metadata-volume"/>
    <w:basedOn w:val="DefaultParagraphFont"/>
    <w:rsid w:val="00167921"/>
  </w:style>
  <w:style w:type="character" w:customStyle="1" w:styleId="highwire-cite-metadata-issue">
    <w:name w:val="highwire-cite-metadata-issue"/>
    <w:basedOn w:val="DefaultParagraphFont"/>
    <w:rsid w:val="00167921"/>
  </w:style>
  <w:style w:type="character" w:customStyle="1" w:styleId="highwire-cite-metadata-pages">
    <w:name w:val="highwire-cite-metadata-pages"/>
    <w:basedOn w:val="DefaultParagraphFont"/>
    <w:rsid w:val="00167921"/>
  </w:style>
  <w:style w:type="character" w:customStyle="1" w:styleId="highwire-cite-metadata-papdate">
    <w:name w:val="highwire-cite-metadata-papdate"/>
    <w:basedOn w:val="DefaultParagraphFont"/>
    <w:rsid w:val="00167921"/>
  </w:style>
  <w:style w:type="character" w:customStyle="1" w:styleId="highwire-cite-metadata-doi">
    <w:name w:val="highwire-cite-metadata-doi"/>
    <w:basedOn w:val="DefaultParagraphFont"/>
    <w:rsid w:val="00167921"/>
  </w:style>
  <w:style w:type="character" w:customStyle="1" w:styleId="contribdegrees">
    <w:name w:val="contribdegrees"/>
    <w:basedOn w:val="DefaultParagraphFont"/>
    <w:rsid w:val="00167921"/>
  </w:style>
  <w:style w:type="character" w:customStyle="1" w:styleId="publicationcontentepubdate">
    <w:name w:val="publicationcontentepubdate"/>
    <w:basedOn w:val="DefaultParagraphFont"/>
    <w:rsid w:val="00167921"/>
  </w:style>
  <w:style w:type="character" w:customStyle="1" w:styleId="articletype">
    <w:name w:val="articletype"/>
    <w:basedOn w:val="DefaultParagraphFont"/>
    <w:rsid w:val="00167921"/>
  </w:style>
  <w:style w:type="character" w:customStyle="1" w:styleId="crossmark">
    <w:name w:val="crossmark"/>
    <w:basedOn w:val="DefaultParagraphFont"/>
    <w:rsid w:val="00167921"/>
  </w:style>
  <w:style w:type="character" w:customStyle="1" w:styleId="fipmark">
    <w:name w:val="fip_mark"/>
    <w:basedOn w:val="DefaultParagraphFont"/>
    <w:rsid w:val="00167921"/>
  </w:style>
  <w:style w:type="character" w:customStyle="1" w:styleId="al-author-name-more">
    <w:name w:val="al-author-name-more"/>
    <w:basedOn w:val="DefaultParagraphFont"/>
    <w:rsid w:val="00E45BF9"/>
  </w:style>
  <w:style w:type="character" w:customStyle="1" w:styleId="delimiter">
    <w:name w:val="delimiter"/>
    <w:basedOn w:val="DefaultParagraphFont"/>
    <w:rsid w:val="00E45BF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62E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3D61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B144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206A72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327E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27E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27E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11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11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11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305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07435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050088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28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958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060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1920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7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28715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500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766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593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201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861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4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30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08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6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18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0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65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0098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3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3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14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2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92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72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0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834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81624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13107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84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42542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8911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88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8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8FB3FD383594C875E318F0F118145" ma:contentTypeVersion="10" ma:contentTypeDescription="Create a new document." ma:contentTypeScope="" ma:versionID="5adee4ab354d30469248fbc1521e2827">
  <xsd:schema xmlns:xsd="http://www.w3.org/2001/XMLSchema" xmlns:xs="http://www.w3.org/2001/XMLSchema" xmlns:p="http://schemas.microsoft.com/office/2006/metadata/properties" xmlns:ns3="15c432e5-10cb-449b-98f0-9cb6c403b97a" targetNamespace="http://schemas.microsoft.com/office/2006/metadata/properties" ma:root="true" ma:fieldsID="dc04d9e192ddd4d20dfc918d942698f5" ns3:_="">
    <xsd:import namespace="15c432e5-10cb-449b-98f0-9cb6c403b9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432e5-10cb-449b-98f0-9cb6c403b9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2441C-3CA7-4E97-BBD1-76D7301DF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432e5-10cb-449b-98f0-9cb6c403b9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595F3E-9D5F-4135-8480-87BC1564B0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175D44-CD1C-4B4C-85C0-A18AD1B26F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A382025-90CE-44E6-85AD-7B2AA7F22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hees Lab</dc:creator>
  <cp:keywords/>
  <dc:description/>
  <cp:lastModifiedBy>Srilakshmi C.</cp:lastModifiedBy>
  <cp:revision>4</cp:revision>
  <cp:lastPrinted>2022-08-16T20:24:00Z</cp:lastPrinted>
  <dcterms:created xsi:type="dcterms:W3CDTF">2022-09-29T21:09:00Z</dcterms:created>
  <dcterms:modified xsi:type="dcterms:W3CDTF">2022-11-0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8FB3FD383594C875E318F0F118145</vt:lpwstr>
  </property>
</Properties>
</file>